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E109BB" w14:textId="5AB77914" w:rsidR="00C7071C" w:rsidRPr="0018464D" w:rsidRDefault="00C7071C" w:rsidP="00D53192">
      <w:pPr>
        <w:spacing w:line="480" w:lineRule="auto"/>
        <w:rPr>
          <w:rFonts w:ascii="Times New Roman" w:hAnsi="Times New Roman" w:cs="Times New Roman"/>
          <w:b/>
          <w:bCs/>
        </w:rPr>
      </w:pPr>
      <w:r w:rsidRPr="0018464D">
        <w:rPr>
          <w:rFonts w:ascii="Times New Roman" w:hAnsi="Times New Roman" w:cs="Times New Roman"/>
          <w:b/>
          <w:bCs/>
        </w:rPr>
        <w:t>Supplementary Materials – Index</w:t>
      </w:r>
    </w:p>
    <w:p w14:paraId="5AF3A59F" w14:textId="77777777" w:rsidR="00C7071C" w:rsidRPr="0018464D" w:rsidRDefault="00C7071C" w:rsidP="00D53192">
      <w:pPr>
        <w:spacing w:line="480" w:lineRule="auto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25"/>
        <w:gridCol w:w="1791"/>
      </w:tblGrid>
      <w:tr w:rsidR="00C7071C" w:rsidRPr="00D33867" w14:paraId="3A4706DD" w14:textId="77777777" w:rsidTr="00F427CD">
        <w:tc>
          <w:tcPr>
            <w:tcW w:w="7225" w:type="dxa"/>
          </w:tcPr>
          <w:p w14:paraId="5025B946" w14:textId="05185D23" w:rsidR="00C7071C" w:rsidRPr="0018464D" w:rsidRDefault="00C7071C" w:rsidP="00D5319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18464D">
              <w:rPr>
                <w:rFonts w:ascii="Times New Roman" w:hAnsi="Times New Roman" w:cs="Times New Roman"/>
                <w:b/>
                <w:bCs/>
              </w:rPr>
              <w:t>Supplementary Tables</w:t>
            </w:r>
          </w:p>
        </w:tc>
        <w:tc>
          <w:tcPr>
            <w:tcW w:w="1791" w:type="dxa"/>
          </w:tcPr>
          <w:p w14:paraId="52419D94" w14:textId="77777777" w:rsidR="00C7071C" w:rsidRPr="0018464D" w:rsidRDefault="00C7071C" w:rsidP="00D5319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7071C" w:rsidRPr="00D33867" w14:paraId="4589EC45" w14:textId="77777777" w:rsidTr="00F427CD">
        <w:tc>
          <w:tcPr>
            <w:tcW w:w="7225" w:type="dxa"/>
          </w:tcPr>
          <w:p w14:paraId="51DF2CCB" w14:textId="77777777" w:rsidR="00C7071C" w:rsidRPr="0018464D" w:rsidRDefault="00C7071C" w:rsidP="00D5319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91" w:type="dxa"/>
          </w:tcPr>
          <w:p w14:paraId="79C63FC9" w14:textId="77777777" w:rsidR="00C7071C" w:rsidRPr="0018464D" w:rsidRDefault="00C7071C" w:rsidP="00D5319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8120FE" w:rsidRPr="00D33867" w14:paraId="23063AEB" w14:textId="77777777" w:rsidTr="00F427CD">
        <w:tc>
          <w:tcPr>
            <w:tcW w:w="7225" w:type="dxa"/>
          </w:tcPr>
          <w:p w14:paraId="786F9E6C" w14:textId="2AE94FBC" w:rsidR="008120FE" w:rsidRPr="0018464D" w:rsidRDefault="008120FE" w:rsidP="00D5319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8120FE">
              <w:rPr>
                <w:rFonts w:ascii="Times New Roman" w:hAnsi="Times New Roman" w:cs="Times New Roman"/>
              </w:rPr>
              <w:t>Table S</w:t>
            </w:r>
            <w:r>
              <w:rPr>
                <w:rFonts w:ascii="Times New Roman" w:hAnsi="Times New Roman" w:cs="Times New Roman"/>
              </w:rPr>
              <w:t>1</w:t>
            </w:r>
            <w:r w:rsidRPr="008120FE">
              <w:rPr>
                <w:rFonts w:ascii="Times New Roman" w:hAnsi="Times New Roman" w:cs="Times New Roman"/>
              </w:rPr>
              <w:t>: Missing Data Comparison</w:t>
            </w:r>
          </w:p>
        </w:tc>
        <w:tc>
          <w:tcPr>
            <w:tcW w:w="1791" w:type="dxa"/>
          </w:tcPr>
          <w:p w14:paraId="6D1D95BC" w14:textId="29AA8C9D" w:rsidR="008120FE" w:rsidRPr="0018464D" w:rsidRDefault="008120FE" w:rsidP="00D5319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ge </w:t>
            </w:r>
            <w:r w:rsidR="00C81754">
              <w:rPr>
                <w:rFonts w:ascii="Times New Roman" w:hAnsi="Times New Roman" w:cs="Times New Roman"/>
              </w:rPr>
              <w:t>2</w:t>
            </w:r>
          </w:p>
        </w:tc>
      </w:tr>
      <w:tr w:rsidR="007036E0" w:rsidRPr="00D33867" w14:paraId="238FED51" w14:textId="77777777" w:rsidTr="00F427CD">
        <w:tc>
          <w:tcPr>
            <w:tcW w:w="7225" w:type="dxa"/>
          </w:tcPr>
          <w:p w14:paraId="4C7C612F" w14:textId="2E8A130D" w:rsidR="007036E0" w:rsidRPr="0018464D" w:rsidRDefault="007036E0" w:rsidP="00D5319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Table S</w:t>
            </w:r>
            <w:r w:rsidR="008120FE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: Other Neoplasia ICD-10 Codes</w:t>
            </w:r>
          </w:p>
        </w:tc>
        <w:tc>
          <w:tcPr>
            <w:tcW w:w="1791" w:type="dxa"/>
          </w:tcPr>
          <w:p w14:paraId="5AA914CD" w14:textId="1E2F7176" w:rsidR="007036E0" w:rsidRPr="0018464D" w:rsidRDefault="007036E0" w:rsidP="00D5319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ge </w:t>
            </w:r>
            <w:r w:rsidR="00B66372">
              <w:rPr>
                <w:rFonts w:ascii="Times New Roman" w:hAnsi="Times New Roman" w:cs="Times New Roman"/>
              </w:rPr>
              <w:t>4</w:t>
            </w:r>
          </w:p>
        </w:tc>
      </w:tr>
      <w:tr w:rsidR="00EC62DB" w:rsidRPr="00D33867" w14:paraId="0F0C3A73" w14:textId="77777777" w:rsidTr="00F427CD">
        <w:tc>
          <w:tcPr>
            <w:tcW w:w="7225" w:type="dxa"/>
          </w:tcPr>
          <w:p w14:paraId="0DC2CC13" w14:textId="619AC045" w:rsidR="00EC62DB" w:rsidRDefault="00CE348C" w:rsidP="00D5319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="002213CC">
              <w:rPr>
                <w:rFonts w:ascii="Times New Roman" w:hAnsi="Times New Roman" w:cs="Times New Roman"/>
                <w:lang w:val="en-US"/>
              </w:rPr>
              <w:t xml:space="preserve">Table S3: </w:t>
            </w:r>
            <w:r w:rsidR="00B24F76" w:rsidRPr="00EC62DB">
              <w:rPr>
                <w:rFonts w:ascii="Times New Roman" w:hAnsi="Times New Roman" w:cs="Times New Roman"/>
                <w:lang w:val="en-US"/>
              </w:rPr>
              <w:t xml:space="preserve">Unadjusted Postoperative Outcomes </w:t>
            </w:r>
            <w:r w:rsidR="009968F3">
              <w:rPr>
                <w:rFonts w:ascii="Times New Roman" w:hAnsi="Times New Roman" w:cs="Times New Roman"/>
                <w:lang w:val="en-US"/>
              </w:rPr>
              <w:t>by</w:t>
            </w:r>
            <w:r w:rsidR="00B24F76" w:rsidRPr="00EC62DB">
              <w:rPr>
                <w:rFonts w:ascii="Times New Roman" w:hAnsi="Times New Roman" w:cs="Times New Roman"/>
                <w:lang w:val="en-US"/>
              </w:rPr>
              <w:t xml:space="preserve"> Cachexia</w:t>
            </w:r>
          </w:p>
        </w:tc>
        <w:tc>
          <w:tcPr>
            <w:tcW w:w="1791" w:type="dxa"/>
          </w:tcPr>
          <w:p w14:paraId="051B9ABF" w14:textId="189443ED" w:rsidR="00EC62DB" w:rsidRDefault="00AE108F" w:rsidP="00D5319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ge</w:t>
            </w:r>
            <w:r w:rsidR="00CE348C">
              <w:rPr>
                <w:rFonts w:ascii="Times New Roman" w:hAnsi="Times New Roman" w:cs="Times New Roman"/>
              </w:rPr>
              <w:t xml:space="preserve"> </w:t>
            </w:r>
            <w:r w:rsidR="00F065B2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036E0" w:rsidRPr="00D33867" w14:paraId="2DB23BE2" w14:textId="77777777" w:rsidTr="00F427CD">
        <w:tc>
          <w:tcPr>
            <w:tcW w:w="7225" w:type="dxa"/>
          </w:tcPr>
          <w:p w14:paraId="5CD1F698" w14:textId="34528019" w:rsidR="007036E0" w:rsidRPr="0018464D" w:rsidRDefault="007036E0" w:rsidP="00D531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464D">
              <w:rPr>
                <w:rFonts w:ascii="Times New Roman" w:hAnsi="Times New Roman" w:cs="Times New Roman"/>
              </w:rPr>
              <w:t xml:space="preserve">   Table S</w:t>
            </w:r>
            <w:r w:rsidR="007752BD">
              <w:rPr>
                <w:rFonts w:ascii="Times New Roman" w:hAnsi="Times New Roman" w:cs="Times New Roman"/>
              </w:rPr>
              <w:t>4</w:t>
            </w:r>
            <w:r w:rsidRPr="0018464D">
              <w:rPr>
                <w:rFonts w:ascii="Times New Roman" w:hAnsi="Times New Roman" w:cs="Times New Roman"/>
              </w:rPr>
              <w:t>: Sensitivity Analysis</w:t>
            </w:r>
            <w:r w:rsidR="00946B3F">
              <w:rPr>
                <w:rFonts w:ascii="Times New Roman" w:hAnsi="Times New Roman" w:cs="Times New Roman"/>
              </w:rPr>
              <w:t xml:space="preserve">: </w:t>
            </w:r>
            <w:r w:rsidRPr="0018464D">
              <w:rPr>
                <w:rFonts w:ascii="Times New Roman" w:hAnsi="Times New Roman" w:cs="Times New Roman"/>
              </w:rPr>
              <w:t>Length of Stay</w:t>
            </w:r>
          </w:p>
        </w:tc>
        <w:tc>
          <w:tcPr>
            <w:tcW w:w="1791" w:type="dxa"/>
          </w:tcPr>
          <w:p w14:paraId="7DEDFA8F" w14:textId="6E238DAF" w:rsidR="007036E0" w:rsidRPr="0018464D" w:rsidRDefault="007036E0" w:rsidP="00D5319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18464D">
              <w:rPr>
                <w:rFonts w:ascii="Times New Roman" w:hAnsi="Times New Roman" w:cs="Times New Roman"/>
              </w:rPr>
              <w:t xml:space="preserve">Page </w:t>
            </w:r>
            <w:r w:rsidR="00610254">
              <w:rPr>
                <w:rFonts w:ascii="Times New Roman" w:hAnsi="Times New Roman" w:cs="Times New Roman"/>
              </w:rPr>
              <w:t>7</w:t>
            </w:r>
          </w:p>
        </w:tc>
      </w:tr>
      <w:tr w:rsidR="00B24F76" w:rsidRPr="00D33867" w14:paraId="29B1CAFE" w14:textId="77777777" w:rsidTr="00F427CD">
        <w:tc>
          <w:tcPr>
            <w:tcW w:w="7225" w:type="dxa"/>
          </w:tcPr>
          <w:p w14:paraId="3A0C9EE1" w14:textId="79DAE0AC" w:rsidR="00B24F76" w:rsidRPr="0018464D" w:rsidRDefault="00CE348C" w:rsidP="00D5319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AA1892">
              <w:rPr>
                <w:rFonts w:ascii="Times New Roman" w:hAnsi="Times New Roman" w:cs="Times New Roman"/>
              </w:rPr>
              <w:t>Table S</w:t>
            </w:r>
            <w:r w:rsidR="007752BD">
              <w:rPr>
                <w:rFonts w:ascii="Times New Roman" w:hAnsi="Times New Roman" w:cs="Times New Roman"/>
              </w:rPr>
              <w:t>5</w:t>
            </w:r>
            <w:r w:rsidR="00AA1892">
              <w:rPr>
                <w:rFonts w:ascii="Times New Roman" w:hAnsi="Times New Roman" w:cs="Times New Roman"/>
              </w:rPr>
              <w:t xml:space="preserve">: </w:t>
            </w:r>
            <w:r w:rsidR="00B24F76" w:rsidRPr="00793709">
              <w:rPr>
                <w:rFonts w:ascii="Times New Roman" w:hAnsi="Times New Roman" w:cs="Times New Roman"/>
              </w:rPr>
              <w:t xml:space="preserve">Regression Analysis using </w:t>
            </w:r>
            <w:r w:rsidR="00FB5F31">
              <w:rPr>
                <w:rFonts w:ascii="Times New Roman" w:hAnsi="Times New Roman" w:cs="Times New Roman"/>
              </w:rPr>
              <w:t>MI</w:t>
            </w:r>
            <w:r w:rsidR="00B24F76" w:rsidRPr="00793709">
              <w:rPr>
                <w:rFonts w:ascii="Times New Roman" w:hAnsi="Times New Roman" w:cs="Times New Roman"/>
              </w:rPr>
              <w:t xml:space="preserve"> for </w:t>
            </w:r>
            <w:r w:rsidR="009968F3">
              <w:rPr>
                <w:rFonts w:ascii="Times New Roman" w:hAnsi="Times New Roman" w:cs="Times New Roman"/>
              </w:rPr>
              <w:t>Prolonged LOS</w:t>
            </w:r>
          </w:p>
        </w:tc>
        <w:tc>
          <w:tcPr>
            <w:tcW w:w="1791" w:type="dxa"/>
          </w:tcPr>
          <w:p w14:paraId="1137EDFD" w14:textId="34FA6407" w:rsidR="00B24F76" w:rsidRPr="0018464D" w:rsidRDefault="00CE348C" w:rsidP="00D5319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ge </w:t>
            </w:r>
            <w:r w:rsidR="00610254">
              <w:rPr>
                <w:rFonts w:ascii="Times New Roman" w:hAnsi="Times New Roman" w:cs="Times New Roman"/>
              </w:rPr>
              <w:t>9</w:t>
            </w:r>
          </w:p>
        </w:tc>
      </w:tr>
      <w:tr w:rsidR="007036E0" w:rsidRPr="00D33867" w14:paraId="5D81C6E8" w14:textId="77777777" w:rsidTr="00F427CD">
        <w:tc>
          <w:tcPr>
            <w:tcW w:w="7225" w:type="dxa"/>
          </w:tcPr>
          <w:p w14:paraId="6AE2F685" w14:textId="3632318E" w:rsidR="007036E0" w:rsidRPr="0018464D" w:rsidRDefault="007036E0" w:rsidP="00D531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464D">
              <w:rPr>
                <w:rFonts w:ascii="Times New Roman" w:hAnsi="Times New Roman" w:cs="Times New Roman"/>
              </w:rPr>
              <w:t xml:space="preserve">   Table S</w:t>
            </w:r>
            <w:r w:rsidR="007752BD">
              <w:rPr>
                <w:rFonts w:ascii="Times New Roman" w:hAnsi="Times New Roman" w:cs="Times New Roman"/>
              </w:rPr>
              <w:t>6</w:t>
            </w:r>
            <w:r w:rsidRPr="0018464D">
              <w:rPr>
                <w:rFonts w:ascii="Times New Roman" w:hAnsi="Times New Roman" w:cs="Times New Roman"/>
              </w:rPr>
              <w:t>: Textbook Outcome</w:t>
            </w:r>
            <w:r w:rsidR="00946B3F">
              <w:rPr>
                <w:rFonts w:ascii="Times New Roman" w:hAnsi="Times New Roman" w:cs="Times New Roman"/>
              </w:rPr>
              <w:t>:</w:t>
            </w:r>
            <w:r w:rsidRPr="0018464D">
              <w:rPr>
                <w:rFonts w:ascii="Times New Roman" w:hAnsi="Times New Roman" w:cs="Times New Roman"/>
              </w:rPr>
              <w:t xml:space="preserve"> Complete Case Analysis</w:t>
            </w:r>
          </w:p>
        </w:tc>
        <w:tc>
          <w:tcPr>
            <w:tcW w:w="1791" w:type="dxa"/>
          </w:tcPr>
          <w:p w14:paraId="201840FC" w14:textId="04DC2495" w:rsidR="007036E0" w:rsidRPr="0018464D" w:rsidRDefault="007036E0" w:rsidP="00D5319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18464D">
              <w:rPr>
                <w:rFonts w:ascii="Times New Roman" w:hAnsi="Times New Roman" w:cs="Times New Roman"/>
              </w:rPr>
              <w:t xml:space="preserve">Page </w:t>
            </w:r>
            <w:r w:rsidR="00C81754">
              <w:rPr>
                <w:rFonts w:ascii="Times New Roman" w:hAnsi="Times New Roman" w:cs="Times New Roman"/>
              </w:rPr>
              <w:t>1</w:t>
            </w:r>
            <w:r w:rsidR="00610254">
              <w:rPr>
                <w:rFonts w:ascii="Times New Roman" w:hAnsi="Times New Roman" w:cs="Times New Roman"/>
              </w:rPr>
              <w:t>1</w:t>
            </w:r>
          </w:p>
        </w:tc>
      </w:tr>
      <w:tr w:rsidR="007036E0" w:rsidRPr="00D33867" w14:paraId="7CA0019F" w14:textId="77777777" w:rsidTr="00F427CD">
        <w:tc>
          <w:tcPr>
            <w:tcW w:w="7225" w:type="dxa"/>
          </w:tcPr>
          <w:p w14:paraId="5103E3EC" w14:textId="3F158A86" w:rsidR="007036E0" w:rsidRPr="0018464D" w:rsidRDefault="007036E0" w:rsidP="00D531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464D">
              <w:rPr>
                <w:rFonts w:ascii="Times New Roman" w:hAnsi="Times New Roman" w:cs="Times New Roman"/>
              </w:rPr>
              <w:t xml:space="preserve">   Table S</w:t>
            </w:r>
            <w:r w:rsidR="007752BD">
              <w:rPr>
                <w:rFonts w:ascii="Times New Roman" w:hAnsi="Times New Roman" w:cs="Times New Roman"/>
              </w:rPr>
              <w:t>7</w:t>
            </w:r>
            <w:r w:rsidRPr="0018464D">
              <w:rPr>
                <w:rFonts w:ascii="Times New Roman" w:hAnsi="Times New Roman" w:cs="Times New Roman"/>
              </w:rPr>
              <w:t>: Prolonged LOS</w:t>
            </w:r>
            <w:r w:rsidR="00946B3F">
              <w:rPr>
                <w:rFonts w:ascii="Times New Roman" w:hAnsi="Times New Roman" w:cs="Times New Roman"/>
              </w:rPr>
              <w:t>:</w:t>
            </w:r>
            <w:r w:rsidRPr="0018464D">
              <w:rPr>
                <w:rFonts w:ascii="Times New Roman" w:hAnsi="Times New Roman" w:cs="Times New Roman"/>
              </w:rPr>
              <w:t xml:space="preserve"> Complete Case Analysis</w:t>
            </w:r>
          </w:p>
        </w:tc>
        <w:tc>
          <w:tcPr>
            <w:tcW w:w="1791" w:type="dxa"/>
          </w:tcPr>
          <w:p w14:paraId="1D4BB65E" w14:textId="0C7418E9" w:rsidR="007036E0" w:rsidRPr="0018464D" w:rsidRDefault="007036E0" w:rsidP="00D5319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18464D">
              <w:rPr>
                <w:rFonts w:ascii="Times New Roman" w:hAnsi="Times New Roman" w:cs="Times New Roman"/>
              </w:rPr>
              <w:t xml:space="preserve">Page </w:t>
            </w:r>
            <w:r w:rsidR="00E051E4">
              <w:rPr>
                <w:rFonts w:ascii="Times New Roman" w:hAnsi="Times New Roman" w:cs="Times New Roman"/>
              </w:rPr>
              <w:t>1</w:t>
            </w:r>
            <w:r w:rsidR="00610254">
              <w:rPr>
                <w:rFonts w:ascii="Times New Roman" w:hAnsi="Times New Roman" w:cs="Times New Roman"/>
              </w:rPr>
              <w:t>3</w:t>
            </w:r>
          </w:p>
        </w:tc>
      </w:tr>
      <w:tr w:rsidR="007036E0" w:rsidRPr="00D33867" w14:paraId="6FABE209" w14:textId="77777777" w:rsidTr="00F427CD">
        <w:tc>
          <w:tcPr>
            <w:tcW w:w="7225" w:type="dxa"/>
          </w:tcPr>
          <w:p w14:paraId="352AD8E2" w14:textId="2D694681" w:rsidR="007036E0" w:rsidRPr="0018464D" w:rsidRDefault="007036E0" w:rsidP="00D5319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1791" w:type="dxa"/>
          </w:tcPr>
          <w:p w14:paraId="47CF1D82" w14:textId="11DA134B" w:rsidR="007036E0" w:rsidRPr="0018464D" w:rsidRDefault="007036E0" w:rsidP="00D5319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036E0" w:rsidRPr="00D33867" w14:paraId="5302543C" w14:textId="77777777" w:rsidTr="00F427CD">
        <w:tc>
          <w:tcPr>
            <w:tcW w:w="7225" w:type="dxa"/>
          </w:tcPr>
          <w:p w14:paraId="1F347E7A" w14:textId="559A6340" w:rsidR="007036E0" w:rsidRPr="0018464D" w:rsidRDefault="007036E0" w:rsidP="00D531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464D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791" w:type="dxa"/>
          </w:tcPr>
          <w:p w14:paraId="3BE4C911" w14:textId="77777777" w:rsidR="007036E0" w:rsidRPr="0018464D" w:rsidRDefault="007036E0" w:rsidP="00D5319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036E0" w:rsidRPr="00D33867" w14:paraId="44788426" w14:textId="77777777" w:rsidTr="00F427CD">
        <w:tc>
          <w:tcPr>
            <w:tcW w:w="7225" w:type="dxa"/>
          </w:tcPr>
          <w:p w14:paraId="52813509" w14:textId="076908C9" w:rsidR="007036E0" w:rsidRPr="0018464D" w:rsidRDefault="007036E0" w:rsidP="00D531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464D">
              <w:rPr>
                <w:rFonts w:ascii="Times New Roman" w:hAnsi="Times New Roman" w:cs="Times New Roman"/>
                <w:b/>
                <w:bCs/>
              </w:rPr>
              <w:t>Supplementary Figures</w:t>
            </w:r>
          </w:p>
        </w:tc>
        <w:tc>
          <w:tcPr>
            <w:tcW w:w="1791" w:type="dxa"/>
          </w:tcPr>
          <w:p w14:paraId="41DC88CA" w14:textId="77777777" w:rsidR="007036E0" w:rsidRPr="0018464D" w:rsidRDefault="007036E0" w:rsidP="00D5319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036E0" w:rsidRPr="00D33867" w14:paraId="02540C01" w14:textId="77777777" w:rsidTr="00F427CD">
        <w:tc>
          <w:tcPr>
            <w:tcW w:w="7225" w:type="dxa"/>
          </w:tcPr>
          <w:p w14:paraId="3833CFAC" w14:textId="77777777" w:rsidR="007036E0" w:rsidRPr="0018464D" w:rsidRDefault="007036E0" w:rsidP="00D5319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91" w:type="dxa"/>
          </w:tcPr>
          <w:p w14:paraId="36B2BEF2" w14:textId="77777777" w:rsidR="007036E0" w:rsidRPr="0018464D" w:rsidRDefault="007036E0" w:rsidP="00D5319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036E0" w:rsidRPr="00D33867" w14:paraId="0107CD5D" w14:textId="77777777" w:rsidTr="00F427CD">
        <w:tc>
          <w:tcPr>
            <w:tcW w:w="7225" w:type="dxa"/>
          </w:tcPr>
          <w:p w14:paraId="71E10248" w14:textId="42508D13" w:rsidR="007036E0" w:rsidRPr="0018464D" w:rsidRDefault="007036E0" w:rsidP="00D531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464D">
              <w:rPr>
                <w:rFonts w:ascii="Times New Roman" w:hAnsi="Times New Roman" w:cs="Times New Roman"/>
              </w:rPr>
              <w:t xml:space="preserve">   Figure S1: STROBE Diagram</w:t>
            </w:r>
          </w:p>
        </w:tc>
        <w:tc>
          <w:tcPr>
            <w:tcW w:w="1791" w:type="dxa"/>
          </w:tcPr>
          <w:p w14:paraId="60218568" w14:textId="731DC482" w:rsidR="007036E0" w:rsidRPr="0018464D" w:rsidRDefault="007036E0" w:rsidP="00D5319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18464D">
              <w:rPr>
                <w:rFonts w:ascii="Times New Roman" w:hAnsi="Times New Roman" w:cs="Times New Roman"/>
              </w:rPr>
              <w:t xml:space="preserve">Page </w:t>
            </w:r>
            <w:r w:rsidR="00610254">
              <w:rPr>
                <w:rFonts w:ascii="Times New Roman" w:hAnsi="Times New Roman" w:cs="Times New Roman"/>
              </w:rPr>
              <w:t>15</w:t>
            </w:r>
          </w:p>
        </w:tc>
      </w:tr>
      <w:tr w:rsidR="005B29CA" w:rsidRPr="00D33867" w14:paraId="2E70F936" w14:textId="77777777" w:rsidTr="00F427CD">
        <w:tc>
          <w:tcPr>
            <w:tcW w:w="7225" w:type="dxa"/>
          </w:tcPr>
          <w:p w14:paraId="69A73A76" w14:textId="22F883B4" w:rsidR="005B29CA" w:rsidRPr="0018464D" w:rsidRDefault="006C2921" w:rsidP="00D5319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Figure S2: </w:t>
            </w:r>
            <w:r w:rsidR="0041148C" w:rsidRPr="0041148C">
              <w:rPr>
                <w:rFonts w:ascii="Times New Roman" w:hAnsi="Times New Roman" w:cs="Times New Roman"/>
              </w:rPr>
              <w:t>Multivariable Analysis</w:t>
            </w:r>
            <w:r w:rsidR="0041148C">
              <w:rPr>
                <w:rFonts w:ascii="Times New Roman" w:hAnsi="Times New Roman" w:cs="Times New Roman"/>
              </w:rPr>
              <w:t xml:space="preserve"> Using MI</w:t>
            </w:r>
            <w:r w:rsidR="0041148C" w:rsidRPr="0041148C">
              <w:rPr>
                <w:rFonts w:ascii="Times New Roman" w:hAnsi="Times New Roman" w:cs="Times New Roman"/>
              </w:rPr>
              <w:t xml:space="preserve"> for Textbook Outcome</w:t>
            </w:r>
          </w:p>
        </w:tc>
        <w:tc>
          <w:tcPr>
            <w:tcW w:w="1791" w:type="dxa"/>
          </w:tcPr>
          <w:p w14:paraId="4F7AA0A0" w14:textId="5C7BEBF5" w:rsidR="005B29CA" w:rsidRPr="0018464D" w:rsidRDefault="00066706" w:rsidP="00D5319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ge </w:t>
            </w:r>
            <w:r w:rsidR="00610254">
              <w:rPr>
                <w:rFonts w:ascii="Times New Roman" w:hAnsi="Times New Roman" w:cs="Times New Roman"/>
              </w:rPr>
              <w:t>16</w:t>
            </w:r>
          </w:p>
        </w:tc>
      </w:tr>
      <w:tr w:rsidR="007036E0" w:rsidRPr="00D33867" w14:paraId="47119020" w14:textId="77777777" w:rsidTr="00F427CD">
        <w:tc>
          <w:tcPr>
            <w:tcW w:w="7225" w:type="dxa"/>
          </w:tcPr>
          <w:p w14:paraId="7D19E790" w14:textId="23C3E55A" w:rsidR="007036E0" w:rsidRPr="0018464D" w:rsidRDefault="007036E0" w:rsidP="00D531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464D">
              <w:rPr>
                <w:rFonts w:ascii="Times New Roman" w:hAnsi="Times New Roman" w:cs="Times New Roman"/>
              </w:rPr>
              <w:t xml:space="preserve">   Figure S</w:t>
            </w:r>
            <w:r w:rsidR="00D768B5">
              <w:rPr>
                <w:rFonts w:ascii="Times New Roman" w:hAnsi="Times New Roman" w:cs="Times New Roman"/>
              </w:rPr>
              <w:t>3</w:t>
            </w:r>
            <w:r w:rsidRPr="0018464D">
              <w:rPr>
                <w:rFonts w:ascii="Times New Roman" w:hAnsi="Times New Roman" w:cs="Times New Roman"/>
              </w:rPr>
              <w:t>: Component Analysis Cachexia</w:t>
            </w:r>
          </w:p>
        </w:tc>
        <w:tc>
          <w:tcPr>
            <w:tcW w:w="1791" w:type="dxa"/>
          </w:tcPr>
          <w:p w14:paraId="65D5685C" w14:textId="4633A4D2" w:rsidR="007036E0" w:rsidRPr="0018464D" w:rsidRDefault="007036E0" w:rsidP="00D5319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18464D">
              <w:rPr>
                <w:rFonts w:ascii="Times New Roman" w:hAnsi="Times New Roman" w:cs="Times New Roman"/>
              </w:rPr>
              <w:t xml:space="preserve">Page </w:t>
            </w:r>
            <w:r w:rsidR="00610254">
              <w:rPr>
                <w:rFonts w:ascii="Times New Roman" w:hAnsi="Times New Roman" w:cs="Times New Roman"/>
              </w:rPr>
              <w:t>18</w:t>
            </w:r>
          </w:p>
        </w:tc>
      </w:tr>
      <w:tr w:rsidR="007036E0" w:rsidRPr="00D33867" w14:paraId="5CE48812" w14:textId="77777777" w:rsidTr="00F427CD">
        <w:tc>
          <w:tcPr>
            <w:tcW w:w="7225" w:type="dxa"/>
          </w:tcPr>
          <w:p w14:paraId="5088717A" w14:textId="01EB7E83" w:rsidR="007036E0" w:rsidRPr="0018464D" w:rsidRDefault="007036E0" w:rsidP="00D5319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Figure S</w:t>
            </w:r>
            <w:r w:rsidR="00D82B04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B15A5D">
              <w:rPr>
                <w:rFonts w:ascii="Times New Roman" w:hAnsi="Times New Roman" w:cs="Times New Roman"/>
              </w:rPr>
              <w:t xml:space="preserve">Forest Plot of Multivariable Cox </w:t>
            </w:r>
            <w:r>
              <w:rPr>
                <w:rFonts w:ascii="Times New Roman" w:hAnsi="Times New Roman" w:cs="Times New Roman"/>
              </w:rPr>
              <w:t>Regression Model</w:t>
            </w:r>
          </w:p>
        </w:tc>
        <w:tc>
          <w:tcPr>
            <w:tcW w:w="1791" w:type="dxa"/>
          </w:tcPr>
          <w:p w14:paraId="1D764291" w14:textId="2B2D982F" w:rsidR="007036E0" w:rsidRPr="0018464D" w:rsidRDefault="007036E0" w:rsidP="00D5319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ge </w:t>
            </w:r>
            <w:r w:rsidR="00610254"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19072F87" w14:textId="77777777" w:rsidR="00C7071C" w:rsidRPr="0018464D" w:rsidRDefault="00C7071C" w:rsidP="00D53192">
      <w:pPr>
        <w:spacing w:line="480" w:lineRule="auto"/>
        <w:rPr>
          <w:rFonts w:ascii="Times New Roman" w:hAnsi="Times New Roman" w:cs="Times New Roman"/>
        </w:rPr>
      </w:pPr>
      <w:r w:rsidRPr="0018464D">
        <w:rPr>
          <w:rFonts w:ascii="Times New Roman" w:hAnsi="Times New Roman" w:cs="Times New Roman"/>
          <w:b/>
          <w:bCs/>
        </w:rPr>
        <w:tab/>
      </w:r>
    </w:p>
    <w:p w14:paraId="43B6FAED" w14:textId="77777777" w:rsidR="00C7071C" w:rsidRPr="0018464D" w:rsidRDefault="00C7071C" w:rsidP="00D53192">
      <w:pPr>
        <w:spacing w:line="480" w:lineRule="auto"/>
        <w:rPr>
          <w:rFonts w:ascii="Times New Roman" w:hAnsi="Times New Roman" w:cs="Times New Roman"/>
        </w:rPr>
      </w:pPr>
    </w:p>
    <w:p w14:paraId="54AE92C4" w14:textId="6D810724" w:rsidR="008120FE" w:rsidRDefault="00C7071C" w:rsidP="00D53192">
      <w:pPr>
        <w:spacing w:line="480" w:lineRule="auto"/>
        <w:rPr>
          <w:rFonts w:ascii="Times New Roman" w:hAnsi="Times New Roman" w:cs="Times New Roman"/>
        </w:rPr>
      </w:pPr>
      <w:r w:rsidRPr="0018464D">
        <w:rPr>
          <w:rFonts w:ascii="Times New Roman" w:hAnsi="Times New Roman" w:cs="Times New Roman"/>
          <w:b/>
          <w:bCs/>
        </w:rPr>
        <w:br w:type="page"/>
      </w:r>
      <w:r w:rsidR="008120FE" w:rsidRPr="0018464D">
        <w:rPr>
          <w:rFonts w:ascii="Times New Roman" w:hAnsi="Times New Roman" w:cs="Times New Roman"/>
          <w:b/>
          <w:bCs/>
        </w:rPr>
        <w:lastRenderedPageBreak/>
        <w:t>Table S</w:t>
      </w:r>
      <w:r w:rsidR="008120FE">
        <w:rPr>
          <w:rFonts w:ascii="Times New Roman" w:hAnsi="Times New Roman" w:cs="Times New Roman"/>
          <w:b/>
          <w:bCs/>
        </w:rPr>
        <w:t>1</w:t>
      </w:r>
      <w:r w:rsidR="008120FE" w:rsidRPr="0018464D">
        <w:rPr>
          <w:rFonts w:ascii="Times New Roman" w:hAnsi="Times New Roman" w:cs="Times New Roman"/>
        </w:rPr>
        <w:t xml:space="preserve">. </w:t>
      </w:r>
      <w:r w:rsidR="005A309F">
        <w:rPr>
          <w:rFonts w:ascii="Times New Roman" w:hAnsi="Times New Roman" w:cs="Times New Roman"/>
        </w:rPr>
        <w:t xml:space="preserve">Comparison of </w:t>
      </w:r>
      <w:r w:rsidR="00A57A97">
        <w:rPr>
          <w:rFonts w:ascii="Times New Roman" w:hAnsi="Times New Roman" w:cs="Times New Roman"/>
        </w:rPr>
        <w:t>C</w:t>
      </w:r>
      <w:r w:rsidR="005A309F">
        <w:rPr>
          <w:rFonts w:ascii="Times New Roman" w:hAnsi="Times New Roman" w:cs="Times New Roman"/>
        </w:rPr>
        <w:t xml:space="preserve">omplete </w:t>
      </w:r>
      <w:r w:rsidR="00A57A97">
        <w:rPr>
          <w:rFonts w:ascii="Times New Roman" w:hAnsi="Times New Roman" w:cs="Times New Roman"/>
        </w:rPr>
        <w:t>C</w:t>
      </w:r>
      <w:r w:rsidR="005A309F">
        <w:rPr>
          <w:rFonts w:ascii="Times New Roman" w:hAnsi="Times New Roman" w:cs="Times New Roman"/>
        </w:rPr>
        <w:t>ases vs</w:t>
      </w:r>
      <w:r w:rsidR="008120FE" w:rsidRPr="0018464D">
        <w:rPr>
          <w:rFonts w:ascii="Times New Roman" w:hAnsi="Times New Roman" w:cs="Times New Roman"/>
        </w:rPr>
        <w:t xml:space="preserve"> </w:t>
      </w:r>
      <w:r w:rsidR="00A57A97">
        <w:rPr>
          <w:rFonts w:ascii="Times New Roman" w:hAnsi="Times New Roman" w:cs="Times New Roman"/>
        </w:rPr>
        <w:t>C</w:t>
      </w:r>
      <w:r w:rsidR="005A309F">
        <w:rPr>
          <w:rFonts w:ascii="Times New Roman" w:hAnsi="Times New Roman" w:cs="Times New Roman"/>
        </w:rPr>
        <w:t xml:space="preserve">ases </w:t>
      </w:r>
      <w:r w:rsidR="00BA4E2A">
        <w:rPr>
          <w:rFonts w:ascii="Times New Roman" w:hAnsi="Times New Roman" w:cs="Times New Roman"/>
        </w:rPr>
        <w:t>with</w:t>
      </w:r>
      <w:r w:rsidR="005A309F">
        <w:rPr>
          <w:rFonts w:ascii="Times New Roman" w:hAnsi="Times New Roman" w:cs="Times New Roman"/>
        </w:rPr>
        <w:t xml:space="preserve"> </w:t>
      </w:r>
      <w:r w:rsidR="00A57A97">
        <w:rPr>
          <w:rFonts w:ascii="Times New Roman" w:hAnsi="Times New Roman" w:cs="Times New Roman"/>
        </w:rPr>
        <w:t>M</w:t>
      </w:r>
      <w:r w:rsidR="005A309F">
        <w:rPr>
          <w:rFonts w:ascii="Times New Roman" w:hAnsi="Times New Roman" w:cs="Times New Roman"/>
        </w:rPr>
        <w:t xml:space="preserve">issing </w:t>
      </w:r>
      <w:r w:rsidR="00A57A97">
        <w:rPr>
          <w:rFonts w:ascii="Times New Roman" w:hAnsi="Times New Roman" w:cs="Times New Roman"/>
        </w:rPr>
        <w:t>C</w:t>
      </w:r>
      <w:r w:rsidR="005A309F">
        <w:rPr>
          <w:rFonts w:ascii="Times New Roman" w:hAnsi="Times New Roman" w:cs="Times New Roman"/>
        </w:rPr>
        <w:t>ovariates</w:t>
      </w:r>
    </w:p>
    <w:tbl>
      <w:tblPr>
        <w:tblW w:w="5261" w:type="pct"/>
        <w:jc w:val="center"/>
        <w:tblLook w:val="0420" w:firstRow="1" w:lastRow="0" w:firstColumn="0" w:lastColumn="0" w:noHBand="0" w:noVBand="1"/>
      </w:tblPr>
      <w:tblGrid>
        <w:gridCol w:w="1667"/>
        <w:gridCol w:w="1828"/>
        <w:gridCol w:w="1819"/>
        <w:gridCol w:w="1321"/>
        <w:gridCol w:w="877"/>
        <w:gridCol w:w="1985"/>
      </w:tblGrid>
      <w:tr w:rsidR="00595DD7" w:rsidRPr="008F273C" w14:paraId="282C9D6C" w14:textId="77777777" w:rsidTr="00595DD7">
        <w:trPr>
          <w:tblHeader/>
          <w:jc w:val="center"/>
        </w:trPr>
        <w:tc>
          <w:tcPr>
            <w:tcW w:w="87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C5C1D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b/>
                <w:color w:val="000000"/>
              </w:rPr>
              <w:t>Baseline Characteristic</w:t>
            </w:r>
          </w:p>
        </w:tc>
        <w:tc>
          <w:tcPr>
            <w:tcW w:w="98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6BD66" w14:textId="5B9DF1D5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b/>
                <w:color w:val="000000"/>
              </w:rPr>
              <w:t>Included in Analysis</w:t>
            </w:r>
            <w:r w:rsidRPr="00F009C5">
              <w:rPr>
                <w:rFonts w:ascii="Times New Roman" w:eastAsia="Arial" w:hAnsi="Times New Roman" w:cs="Times New Roman"/>
                <w:color w:val="000000"/>
              </w:rPr>
              <w:t xml:space="preserve">  </w:t>
            </w:r>
            <w:r w:rsidRPr="00F009C5">
              <w:rPr>
                <w:rFonts w:ascii="Times New Roman" w:eastAsia="Arial" w:hAnsi="Times New Roman" w:cs="Times New Roman"/>
                <w:color w:val="000000"/>
              </w:rPr>
              <w:br/>
              <w:t>N=1,253</w:t>
            </w:r>
            <w:r w:rsidRPr="00F009C5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97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CA515" w14:textId="77C1E49D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b/>
                <w:color w:val="000000"/>
              </w:rPr>
              <w:t>Excluded (Missing Data)</w:t>
            </w:r>
            <w:r w:rsidRPr="00F009C5">
              <w:rPr>
                <w:rFonts w:ascii="Times New Roman" w:eastAsia="Arial" w:hAnsi="Times New Roman" w:cs="Times New Roman"/>
                <w:color w:val="000000"/>
              </w:rPr>
              <w:t xml:space="preserve">  </w:t>
            </w:r>
            <w:r w:rsidRPr="00F009C5">
              <w:rPr>
                <w:rFonts w:ascii="Times New Roman" w:eastAsia="Arial" w:hAnsi="Times New Roman" w:cs="Times New Roman"/>
                <w:color w:val="000000"/>
              </w:rPr>
              <w:br/>
              <w:t>N=171</w:t>
            </w:r>
            <w:r w:rsidRPr="00F009C5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63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5E4DA" w14:textId="0FD39DC4" w:rsidR="00A245F0" w:rsidRPr="00F009C5" w:rsidRDefault="00A400DD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400DD">
              <w:rPr>
                <w:rFonts w:ascii="Times New Roman" w:eastAsia="Arial" w:hAnsi="Times New Roman" w:cs="Times New Roman"/>
                <w:b/>
                <w:color w:val="000000"/>
              </w:rPr>
              <w:t xml:space="preserve">N </w:t>
            </w:r>
            <w:r w:rsidR="00C70C6E">
              <w:rPr>
                <w:rFonts w:ascii="Times New Roman" w:eastAsia="Arial" w:hAnsi="Times New Roman" w:cs="Times New Roman"/>
                <w:b/>
                <w:color w:val="000000"/>
              </w:rPr>
              <w:t>(</w:t>
            </w:r>
            <w:r w:rsidR="0009465D">
              <w:rPr>
                <w:rFonts w:ascii="Times New Roman" w:eastAsia="Arial" w:hAnsi="Times New Roman" w:cs="Times New Roman"/>
                <w:b/>
                <w:color w:val="000000"/>
              </w:rPr>
              <w:t>E</w:t>
            </w:r>
            <w:r w:rsidR="00C70C6E">
              <w:rPr>
                <w:rFonts w:ascii="Times New Roman" w:eastAsia="Arial" w:hAnsi="Times New Roman" w:cs="Times New Roman"/>
                <w:b/>
                <w:color w:val="000000"/>
              </w:rPr>
              <w:t>xcluded)</w:t>
            </w:r>
          </w:p>
        </w:tc>
        <w:tc>
          <w:tcPr>
            <w:tcW w:w="46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9714F" w14:textId="3FA42B9A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b/>
                <w:i/>
                <w:iCs/>
                <w:color w:val="000000"/>
              </w:rPr>
              <w:t>P</w:t>
            </w:r>
            <w:r w:rsidRPr="00F009C5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07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CD61D" w14:textId="4CB2A6A6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b/>
                <w:color w:val="000000"/>
              </w:rPr>
              <w:t>Overall</w:t>
            </w:r>
            <w:r w:rsidRPr="00F009C5">
              <w:rPr>
                <w:rFonts w:ascii="Times New Roman" w:eastAsia="Arial" w:hAnsi="Times New Roman" w:cs="Times New Roman"/>
                <w:color w:val="000000"/>
              </w:rPr>
              <w:t xml:space="preserve">  </w:t>
            </w:r>
            <w:r w:rsidRPr="00F009C5">
              <w:rPr>
                <w:rFonts w:ascii="Times New Roman" w:eastAsia="Arial" w:hAnsi="Times New Roman" w:cs="Times New Roman"/>
                <w:color w:val="000000"/>
              </w:rPr>
              <w:br/>
              <w:t>N=1,424</w:t>
            </w:r>
            <w:r w:rsidRPr="00F009C5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1</w:t>
            </w:r>
          </w:p>
        </w:tc>
      </w:tr>
      <w:tr w:rsidR="00595DD7" w:rsidRPr="008F273C" w14:paraId="7A130AAC" w14:textId="77777777" w:rsidTr="00595DD7">
        <w:trPr>
          <w:jc w:val="center"/>
        </w:trPr>
        <w:tc>
          <w:tcPr>
            <w:tcW w:w="87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51EC5E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b/>
                <w:color w:val="000000"/>
              </w:rPr>
              <w:t>Age (years)</w:t>
            </w:r>
          </w:p>
        </w:tc>
        <w:tc>
          <w:tcPr>
            <w:tcW w:w="98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E581E1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70.0 (61.1, 74.9)</w:t>
            </w:r>
          </w:p>
        </w:tc>
        <w:tc>
          <w:tcPr>
            <w:tcW w:w="97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B46344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68.5 (62.1, 74.9)</w:t>
            </w:r>
          </w:p>
        </w:tc>
        <w:tc>
          <w:tcPr>
            <w:tcW w:w="63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0E8F7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171</w:t>
            </w:r>
          </w:p>
        </w:tc>
        <w:tc>
          <w:tcPr>
            <w:tcW w:w="46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62D97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0.718</w:t>
            </w:r>
          </w:p>
        </w:tc>
        <w:tc>
          <w:tcPr>
            <w:tcW w:w="107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0FB5E0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69.8 (61.3, 74.9)</w:t>
            </w:r>
          </w:p>
        </w:tc>
      </w:tr>
      <w:tr w:rsidR="00595DD7" w:rsidRPr="008F273C" w14:paraId="492FF80C" w14:textId="77777777" w:rsidTr="00595DD7">
        <w:trPr>
          <w:jc w:val="center"/>
        </w:trPr>
        <w:tc>
          <w:tcPr>
            <w:tcW w:w="8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18D26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b/>
                <w:color w:val="000000"/>
              </w:rPr>
              <w:t>Gender</w:t>
            </w:r>
          </w:p>
        </w:tc>
        <w:tc>
          <w:tcPr>
            <w:tcW w:w="9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F0BD60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DEC29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6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9A41B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171</w:t>
            </w:r>
          </w:p>
        </w:tc>
        <w:tc>
          <w:tcPr>
            <w:tcW w:w="4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997707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0.672</w:t>
            </w:r>
          </w:p>
        </w:tc>
        <w:tc>
          <w:tcPr>
            <w:tcW w:w="10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781702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595DD7" w:rsidRPr="008F273C" w14:paraId="09BA293C" w14:textId="77777777" w:rsidTr="00595DD7">
        <w:trPr>
          <w:jc w:val="center"/>
        </w:trPr>
        <w:tc>
          <w:tcPr>
            <w:tcW w:w="8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1D2F6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Female</w:t>
            </w:r>
          </w:p>
        </w:tc>
        <w:tc>
          <w:tcPr>
            <w:tcW w:w="9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970E8C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572 (45.7%)</w:t>
            </w: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15C8E9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81 (47.4%)</w:t>
            </w:r>
          </w:p>
        </w:tc>
        <w:tc>
          <w:tcPr>
            <w:tcW w:w="6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94107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4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D06DBA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0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0E5DA6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653 (45.9%)</w:t>
            </w:r>
          </w:p>
        </w:tc>
      </w:tr>
      <w:tr w:rsidR="00595DD7" w:rsidRPr="008F273C" w14:paraId="51DBEB2B" w14:textId="77777777" w:rsidTr="00595DD7">
        <w:trPr>
          <w:jc w:val="center"/>
        </w:trPr>
        <w:tc>
          <w:tcPr>
            <w:tcW w:w="8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83D1EB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Male</w:t>
            </w:r>
          </w:p>
        </w:tc>
        <w:tc>
          <w:tcPr>
            <w:tcW w:w="9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18DE10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681 (54.3%)</w:t>
            </w: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C06C5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90 (52.6%)</w:t>
            </w:r>
          </w:p>
        </w:tc>
        <w:tc>
          <w:tcPr>
            <w:tcW w:w="6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6C902D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4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3FBAB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0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AA97C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771 (54.1%)</w:t>
            </w:r>
          </w:p>
        </w:tc>
      </w:tr>
      <w:tr w:rsidR="00595DD7" w:rsidRPr="008F273C" w14:paraId="218B4E6D" w14:textId="77777777" w:rsidTr="00595DD7">
        <w:trPr>
          <w:jc w:val="center"/>
        </w:trPr>
        <w:tc>
          <w:tcPr>
            <w:tcW w:w="8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17B942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b/>
                <w:color w:val="000000"/>
              </w:rPr>
              <w:t>WHO BMI categories</w:t>
            </w:r>
          </w:p>
        </w:tc>
        <w:tc>
          <w:tcPr>
            <w:tcW w:w="9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2AE9D2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91D1E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6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BEDD17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151</w:t>
            </w:r>
          </w:p>
        </w:tc>
        <w:tc>
          <w:tcPr>
            <w:tcW w:w="4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4A959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0.662</w:t>
            </w:r>
          </w:p>
        </w:tc>
        <w:tc>
          <w:tcPr>
            <w:tcW w:w="10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51AE0C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595DD7" w:rsidRPr="008F273C" w14:paraId="2D5A9B17" w14:textId="77777777" w:rsidTr="00595DD7">
        <w:trPr>
          <w:jc w:val="center"/>
        </w:trPr>
        <w:tc>
          <w:tcPr>
            <w:tcW w:w="8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297C1F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Normal</w:t>
            </w:r>
          </w:p>
        </w:tc>
        <w:tc>
          <w:tcPr>
            <w:tcW w:w="9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B88C7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606 (48.4%)</w:t>
            </w: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0B3120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71 (47.0%)</w:t>
            </w:r>
          </w:p>
        </w:tc>
        <w:tc>
          <w:tcPr>
            <w:tcW w:w="6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689BF9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4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348955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0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854E9C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677 (48.2%)</w:t>
            </w:r>
          </w:p>
        </w:tc>
      </w:tr>
      <w:tr w:rsidR="00595DD7" w:rsidRPr="008F273C" w14:paraId="53B5E6DF" w14:textId="77777777" w:rsidTr="00595DD7">
        <w:trPr>
          <w:jc w:val="center"/>
        </w:trPr>
        <w:tc>
          <w:tcPr>
            <w:tcW w:w="8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66057B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Underweight</w:t>
            </w:r>
          </w:p>
        </w:tc>
        <w:tc>
          <w:tcPr>
            <w:tcW w:w="9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CF2B5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45 (3.6%)</w:t>
            </w: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27FE58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6 (4.0%)</w:t>
            </w:r>
          </w:p>
        </w:tc>
        <w:tc>
          <w:tcPr>
            <w:tcW w:w="6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5541B9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4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C7222F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0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7745F4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51 (3.6%)</w:t>
            </w:r>
          </w:p>
        </w:tc>
      </w:tr>
      <w:tr w:rsidR="00595DD7" w:rsidRPr="008F273C" w14:paraId="62F9B834" w14:textId="77777777" w:rsidTr="00595DD7">
        <w:trPr>
          <w:jc w:val="center"/>
        </w:trPr>
        <w:tc>
          <w:tcPr>
            <w:tcW w:w="8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589654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Overweight</w:t>
            </w:r>
          </w:p>
        </w:tc>
        <w:tc>
          <w:tcPr>
            <w:tcW w:w="9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BB93B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446 (35.6%)</w:t>
            </w: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DE66C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50 (33.1%)</w:t>
            </w:r>
          </w:p>
        </w:tc>
        <w:tc>
          <w:tcPr>
            <w:tcW w:w="6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8D9CD8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4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C6DB9E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0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E40B5F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496 (35.3%)</w:t>
            </w:r>
          </w:p>
        </w:tc>
      </w:tr>
      <w:tr w:rsidR="00595DD7" w:rsidRPr="008F273C" w14:paraId="4B804F6F" w14:textId="77777777" w:rsidTr="00595DD7">
        <w:trPr>
          <w:jc w:val="center"/>
        </w:trPr>
        <w:tc>
          <w:tcPr>
            <w:tcW w:w="8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6119F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Obese</w:t>
            </w:r>
          </w:p>
        </w:tc>
        <w:tc>
          <w:tcPr>
            <w:tcW w:w="9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EE564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156 (12.5%)</w:t>
            </w: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8304FF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24 (15.9%)</w:t>
            </w:r>
          </w:p>
        </w:tc>
        <w:tc>
          <w:tcPr>
            <w:tcW w:w="6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3720B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4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1AEDCE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0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1E18F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180 (12.8%)</w:t>
            </w:r>
          </w:p>
        </w:tc>
      </w:tr>
      <w:tr w:rsidR="00595DD7" w:rsidRPr="008F273C" w14:paraId="05800785" w14:textId="77777777" w:rsidTr="00595DD7">
        <w:trPr>
          <w:jc w:val="center"/>
        </w:trPr>
        <w:tc>
          <w:tcPr>
            <w:tcW w:w="8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919787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Missing</w:t>
            </w:r>
          </w:p>
        </w:tc>
        <w:tc>
          <w:tcPr>
            <w:tcW w:w="9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6EE6F7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0</w:t>
            </w: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9F7229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20</w:t>
            </w:r>
          </w:p>
        </w:tc>
        <w:tc>
          <w:tcPr>
            <w:tcW w:w="6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B8654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4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8D330A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0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EBB70A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20</w:t>
            </w:r>
          </w:p>
        </w:tc>
      </w:tr>
      <w:tr w:rsidR="00595DD7" w:rsidRPr="008F273C" w14:paraId="010C7D25" w14:textId="77777777" w:rsidTr="00595DD7">
        <w:trPr>
          <w:jc w:val="center"/>
        </w:trPr>
        <w:tc>
          <w:tcPr>
            <w:tcW w:w="8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D6358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b/>
                <w:color w:val="000000"/>
              </w:rPr>
              <w:t>Preoperative Diagnosis</w:t>
            </w:r>
          </w:p>
        </w:tc>
        <w:tc>
          <w:tcPr>
            <w:tcW w:w="9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8E5D5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6056D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6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EB19C4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171</w:t>
            </w:r>
          </w:p>
        </w:tc>
        <w:tc>
          <w:tcPr>
            <w:tcW w:w="4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482EA6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b/>
                <w:color w:val="000000"/>
              </w:rPr>
              <w:t>0.004</w:t>
            </w:r>
          </w:p>
        </w:tc>
        <w:tc>
          <w:tcPr>
            <w:tcW w:w="10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263DB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595DD7" w:rsidRPr="008F273C" w14:paraId="689A0E87" w14:textId="77777777" w:rsidTr="00595DD7">
        <w:trPr>
          <w:jc w:val="center"/>
        </w:trPr>
        <w:tc>
          <w:tcPr>
            <w:tcW w:w="8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B914DB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Malignancy</w:t>
            </w:r>
          </w:p>
        </w:tc>
        <w:tc>
          <w:tcPr>
            <w:tcW w:w="9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1F311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1,159 (92.5%)</w:t>
            </w: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6C765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147 (86.0%)</w:t>
            </w:r>
          </w:p>
        </w:tc>
        <w:tc>
          <w:tcPr>
            <w:tcW w:w="6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0C16AD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4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CED266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0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6A6E18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1,306 (91.7%)</w:t>
            </w:r>
          </w:p>
        </w:tc>
      </w:tr>
      <w:tr w:rsidR="00595DD7" w:rsidRPr="008F273C" w14:paraId="79EFCE1A" w14:textId="77777777" w:rsidTr="00595DD7">
        <w:trPr>
          <w:jc w:val="center"/>
        </w:trPr>
        <w:tc>
          <w:tcPr>
            <w:tcW w:w="8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0ABBED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Neoplasia</w:t>
            </w:r>
          </w:p>
        </w:tc>
        <w:tc>
          <w:tcPr>
            <w:tcW w:w="9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D84751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94 (7.5%)</w:t>
            </w: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34CE8F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24 (14.0%)</w:t>
            </w:r>
          </w:p>
        </w:tc>
        <w:tc>
          <w:tcPr>
            <w:tcW w:w="6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E51F82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4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6BD15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0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09609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118 (8.3%)</w:t>
            </w:r>
          </w:p>
        </w:tc>
      </w:tr>
      <w:tr w:rsidR="00595DD7" w:rsidRPr="008F273C" w14:paraId="21A39D3F" w14:textId="77777777" w:rsidTr="00595DD7">
        <w:trPr>
          <w:jc w:val="center"/>
        </w:trPr>
        <w:tc>
          <w:tcPr>
            <w:tcW w:w="8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7A9FD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b/>
                <w:color w:val="000000"/>
              </w:rPr>
              <w:t>ASA score</w:t>
            </w:r>
          </w:p>
        </w:tc>
        <w:tc>
          <w:tcPr>
            <w:tcW w:w="9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13410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D72BE5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6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BC11E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171</w:t>
            </w:r>
          </w:p>
        </w:tc>
        <w:tc>
          <w:tcPr>
            <w:tcW w:w="4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C55F8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0.224</w:t>
            </w:r>
          </w:p>
        </w:tc>
        <w:tc>
          <w:tcPr>
            <w:tcW w:w="10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ADC2A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595DD7" w:rsidRPr="008F273C" w14:paraId="5047008F" w14:textId="77777777" w:rsidTr="00595DD7">
        <w:trPr>
          <w:jc w:val="center"/>
        </w:trPr>
        <w:tc>
          <w:tcPr>
            <w:tcW w:w="8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9BD29E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1-2</w:t>
            </w:r>
          </w:p>
        </w:tc>
        <w:tc>
          <w:tcPr>
            <w:tcW w:w="9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EBC10D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619 (49.4%)</w:t>
            </w: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9FEC3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76 (44.4%)</w:t>
            </w:r>
          </w:p>
        </w:tc>
        <w:tc>
          <w:tcPr>
            <w:tcW w:w="6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8F8663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4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234E12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0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6D4AA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695 (48.8%)</w:t>
            </w:r>
          </w:p>
        </w:tc>
      </w:tr>
      <w:tr w:rsidR="00595DD7" w:rsidRPr="008F273C" w14:paraId="236F6D96" w14:textId="77777777" w:rsidTr="00595DD7">
        <w:trPr>
          <w:jc w:val="center"/>
        </w:trPr>
        <w:tc>
          <w:tcPr>
            <w:tcW w:w="8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7361F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≥3</w:t>
            </w:r>
          </w:p>
        </w:tc>
        <w:tc>
          <w:tcPr>
            <w:tcW w:w="9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C3FA43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634 (50.6%)</w:t>
            </w: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64B342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95 (55.6%)</w:t>
            </w:r>
          </w:p>
        </w:tc>
        <w:tc>
          <w:tcPr>
            <w:tcW w:w="6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DB96C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4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FF6B42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0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C282BE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729 (51.2%)</w:t>
            </w:r>
          </w:p>
        </w:tc>
      </w:tr>
      <w:tr w:rsidR="00595DD7" w:rsidRPr="008F273C" w14:paraId="20E08322" w14:textId="77777777" w:rsidTr="00595DD7">
        <w:trPr>
          <w:jc w:val="center"/>
        </w:trPr>
        <w:tc>
          <w:tcPr>
            <w:tcW w:w="8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F0806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b/>
                <w:color w:val="000000"/>
              </w:rPr>
              <w:t>WHO ECOG score</w:t>
            </w:r>
          </w:p>
        </w:tc>
        <w:tc>
          <w:tcPr>
            <w:tcW w:w="9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038D33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C87CA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6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0214F1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132</w:t>
            </w:r>
          </w:p>
        </w:tc>
        <w:tc>
          <w:tcPr>
            <w:tcW w:w="4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A431C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0.789</w:t>
            </w:r>
          </w:p>
        </w:tc>
        <w:tc>
          <w:tcPr>
            <w:tcW w:w="10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D4FD5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595DD7" w:rsidRPr="008F273C" w14:paraId="4EC0AAC0" w14:textId="77777777" w:rsidTr="00595DD7">
        <w:trPr>
          <w:jc w:val="center"/>
        </w:trPr>
        <w:tc>
          <w:tcPr>
            <w:tcW w:w="8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D39D38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0-1</w:t>
            </w:r>
          </w:p>
        </w:tc>
        <w:tc>
          <w:tcPr>
            <w:tcW w:w="9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34ED3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1,175 (93.8%)</w:t>
            </w: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3DAA1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123 (93.2%)</w:t>
            </w:r>
          </w:p>
        </w:tc>
        <w:tc>
          <w:tcPr>
            <w:tcW w:w="6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57347E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4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85B618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0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774E9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1,298 (93.7%)</w:t>
            </w:r>
          </w:p>
        </w:tc>
      </w:tr>
      <w:tr w:rsidR="00595DD7" w:rsidRPr="008F273C" w14:paraId="5BFEA3AB" w14:textId="77777777" w:rsidTr="00595DD7">
        <w:trPr>
          <w:jc w:val="center"/>
        </w:trPr>
        <w:tc>
          <w:tcPr>
            <w:tcW w:w="8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0FE7F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≥2</w:t>
            </w:r>
          </w:p>
        </w:tc>
        <w:tc>
          <w:tcPr>
            <w:tcW w:w="9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402B92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78 (6.2%)</w:t>
            </w: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46D48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9 (6.8%)</w:t>
            </w:r>
          </w:p>
        </w:tc>
        <w:tc>
          <w:tcPr>
            <w:tcW w:w="6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15D11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4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C1D07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0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C29D2B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87 (6.3%)</w:t>
            </w:r>
          </w:p>
        </w:tc>
      </w:tr>
      <w:tr w:rsidR="004E0E4E" w:rsidRPr="008F273C" w14:paraId="17375161" w14:textId="77777777" w:rsidTr="00F009C5">
        <w:trPr>
          <w:jc w:val="center"/>
        </w:trPr>
        <w:tc>
          <w:tcPr>
            <w:tcW w:w="8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EBD5C2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Missing</w:t>
            </w:r>
          </w:p>
        </w:tc>
        <w:tc>
          <w:tcPr>
            <w:tcW w:w="9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743830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0</w:t>
            </w: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9C5292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39</w:t>
            </w:r>
          </w:p>
        </w:tc>
        <w:tc>
          <w:tcPr>
            <w:tcW w:w="6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18694E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4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CAD00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0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D5C6C6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39</w:t>
            </w:r>
          </w:p>
        </w:tc>
      </w:tr>
      <w:tr w:rsidR="004E0E4E" w:rsidRPr="008F273C" w14:paraId="20B0B536" w14:textId="77777777" w:rsidTr="00F009C5">
        <w:trPr>
          <w:jc w:val="center"/>
        </w:trPr>
        <w:tc>
          <w:tcPr>
            <w:tcW w:w="8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39B999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b/>
                <w:color w:val="000000"/>
              </w:rPr>
              <w:t>Neoadjuvant therapy</w:t>
            </w:r>
          </w:p>
        </w:tc>
        <w:tc>
          <w:tcPr>
            <w:tcW w:w="9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207BD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3F9960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6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BEF29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171</w:t>
            </w:r>
          </w:p>
        </w:tc>
        <w:tc>
          <w:tcPr>
            <w:tcW w:w="4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2E3CA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0.479</w:t>
            </w:r>
          </w:p>
        </w:tc>
        <w:tc>
          <w:tcPr>
            <w:tcW w:w="10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29ABCC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4E0E4E" w:rsidRPr="008F273C" w14:paraId="44DCC17F" w14:textId="77777777" w:rsidTr="00F009C5">
        <w:trPr>
          <w:jc w:val="center"/>
        </w:trPr>
        <w:tc>
          <w:tcPr>
            <w:tcW w:w="8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249516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No</w:t>
            </w:r>
          </w:p>
        </w:tc>
        <w:tc>
          <w:tcPr>
            <w:tcW w:w="9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7836DF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1,074 (85.7%)</w:t>
            </w: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DDE69A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150 (87.7%)</w:t>
            </w:r>
          </w:p>
        </w:tc>
        <w:tc>
          <w:tcPr>
            <w:tcW w:w="6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E45067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4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D4A92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0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2BB01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1,224 (86.0%)</w:t>
            </w:r>
          </w:p>
        </w:tc>
      </w:tr>
      <w:tr w:rsidR="004E0E4E" w:rsidRPr="008F273C" w14:paraId="4086CD94" w14:textId="77777777" w:rsidTr="00F009C5">
        <w:trPr>
          <w:jc w:val="center"/>
        </w:trPr>
        <w:tc>
          <w:tcPr>
            <w:tcW w:w="8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F7FE73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Yes</w:t>
            </w:r>
          </w:p>
        </w:tc>
        <w:tc>
          <w:tcPr>
            <w:tcW w:w="9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E96F66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179 (14.3%)</w:t>
            </w: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36BEF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21 (12.3%)</w:t>
            </w:r>
          </w:p>
        </w:tc>
        <w:tc>
          <w:tcPr>
            <w:tcW w:w="6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305510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4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3C2B38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0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52C61B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200 (14.0%)</w:t>
            </w:r>
          </w:p>
        </w:tc>
      </w:tr>
      <w:tr w:rsidR="004E0E4E" w:rsidRPr="008F273C" w14:paraId="695A0D40" w14:textId="77777777" w:rsidTr="00F009C5">
        <w:trPr>
          <w:jc w:val="center"/>
        </w:trPr>
        <w:tc>
          <w:tcPr>
            <w:tcW w:w="8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98375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b/>
                <w:color w:val="000000"/>
              </w:rPr>
              <w:lastRenderedPageBreak/>
              <w:t>Diabetes mellitus</w:t>
            </w:r>
          </w:p>
        </w:tc>
        <w:tc>
          <w:tcPr>
            <w:tcW w:w="9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84C711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D5AD6C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6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ABE55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171</w:t>
            </w:r>
          </w:p>
        </w:tc>
        <w:tc>
          <w:tcPr>
            <w:tcW w:w="4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4A243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0.439</w:t>
            </w:r>
          </w:p>
        </w:tc>
        <w:tc>
          <w:tcPr>
            <w:tcW w:w="10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A1C6F2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4E0E4E" w:rsidRPr="008F273C" w14:paraId="6EAD35B3" w14:textId="77777777" w:rsidTr="00F009C5">
        <w:trPr>
          <w:jc w:val="center"/>
        </w:trPr>
        <w:tc>
          <w:tcPr>
            <w:tcW w:w="8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B3A33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No</w:t>
            </w:r>
          </w:p>
        </w:tc>
        <w:tc>
          <w:tcPr>
            <w:tcW w:w="9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48A39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1,041 (83.1%)</w:t>
            </w: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7826D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138 (80.7%)</w:t>
            </w:r>
          </w:p>
        </w:tc>
        <w:tc>
          <w:tcPr>
            <w:tcW w:w="6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361A5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4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85CCD0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0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0F012F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1,179 (82.8%)</w:t>
            </w:r>
          </w:p>
        </w:tc>
      </w:tr>
      <w:tr w:rsidR="004E0E4E" w:rsidRPr="008F273C" w14:paraId="51E8F40A" w14:textId="77777777" w:rsidTr="00F009C5">
        <w:trPr>
          <w:jc w:val="center"/>
        </w:trPr>
        <w:tc>
          <w:tcPr>
            <w:tcW w:w="8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1F4C3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Yes</w:t>
            </w:r>
          </w:p>
        </w:tc>
        <w:tc>
          <w:tcPr>
            <w:tcW w:w="9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7A380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212 (16.9%)</w:t>
            </w: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5823FE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33 (19.3%)</w:t>
            </w:r>
          </w:p>
        </w:tc>
        <w:tc>
          <w:tcPr>
            <w:tcW w:w="6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698D7C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4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658917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0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9164B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245 (17.2%)</w:t>
            </w:r>
          </w:p>
        </w:tc>
      </w:tr>
      <w:tr w:rsidR="004E0E4E" w:rsidRPr="008F273C" w14:paraId="45DC1F53" w14:textId="77777777" w:rsidTr="00F009C5">
        <w:trPr>
          <w:jc w:val="center"/>
        </w:trPr>
        <w:tc>
          <w:tcPr>
            <w:tcW w:w="8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717B2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b/>
                <w:color w:val="000000"/>
              </w:rPr>
              <w:t>Heart disease</w:t>
            </w:r>
          </w:p>
        </w:tc>
        <w:tc>
          <w:tcPr>
            <w:tcW w:w="9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4EF5D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FAB9C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6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75E02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171</w:t>
            </w:r>
          </w:p>
        </w:tc>
        <w:tc>
          <w:tcPr>
            <w:tcW w:w="4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6E4081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b/>
                <w:color w:val="000000"/>
              </w:rPr>
              <w:t>0.002</w:t>
            </w:r>
          </w:p>
        </w:tc>
        <w:tc>
          <w:tcPr>
            <w:tcW w:w="10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AD5D2B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4E0E4E" w:rsidRPr="008F273C" w14:paraId="242F36F0" w14:textId="77777777" w:rsidTr="00F009C5">
        <w:trPr>
          <w:jc w:val="center"/>
        </w:trPr>
        <w:tc>
          <w:tcPr>
            <w:tcW w:w="8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A91CA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No</w:t>
            </w:r>
          </w:p>
        </w:tc>
        <w:tc>
          <w:tcPr>
            <w:tcW w:w="9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A7B5AB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1,229 (98.1%)</w:t>
            </w: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F13F4E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160 (93.6%)</w:t>
            </w:r>
          </w:p>
        </w:tc>
        <w:tc>
          <w:tcPr>
            <w:tcW w:w="6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16798A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4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4173AF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0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FFBE2B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1,389 (97.5%)</w:t>
            </w:r>
          </w:p>
        </w:tc>
      </w:tr>
      <w:tr w:rsidR="004E0E4E" w:rsidRPr="008F273C" w14:paraId="4148274F" w14:textId="77777777" w:rsidTr="00F009C5">
        <w:trPr>
          <w:jc w:val="center"/>
        </w:trPr>
        <w:tc>
          <w:tcPr>
            <w:tcW w:w="8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5B5B52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Yes</w:t>
            </w:r>
          </w:p>
        </w:tc>
        <w:tc>
          <w:tcPr>
            <w:tcW w:w="9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B333A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24 (1.9%)</w:t>
            </w: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791B21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11 (6.4%)</w:t>
            </w:r>
          </w:p>
        </w:tc>
        <w:tc>
          <w:tcPr>
            <w:tcW w:w="6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2796A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4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8825E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0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E2617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35 (2.5%)</w:t>
            </w:r>
          </w:p>
        </w:tc>
      </w:tr>
      <w:tr w:rsidR="004E0E4E" w:rsidRPr="008F273C" w14:paraId="5FA6F70D" w14:textId="77777777" w:rsidTr="00F009C5">
        <w:trPr>
          <w:jc w:val="center"/>
        </w:trPr>
        <w:tc>
          <w:tcPr>
            <w:tcW w:w="8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8CB35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b/>
                <w:color w:val="000000"/>
              </w:rPr>
              <w:t>Lung disease</w:t>
            </w:r>
          </w:p>
        </w:tc>
        <w:tc>
          <w:tcPr>
            <w:tcW w:w="9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386B00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6DA210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6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F0919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171</w:t>
            </w:r>
          </w:p>
        </w:tc>
        <w:tc>
          <w:tcPr>
            <w:tcW w:w="4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3CA9EC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0.073</w:t>
            </w:r>
          </w:p>
        </w:tc>
        <w:tc>
          <w:tcPr>
            <w:tcW w:w="10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4F9229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4E0E4E" w:rsidRPr="008F273C" w14:paraId="05E27EFB" w14:textId="77777777" w:rsidTr="00F009C5">
        <w:trPr>
          <w:jc w:val="center"/>
        </w:trPr>
        <w:tc>
          <w:tcPr>
            <w:tcW w:w="8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60847E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No</w:t>
            </w:r>
          </w:p>
        </w:tc>
        <w:tc>
          <w:tcPr>
            <w:tcW w:w="9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79649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1,231 (98.2%)</w:t>
            </w: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DD576C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164 (95.9%)</w:t>
            </w:r>
          </w:p>
        </w:tc>
        <w:tc>
          <w:tcPr>
            <w:tcW w:w="6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6F8919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4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B6D23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0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C67E28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1,395 (98.0%)</w:t>
            </w:r>
          </w:p>
        </w:tc>
      </w:tr>
      <w:tr w:rsidR="004E0E4E" w:rsidRPr="008F273C" w14:paraId="6A20E4E9" w14:textId="77777777" w:rsidTr="00F009C5">
        <w:trPr>
          <w:jc w:val="center"/>
        </w:trPr>
        <w:tc>
          <w:tcPr>
            <w:tcW w:w="8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E215F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Yes</w:t>
            </w:r>
          </w:p>
        </w:tc>
        <w:tc>
          <w:tcPr>
            <w:tcW w:w="9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33092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22 (1.8%)</w:t>
            </w: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2B42EE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7 (4.1%)</w:t>
            </w:r>
          </w:p>
        </w:tc>
        <w:tc>
          <w:tcPr>
            <w:tcW w:w="6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B381E6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4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8B1B6F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0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A86B15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29 (2.0%)</w:t>
            </w:r>
          </w:p>
        </w:tc>
      </w:tr>
      <w:tr w:rsidR="004E0E4E" w:rsidRPr="008F273C" w14:paraId="5E8D8CA3" w14:textId="77777777" w:rsidTr="00F009C5">
        <w:trPr>
          <w:jc w:val="center"/>
        </w:trPr>
        <w:tc>
          <w:tcPr>
            <w:tcW w:w="8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AA826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b/>
                <w:color w:val="000000"/>
              </w:rPr>
              <w:t>Albumin (g/L)</w:t>
            </w:r>
          </w:p>
        </w:tc>
        <w:tc>
          <w:tcPr>
            <w:tcW w:w="9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1163B0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40.0 (36.0, 43.0)</w:t>
            </w: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2A4562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40.5 (38.0, 43.0)</w:t>
            </w:r>
          </w:p>
        </w:tc>
        <w:tc>
          <w:tcPr>
            <w:tcW w:w="6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B49067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126</w:t>
            </w:r>
          </w:p>
        </w:tc>
        <w:tc>
          <w:tcPr>
            <w:tcW w:w="4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14840D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0.541</w:t>
            </w:r>
          </w:p>
        </w:tc>
        <w:tc>
          <w:tcPr>
            <w:tcW w:w="10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1ACF3F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40.0 (36.0, 43.0)</w:t>
            </w:r>
          </w:p>
        </w:tc>
      </w:tr>
      <w:tr w:rsidR="004E0E4E" w:rsidRPr="008F273C" w14:paraId="45874F5C" w14:textId="77777777" w:rsidTr="00F009C5">
        <w:trPr>
          <w:jc w:val="center"/>
        </w:trPr>
        <w:tc>
          <w:tcPr>
            <w:tcW w:w="8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592081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Missing</w:t>
            </w:r>
          </w:p>
        </w:tc>
        <w:tc>
          <w:tcPr>
            <w:tcW w:w="9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40E628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0</w:t>
            </w: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CA5896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45</w:t>
            </w:r>
          </w:p>
        </w:tc>
        <w:tc>
          <w:tcPr>
            <w:tcW w:w="6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533FA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4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97F495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0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ECE26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45</w:t>
            </w:r>
          </w:p>
        </w:tc>
      </w:tr>
      <w:tr w:rsidR="004E0E4E" w:rsidRPr="008F273C" w14:paraId="105D2113" w14:textId="77777777" w:rsidTr="00F009C5">
        <w:trPr>
          <w:jc w:val="center"/>
        </w:trPr>
        <w:tc>
          <w:tcPr>
            <w:tcW w:w="8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FC682A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b/>
                <w:color w:val="000000"/>
              </w:rPr>
              <w:t>CRP (mg/L)</w:t>
            </w:r>
          </w:p>
        </w:tc>
        <w:tc>
          <w:tcPr>
            <w:tcW w:w="9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51B1A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5.0 (2.0, 13.0)</w:t>
            </w: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D9A6D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11.0 (5.0, 23.5)</w:t>
            </w:r>
          </w:p>
        </w:tc>
        <w:tc>
          <w:tcPr>
            <w:tcW w:w="6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A033F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64</w:t>
            </w:r>
          </w:p>
        </w:tc>
        <w:tc>
          <w:tcPr>
            <w:tcW w:w="4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B2B7A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10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FCBDF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5.0 (2.0, 13.0)</w:t>
            </w:r>
          </w:p>
        </w:tc>
      </w:tr>
      <w:tr w:rsidR="004E0E4E" w:rsidRPr="008F273C" w14:paraId="1D3BD4B5" w14:textId="77777777" w:rsidTr="00F009C5">
        <w:trPr>
          <w:jc w:val="center"/>
        </w:trPr>
        <w:tc>
          <w:tcPr>
            <w:tcW w:w="8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CAA16E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Missing</w:t>
            </w:r>
          </w:p>
        </w:tc>
        <w:tc>
          <w:tcPr>
            <w:tcW w:w="9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FD665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0</w:t>
            </w: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F0CDF0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107</w:t>
            </w:r>
          </w:p>
        </w:tc>
        <w:tc>
          <w:tcPr>
            <w:tcW w:w="6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1943BB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4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484B15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0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75188D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107</w:t>
            </w:r>
          </w:p>
        </w:tc>
      </w:tr>
      <w:tr w:rsidR="004E0E4E" w:rsidRPr="008F273C" w14:paraId="6A961831" w14:textId="77777777" w:rsidTr="00F009C5">
        <w:trPr>
          <w:jc w:val="center"/>
        </w:trPr>
        <w:tc>
          <w:tcPr>
            <w:tcW w:w="8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BE46B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b/>
                <w:color w:val="000000"/>
              </w:rPr>
              <w:t>Preoperative Cachexia</w:t>
            </w:r>
          </w:p>
        </w:tc>
        <w:tc>
          <w:tcPr>
            <w:tcW w:w="9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6AD58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44E5F5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6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36AB71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171</w:t>
            </w:r>
          </w:p>
        </w:tc>
        <w:tc>
          <w:tcPr>
            <w:tcW w:w="4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5BD3D0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10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98A29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4E0E4E" w:rsidRPr="008F273C" w14:paraId="795FDF97" w14:textId="77777777" w:rsidTr="00F009C5">
        <w:trPr>
          <w:jc w:val="center"/>
        </w:trPr>
        <w:tc>
          <w:tcPr>
            <w:tcW w:w="8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2AECB7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No cachexia</w:t>
            </w:r>
          </w:p>
        </w:tc>
        <w:tc>
          <w:tcPr>
            <w:tcW w:w="9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C7E4F2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702 (56.0%)</w:t>
            </w: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A70829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134 (78.4%)</w:t>
            </w:r>
          </w:p>
        </w:tc>
        <w:tc>
          <w:tcPr>
            <w:tcW w:w="6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0C41E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4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A087B9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0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36900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836 (58.7%)</w:t>
            </w:r>
          </w:p>
        </w:tc>
      </w:tr>
      <w:tr w:rsidR="004E0E4E" w:rsidRPr="008F273C" w14:paraId="5372DB62" w14:textId="77777777" w:rsidTr="00F009C5">
        <w:trPr>
          <w:jc w:val="center"/>
        </w:trPr>
        <w:tc>
          <w:tcPr>
            <w:tcW w:w="878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11A5B4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Cachexia</w:t>
            </w:r>
          </w:p>
        </w:tc>
        <w:tc>
          <w:tcPr>
            <w:tcW w:w="988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EE25A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551 (44.0%)</w:t>
            </w: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0E6930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37 (21.6%)</w:t>
            </w:r>
          </w:p>
        </w:tc>
        <w:tc>
          <w:tcPr>
            <w:tcW w:w="631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E6561D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462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828429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071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4C268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</w:rPr>
              <w:t>588 (41.3%)</w:t>
            </w:r>
          </w:p>
        </w:tc>
      </w:tr>
      <w:tr w:rsidR="00F16740" w:rsidRPr="00F16740" w14:paraId="41E6C67D" w14:textId="77777777" w:rsidTr="00F009C5">
        <w:trPr>
          <w:jc w:val="center"/>
        </w:trPr>
        <w:tc>
          <w:tcPr>
            <w:tcW w:w="5000" w:type="pct"/>
            <w:gridSpan w:val="6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72301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1</w:t>
            </w:r>
            <w:r w:rsidRPr="00F009C5">
              <w:rPr>
                <w:rFonts w:ascii="Times New Roman" w:eastAsia="Arial" w:hAnsi="Times New Roman" w:cs="Times New Roman"/>
                <w:color w:val="000000"/>
              </w:rPr>
              <w:t>Median (Q1, Q3); n (%)</w:t>
            </w:r>
          </w:p>
        </w:tc>
      </w:tr>
      <w:tr w:rsidR="00F16740" w:rsidRPr="00F16740" w14:paraId="7D270A44" w14:textId="77777777" w:rsidTr="00F009C5">
        <w:trPr>
          <w:jc w:val="center"/>
        </w:trPr>
        <w:tc>
          <w:tcPr>
            <w:tcW w:w="5000" w:type="pct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97D41" w14:textId="77777777" w:rsidR="00A245F0" w:rsidRPr="00F009C5" w:rsidRDefault="00A245F0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2</w:t>
            </w:r>
            <w:r w:rsidRPr="00F009C5">
              <w:rPr>
                <w:rFonts w:ascii="Times New Roman" w:eastAsia="Arial" w:hAnsi="Times New Roman" w:cs="Times New Roman"/>
                <w:color w:val="000000"/>
              </w:rPr>
              <w:t>Wilcoxon rank sum test; Pearson's Chi-squared test; Fisher's exact test</w:t>
            </w:r>
          </w:p>
        </w:tc>
      </w:tr>
      <w:tr w:rsidR="00F16740" w:rsidRPr="00F16740" w14:paraId="6D5DBBB4" w14:textId="77777777" w:rsidTr="00F009C5">
        <w:trPr>
          <w:jc w:val="center"/>
        </w:trPr>
        <w:tc>
          <w:tcPr>
            <w:tcW w:w="5000" w:type="pct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1C2DF" w14:textId="76EDBD07" w:rsidR="00A245F0" w:rsidRPr="00F009C5" w:rsidRDefault="008F273C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b/>
                <w:bCs/>
                <w:color w:val="000000"/>
              </w:rPr>
              <w:t>Legend</w:t>
            </w:r>
            <w:r>
              <w:rPr>
                <w:rFonts w:ascii="Times New Roman" w:eastAsia="Arial" w:hAnsi="Times New Roman" w:cs="Times New Roman"/>
                <w:color w:val="000000"/>
              </w:rPr>
              <w:t xml:space="preserve">: </w:t>
            </w:r>
            <w:r w:rsidR="00A245F0" w:rsidRPr="00F009C5">
              <w:rPr>
                <w:rFonts w:ascii="Times New Roman" w:eastAsia="Arial" w:hAnsi="Times New Roman" w:cs="Times New Roman"/>
                <w:color w:val="000000"/>
              </w:rPr>
              <w:t>N columns show non-missing observations for each variable within each stratum.</w:t>
            </w:r>
            <w:r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  <w:r w:rsidRPr="00774C4A">
              <w:rPr>
                <w:rFonts w:ascii="Times New Roman" w:eastAsia="Arial" w:hAnsi="Times New Roman" w:cs="Times New Roman"/>
                <w:color w:val="000000"/>
              </w:rPr>
              <w:t>Percentages are among non-missing observations; p-values use available-case data.</w:t>
            </w:r>
          </w:p>
        </w:tc>
      </w:tr>
      <w:tr w:rsidR="00F16740" w:rsidRPr="00F16740" w14:paraId="796EF8A0" w14:textId="77777777" w:rsidTr="00F009C5">
        <w:trPr>
          <w:jc w:val="center"/>
        </w:trPr>
        <w:tc>
          <w:tcPr>
            <w:tcW w:w="5000" w:type="pct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6C84D" w14:textId="79C48B6F" w:rsidR="00A245F0" w:rsidRPr="00F009C5" w:rsidRDefault="008F273C" w:rsidP="00774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F009C5">
              <w:rPr>
                <w:rFonts w:ascii="Times New Roman" w:eastAsia="Arial" w:hAnsi="Times New Roman" w:cs="Times New Roman"/>
                <w:b/>
                <w:bCs/>
                <w:color w:val="000000"/>
              </w:rPr>
              <w:t>Abbreviations</w:t>
            </w:r>
            <w:r>
              <w:rPr>
                <w:rFonts w:ascii="Times New Roman" w:eastAsia="Arial" w:hAnsi="Times New Roman" w:cs="Times New Roman"/>
                <w:color w:val="000000"/>
              </w:rPr>
              <w:t xml:space="preserve">: </w:t>
            </w:r>
            <w:r w:rsidRPr="00ED413F">
              <w:rPr>
                <w:rFonts w:ascii="Times New Roman" w:eastAsia="Arial" w:hAnsi="Times New Roman" w:cs="Times New Roman"/>
                <w:color w:val="000000"/>
              </w:rPr>
              <w:t>ASA, American Society of Anesthesiologists; BMI, Body Mass Index; CRP, C-reactive Protein; ECOG, Eastern Cooperative Oncology Group; WHO, World Health Organization.</w:t>
            </w:r>
          </w:p>
        </w:tc>
      </w:tr>
    </w:tbl>
    <w:p w14:paraId="0F76B504" w14:textId="77777777" w:rsidR="00A245F0" w:rsidRDefault="00A245F0" w:rsidP="00D53192">
      <w:pPr>
        <w:spacing w:line="480" w:lineRule="auto"/>
        <w:rPr>
          <w:rFonts w:ascii="Times New Roman" w:hAnsi="Times New Roman" w:cs="Times New Roman"/>
        </w:rPr>
      </w:pPr>
    </w:p>
    <w:p w14:paraId="760A487D" w14:textId="77777777" w:rsidR="00F30664" w:rsidRPr="0018464D" w:rsidRDefault="00F30664" w:rsidP="00D53192">
      <w:pPr>
        <w:spacing w:line="480" w:lineRule="auto"/>
        <w:rPr>
          <w:rFonts w:ascii="Times New Roman" w:hAnsi="Times New Roman" w:cs="Times New Roman"/>
        </w:rPr>
      </w:pPr>
    </w:p>
    <w:p w14:paraId="46CA5036" w14:textId="77777777" w:rsidR="00152A5C" w:rsidRDefault="00152A5C" w:rsidP="00D53192">
      <w:pPr>
        <w:spacing w:after="160" w:line="480" w:lineRule="auto"/>
        <w:rPr>
          <w:rFonts w:ascii="Times New Roman" w:hAnsi="Times New Roman" w:cs="Times New Roman"/>
          <w:b/>
          <w:bCs/>
        </w:rPr>
      </w:pPr>
    </w:p>
    <w:p w14:paraId="1170B46F" w14:textId="422B4FC3" w:rsidR="007036E0" w:rsidRDefault="00152A5C" w:rsidP="00F009C5">
      <w:pPr>
        <w:spacing w:after="160" w:line="259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  <w:r w:rsidR="007036E0">
        <w:rPr>
          <w:rFonts w:ascii="Times New Roman" w:hAnsi="Times New Roman" w:cs="Times New Roman"/>
          <w:b/>
          <w:bCs/>
        </w:rPr>
        <w:lastRenderedPageBreak/>
        <w:t>Table S</w:t>
      </w:r>
      <w:r w:rsidR="00C4489E">
        <w:rPr>
          <w:rFonts w:ascii="Times New Roman" w:hAnsi="Times New Roman" w:cs="Times New Roman"/>
          <w:b/>
          <w:bCs/>
        </w:rPr>
        <w:t>2</w:t>
      </w:r>
      <w:r w:rsidR="007036E0">
        <w:rPr>
          <w:rFonts w:ascii="Times New Roman" w:hAnsi="Times New Roman" w:cs="Times New Roman"/>
          <w:b/>
          <w:bCs/>
        </w:rPr>
        <w:t xml:space="preserve">. </w:t>
      </w:r>
      <w:r w:rsidR="007036E0" w:rsidRPr="002E337C">
        <w:rPr>
          <w:rFonts w:ascii="Times New Roman" w:hAnsi="Times New Roman" w:cs="Times New Roman"/>
        </w:rPr>
        <w:t xml:space="preserve">Composition of the </w:t>
      </w:r>
      <w:r w:rsidR="007036E0">
        <w:rPr>
          <w:rFonts w:ascii="Times New Roman" w:hAnsi="Times New Roman" w:cs="Times New Roman"/>
        </w:rPr>
        <w:t>“</w:t>
      </w:r>
      <w:r w:rsidR="007036E0" w:rsidRPr="002E337C">
        <w:rPr>
          <w:rFonts w:ascii="Times New Roman" w:hAnsi="Times New Roman" w:cs="Times New Roman"/>
        </w:rPr>
        <w:t>Other Neoplasia” Category: Frequency of Specific ICD-10 D-codes by Preoperative Cachexia Status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5488"/>
        <w:gridCol w:w="1939"/>
        <w:gridCol w:w="1599"/>
      </w:tblGrid>
      <w:tr w:rsidR="007036E0" w:rsidRPr="0019774C" w14:paraId="26700B4E" w14:textId="77777777" w:rsidTr="00425468">
        <w:trPr>
          <w:tblHeader/>
          <w:jc w:val="center"/>
        </w:trPr>
        <w:tc>
          <w:tcPr>
            <w:tcW w:w="304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6BFA5" w14:textId="77777777" w:rsidR="007036E0" w:rsidRPr="0019774C" w:rsidRDefault="007036E0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960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2F510" w14:textId="77777777" w:rsidR="007036E0" w:rsidRPr="0019774C" w:rsidRDefault="007036E0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19774C">
              <w:rPr>
                <w:rFonts w:ascii="Times New Roman" w:eastAsia="Arial" w:hAnsi="Times New Roman" w:cs="Times New Roman"/>
                <w:b/>
                <w:color w:val="000000"/>
              </w:rPr>
              <w:t>Preoperative Cachexia Status</w:t>
            </w:r>
          </w:p>
        </w:tc>
      </w:tr>
      <w:tr w:rsidR="007036E0" w:rsidRPr="0019774C" w14:paraId="0B7645C0" w14:textId="77777777" w:rsidTr="00425468">
        <w:trPr>
          <w:tblHeader/>
          <w:jc w:val="center"/>
        </w:trPr>
        <w:tc>
          <w:tcPr>
            <w:tcW w:w="304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E746C" w14:textId="77777777" w:rsidR="007036E0" w:rsidRPr="0019774C" w:rsidRDefault="007036E0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19774C">
              <w:rPr>
                <w:rFonts w:ascii="Times New Roman" w:eastAsia="Arial" w:hAnsi="Times New Roman" w:cs="Times New Roman"/>
                <w:b/>
                <w:color w:val="000000"/>
              </w:rPr>
              <w:t>Characteristic</w:t>
            </w:r>
          </w:p>
        </w:tc>
        <w:tc>
          <w:tcPr>
            <w:tcW w:w="1074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52FD9" w14:textId="0C3D0226" w:rsidR="007036E0" w:rsidRPr="0019774C" w:rsidRDefault="007036E0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19774C">
              <w:rPr>
                <w:rFonts w:ascii="Times New Roman" w:eastAsia="Arial" w:hAnsi="Times New Roman" w:cs="Times New Roman"/>
                <w:b/>
                <w:color w:val="000000"/>
              </w:rPr>
              <w:t>No cachexia</w:t>
            </w:r>
            <w:r w:rsidRPr="0019774C">
              <w:rPr>
                <w:rFonts w:ascii="Times New Roman" w:eastAsia="Arial" w:hAnsi="Times New Roman" w:cs="Times New Roman"/>
                <w:color w:val="000000"/>
              </w:rPr>
              <w:t xml:space="preserve">  </w:t>
            </w:r>
            <w:r w:rsidRPr="0019774C">
              <w:rPr>
                <w:rFonts w:ascii="Times New Roman" w:eastAsia="Arial" w:hAnsi="Times New Roman" w:cs="Times New Roman"/>
                <w:color w:val="000000"/>
              </w:rPr>
              <w:br/>
              <w:t>N=96</w:t>
            </w:r>
            <w:r w:rsidRPr="0019774C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88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95ECA" w14:textId="63210EB1" w:rsidR="007036E0" w:rsidRPr="0019774C" w:rsidRDefault="007036E0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19774C">
              <w:rPr>
                <w:rFonts w:ascii="Times New Roman" w:eastAsia="Arial" w:hAnsi="Times New Roman" w:cs="Times New Roman"/>
                <w:b/>
                <w:color w:val="000000"/>
              </w:rPr>
              <w:t>Cachexia</w:t>
            </w:r>
            <w:r w:rsidRPr="0019774C">
              <w:rPr>
                <w:rFonts w:ascii="Times New Roman" w:eastAsia="Arial" w:hAnsi="Times New Roman" w:cs="Times New Roman"/>
                <w:color w:val="000000"/>
              </w:rPr>
              <w:t xml:space="preserve">  </w:t>
            </w:r>
            <w:r w:rsidRPr="0019774C">
              <w:rPr>
                <w:rFonts w:ascii="Times New Roman" w:eastAsia="Arial" w:hAnsi="Times New Roman" w:cs="Times New Roman"/>
                <w:color w:val="000000"/>
              </w:rPr>
              <w:br/>
              <w:t>N=22</w:t>
            </w:r>
            <w:r w:rsidRPr="0019774C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1</w:t>
            </w:r>
          </w:p>
        </w:tc>
      </w:tr>
      <w:tr w:rsidR="007036E0" w:rsidRPr="0019774C" w14:paraId="5BC2A4E4" w14:textId="77777777" w:rsidTr="00425468">
        <w:trPr>
          <w:jc w:val="center"/>
        </w:trPr>
        <w:tc>
          <w:tcPr>
            <w:tcW w:w="304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5E8C79" w14:textId="77777777" w:rsidR="007036E0" w:rsidRPr="0019774C" w:rsidRDefault="007036E0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19774C">
              <w:rPr>
                <w:rFonts w:ascii="Times New Roman" w:eastAsia="Arial" w:hAnsi="Times New Roman" w:cs="Times New Roman"/>
                <w:b/>
                <w:color w:val="000000"/>
              </w:rPr>
              <w:t>Specific ICD-10 Code (D-Group)</w:t>
            </w:r>
          </w:p>
        </w:tc>
        <w:tc>
          <w:tcPr>
            <w:tcW w:w="107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3FE0DC" w14:textId="77777777" w:rsidR="007036E0" w:rsidRPr="0019774C" w:rsidRDefault="007036E0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88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24F22" w14:textId="77777777" w:rsidR="007036E0" w:rsidRPr="0019774C" w:rsidRDefault="007036E0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7036E0" w:rsidRPr="0019774C" w14:paraId="16D0853B" w14:textId="77777777" w:rsidTr="00425468">
        <w:trPr>
          <w:jc w:val="center"/>
        </w:trPr>
        <w:tc>
          <w:tcPr>
            <w:tcW w:w="30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C9AFD" w14:textId="77777777" w:rsidR="007036E0" w:rsidRPr="0019774C" w:rsidRDefault="007036E0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19774C">
              <w:rPr>
                <w:rFonts w:ascii="Times New Roman" w:eastAsia="Arial" w:hAnsi="Times New Roman" w:cs="Times New Roman"/>
                <w:color w:val="000000"/>
              </w:rPr>
              <w:t>D136 Benign neoplasm of pancreas, other and unspecified parts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12C5C9" w14:textId="77777777" w:rsidR="007036E0" w:rsidRPr="0019774C" w:rsidRDefault="007036E0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19774C">
              <w:rPr>
                <w:rFonts w:ascii="Times New Roman" w:eastAsia="Arial" w:hAnsi="Times New Roman" w:cs="Times New Roman"/>
                <w:color w:val="000000"/>
              </w:rPr>
              <w:t>31 (32%)</w:t>
            </w:r>
          </w:p>
        </w:tc>
        <w:tc>
          <w:tcPr>
            <w:tcW w:w="8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A7CC0" w14:textId="77777777" w:rsidR="007036E0" w:rsidRPr="0019774C" w:rsidRDefault="007036E0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19774C">
              <w:rPr>
                <w:rFonts w:ascii="Times New Roman" w:eastAsia="Arial" w:hAnsi="Times New Roman" w:cs="Times New Roman"/>
                <w:color w:val="000000"/>
              </w:rPr>
              <w:t>6 (27%)</w:t>
            </w:r>
          </w:p>
        </w:tc>
      </w:tr>
      <w:tr w:rsidR="007036E0" w:rsidRPr="0019774C" w14:paraId="5A6B690C" w14:textId="77777777" w:rsidTr="00425468">
        <w:trPr>
          <w:jc w:val="center"/>
        </w:trPr>
        <w:tc>
          <w:tcPr>
            <w:tcW w:w="30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93D3BE" w14:textId="77777777" w:rsidR="007036E0" w:rsidRPr="0019774C" w:rsidRDefault="007036E0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19774C">
              <w:rPr>
                <w:rFonts w:ascii="Times New Roman" w:eastAsia="Arial" w:hAnsi="Times New Roman" w:cs="Times New Roman"/>
                <w:color w:val="000000"/>
              </w:rPr>
              <w:t>D377 Neoplasm of uncertain or unknown behaviour of other digestive organs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2EF96A" w14:textId="77777777" w:rsidR="007036E0" w:rsidRPr="0019774C" w:rsidRDefault="007036E0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19774C">
              <w:rPr>
                <w:rFonts w:ascii="Times New Roman" w:eastAsia="Arial" w:hAnsi="Times New Roman" w:cs="Times New Roman"/>
                <w:color w:val="000000"/>
              </w:rPr>
              <w:t>17 (18%)</w:t>
            </w:r>
          </w:p>
        </w:tc>
        <w:tc>
          <w:tcPr>
            <w:tcW w:w="8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325BC" w14:textId="77777777" w:rsidR="007036E0" w:rsidRPr="0019774C" w:rsidRDefault="007036E0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19774C">
              <w:rPr>
                <w:rFonts w:ascii="Times New Roman" w:eastAsia="Arial" w:hAnsi="Times New Roman" w:cs="Times New Roman"/>
                <w:color w:val="000000"/>
              </w:rPr>
              <w:t>4 (18%)</w:t>
            </w:r>
          </w:p>
        </w:tc>
      </w:tr>
      <w:tr w:rsidR="007036E0" w:rsidRPr="0019774C" w14:paraId="0EC17DE7" w14:textId="77777777" w:rsidTr="00425468">
        <w:trPr>
          <w:jc w:val="center"/>
        </w:trPr>
        <w:tc>
          <w:tcPr>
            <w:tcW w:w="30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A9E3B3" w14:textId="77777777" w:rsidR="007036E0" w:rsidRPr="0019774C" w:rsidRDefault="007036E0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19774C">
              <w:rPr>
                <w:rFonts w:ascii="Times New Roman" w:eastAsia="Arial" w:hAnsi="Times New Roman" w:cs="Times New Roman"/>
                <w:color w:val="000000"/>
              </w:rPr>
              <w:t>D132 Benign neoplasm of extrahepatic bile ducts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12AE9" w14:textId="77777777" w:rsidR="007036E0" w:rsidRPr="0019774C" w:rsidRDefault="007036E0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19774C">
              <w:rPr>
                <w:rFonts w:ascii="Times New Roman" w:eastAsia="Arial" w:hAnsi="Times New Roman" w:cs="Times New Roman"/>
                <w:color w:val="000000"/>
              </w:rPr>
              <w:t>18 (19%)</w:t>
            </w:r>
          </w:p>
        </w:tc>
        <w:tc>
          <w:tcPr>
            <w:tcW w:w="8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80129" w14:textId="77777777" w:rsidR="007036E0" w:rsidRPr="0019774C" w:rsidRDefault="007036E0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19774C">
              <w:rPr>
                <w:rFonts w:ascii="Times New Roman" w:eastAsia="Arial" w:hAnsi="Times New Roman" w:cs="Times New Roman"/>
                <w:color w:val="000000"/>
              </w:rPr>
              <w:t>2 (9.1%)</w:t>
            </w:r>
          </w:p>
        </w:tc>
      </w:tr>
      <w:tr w:rsidR="007036E0" w:rsidRPr="0019774C" w14:paraId="3F64C7A6" w14:textId="77777777" w:rsidTr="00425468">
        <w:trPr>
          <w:jc w:val="center"/>
        </w:trPr>
        <w:tc>
          <w:tcPr>
            <w:tcW w:w="30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7D213" w14:textId="77777777" w:rsidR="007036E0" w:rsidRPr="0019774C" w:rsidRDefault="007036E0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19774C">
              <w:rPr>
                <w:rFonts w:ascii="Times New Roman" w:eastAsia="Arial" w:hAnsi="Times New Roman" w:cs="Times New Roman"/>
                <w:color w:val="000000"/>
              </w:rPr>
              <w:t xml:space="preserve">D3771 Tumor with clinically uncertain malignant potential in </w:t>
            </w:r>
            <w:proofErr w:type="gramStart"/>
            <w:r w:rsidRPr="0019774C">
              <w:rPr>
                <w:rFonts w:ascii="Times New Roman" w:eastAsia="Arial" w:hAnsi="Times New Roman" w:cs="Times New Roman"/>
                <w:color w:val="000000"/>
              </w:rPr>
              <w:t>other</w:t>
            </w:r>
            <w:proofErr w:type="gramEnd"/>
            <w:r w:rsidRPr="0019774C">
              <w:rPr>
                <w:rFonts w:ascii="Times New Roman" w:eastAsia="Arial" w:hAnsi="Times New Roman" w:cs="Times New Roman"/>
                <w:color w:val="000000"/>
              </w:rPr>
              <w:t xml:space="preserve"> specified digestive organ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12DD7F" w14:textId="77777777" w:rsidR="007036E0" w:rsidRPr="0019774C" w:rsidRDefault="007036E0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19774C">
              <w:rPr>
                <w:rFonts w:ascii="Times New Roman" w:eastAsia="Arial" w:hAnsi="Times New Roman" w:cs="Times New Roman"/>
                <w:color w:val="000000"/>
              </w:rPr>
              <w:t>12 (13%)</w:t>
            </w:r>
          </w:p>
        </w:tc>
        <w:tc>
          <w:tcPr>
            <w:tcW w:w="8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C82C9F" w14:textId="77777777" w:rsidR="007036E0" w:rsidRPr="0019774C" w:rsidRDefault="007036E0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19774C">
              <w:rPr>
                <w:rFonts w:ascii="Times New Roman" w:eastAsia="Arial" w:hAnsi="Times New Roman" w:cs="Times New Roman"/>
                <w:color w:val="000000"/>
              </w:rPr>
              <w:t>4 (18%)</w:t>
            </w:r>
          </w:p>
        </w:tc>
      </w:tr>
      <w:tr w:rsidR="007036E0" w:rsidRPr="0019774C" w14:paraId="33F11665" w14:textId="77777777" w:rsidTr="00425468">
        <w:trPr>
          <w:jc w:val="center"/>
        </w:trPr>
        <w:tc>
          <w:tcPr>
            <w:tcW w:w="30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4BF6C3" w14:textId="77777777" w:rsidR="007036E0" w:rsidRPr="0019774C" w:rsidRDefault="007036E0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19774C">
              <w:rPr>
                <w:rFonts w:ascii="Times New Roman" w:eastAsia="Arial" w:hAnsi="Times New Roman" w:cs="Times New Roman"/>
                <w:color w:val="000000"/>
              </w:rPr>
              <w:t>D135 Benign neoplasm of ampulla of Vater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646F2" w14:textId="77777777" w:rsidR="007036E0" w:rsidRPr="0019774C" w:rsidRDefault="007036E0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19774C">
              <w:rPr>
                <w:rFonts w:ascii="Times New Roman" w:eastAsia="Arial" w:hAnsi="Times New Roman" w:cs="Times New Roman"/>
                <w:color w:val="000000"/>
              </w:rPr>
              <w:t>3 (3.1%)</w:t>
            </w:r>
          </w:p>
        </w:tc>
        <w:tc>
          <w:tcPr>
            <w:tcW w:w="8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C7CEA" w14:textId="77777777" w:rsidR="007036E0" w:rsidRPr="0019774C" w:rsidRDefault="007036E0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19774C">
              <w:rPr>
                <w:rFonts w:ascii="Times New Roman" w:eastAsia="Arial" w:hAnsi="Times New Roman" w:cs="Times New Roman"/>
                <w:color w:val="000000"/>
              </w:rPr>
              <w:t>3 (14%)</w:t>
            </w:r>
          </w:p>
        </w:tc>
      </w:tr>
      <w:tr w:rsidR="007036E0" w:rsidRPr="0019774C" w14:paraId="01815336" w14:textId="77777777" w:rsidTr="00425468">
        <w:trPr>
          <w:jc w:val="center"/>
        </w:trPr>
        <w:tc>
          <w:tcPr>
            <w:tcW w:w="30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F4DE0F" w14:textId="77777777" w:rsidR="007036E0" w:rsidRPr="0019774C" w:rsidRDefault="007036E0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19774C">
              <w:rPr>
                <w:rFonts w:ascii="Times New Roman" w:eastAsia="Arial" w:hAnsi="Times New Roman" w:cs="Times New Roman"/>
                <w:color w:val="000000"/>
              </w:rPr>
              <w:t>D376 Neoplasm of uncertain or unknown behaviour of liver, gallbladder and bile ducts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F7B639" w14:textId="77777777" w:rsidR="007036E0" w:rsidRPr="0019774C" w:rsidRDefault="007036E0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19774C">
              <w:rPr>
                <w:rFonts w:ascii="Times New Roman" w:eastAsia="Arial" w:hAnsi="Times New Roman" w:cs="Times New Roman"/>
                <w:color w:val="000000"/>
              </w:rPr>
              <w:t>1 (1.0%)</w:t>
            </w:r>
          </w:p>
        </w:tc>
        <w:tc>
          <w:tcPr>
            <w:tcW w:w="8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67B34" w14:textId="77777777" w:rsidR="007036E0" w:rsidRPr="0019774C" w:rsidRDefault="007036E0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19774C">
              <w:rPr>
                <w:rFonts w:ascii="Times New Roman" w:eastAsia="Arial" w:hAnsi="Times New Roman" w:cs="Times New Roman"/>
                <w:color w:val="000000"/>
              </w:rPr>
              <w:t>2 (9.1%)</w:t>
            </w:r>
          </w:p>
        </w:tc>
      </w:tr>
      <w:tr w:rsidR="007036E0" w:rsidRPr="0019774C" w14:paraId="13CBD000" w14:textId="77777777" w:rsidTr="00425468">
        <w:trPr>
          <w:jc w:val="center"/>
        </w:trPr>
        <w:tc>
          <w:tcPr>
            <w:tcW w:w="30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61DF82" w14:textId="77777777" w:rsidR="007036E0" w:rsidRPr="0019774C" w:rsidRDefault="007036E0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19774C">
              <w:rPr>
                <w:rFonts w:ascii="Times New Roman" w:eastAsia="Arial" w:hAnsi="Times New Roman" w:cs="Times New Roman"/>
                <w:color w:val="000000"/>
              </w:rPr>
              <w:t>D014 Carcinoma in situ of other and unspecified parts of intestine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87478" w14:textId="77777777" w:rsidR="007036E0" w:rsidRPr="0019774C" w:rsidRDefault="007036E0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19774C">
              <w:rPr>
                <w:rFonts w:ascii="Times New Roman" w:eastAsia="Arial" w:hAnsi="Times New Roman" w:cs="Times New Roman"/>
                <w:color w:val="000000"/>
              </w:rPr>
              <w:t>2 (2.1%)</w:t>
            </w:r>
          </w:p>
        </w:tc>
        <w:tc>
          <w:tcPr>
            <w:tcW w:w="8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28D04D" w14:textId="77777777" w:rsidR="007036E0" w:rsidRPr="0019774C" w:rsidRDefault="007036E0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19774C">
              <w:rPr>
                <w:rFonts w:ascii="Times New Roman" w:eastAsia="Arial" w:hAnsi="Times New Roman" w:cs="Times New Roman"/>
                <w:color w:val="000000"/>
              </w:rPr>
              <w:t>0 (0%)</w:t>
            </w:r>
          </w:p>
        </w:tc>
      </w:tr>
      <w:tr w:rsidR="007036E0" w:rsidRPr="0019774C" w14:paraId="5A9CE921" w14:textId="77777777" w:rsidTr="00425468">
        <w:trPr>
          <w:jc w:val="center"/>
        </w:trPr>
        <w:tc>
          <w:tcPr>
            <w:tcW w:w="30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7420E" w14:textId="77777777" w:rsidR="007036E0" w:rsidRPr="0019774C" w:rsidRDefault="007036E0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19774C">
              <w:rPr>
                <w:rFonts w:ascii="Times New Roman" w:eastAsia="Arial" w:hAnsi="Times New Roman" w:cs="Times New Roman"/>
                <w:color w:val="000000"/>
              </w:rPr>
              <w:t>D015 Carcinoma in situ of liver, gallbladder and bile ducts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ADD374" w14:textId="77777777" w:rsidR="007036E0" w:rsidRPr="0019774C" w:rsidRDefault="007036E0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19774C">
              <w:rPr>
                <w:rFonts w:ascii="Times New Roman" w:eastAsia="Arial" w:hAnsi="Times New Roman" w:cs="Times New Roman"/>
                <w:color w:val="000000"/>
              </w:rPr>
              <w:t>1 (1.0%)</w:t>
            </w:r>
          </w:p>
        </w:tc>
        <w:tc>
          <w:tcPr>
            <w:tcW w:w="8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5BDBE" w14:textId="77777777" w:rsidR="007036E0" w:rsidRPr="0019774C" w:rsidRDefault="007036E0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19774C">
              <w:rPr>
                <w:rFonts w:ascii="Times New Roman" w:eastAsia="Arial" w:hAnsi="Times New Roman" w:cs="Times New Roman"/>
                <w:color w:val="000000"/>
              </w:rPr>
              <w:t>1 (4.5%)</w:t>
            </w:r>
          </w:p>
        </w:tc>
      </w:tr>
      <w:tr w:rsidR="007036E0" w:rsidRPr="0019774C" w14:paraId="6CE18706" w14:textId="77777777" w:rsidTr="00425468">
        <w:trPr>
          <w:jc w:val="center"/>
        </w:trPr>
        <w:tc>
          <w:tcPr>
            <w:tcW w:w="30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A87F4A" w14:textId="77777777" w:rsidR="007036E0" w:rsidRPr="0019774C" w:rsidRDefault="007036E0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19774C">
              <w:rPr>
                <w:rFonts w:ascii="Times New Roman" w:eastAsia="Arial" w:hAnsi="Times New Roman" w:cs="Times New Roman"/>
                <w:color w:val="000000"/>
              </w:rPr>
              <w:t>D3761 Tumor with clinically uncertain malignant potential in liver, gallbladder, or bile duct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280DBA" w14:textId="77777777" w:rsidR="007036E0" w:rsidRPr="0019774C" w:rsidRDefault="007036E0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19774C">
              <w:rPr>
                <w:rFonts w:ascii="Times New Roman" w:eastAsia="Arial" w:hAnsi="Times New Roman" w:cs="Times New Roman"/>
                <w:color w:val="000000"/>
              </w:rPr>
              <w:t>2 (2.1%)</w:t>
            </w:r>
          </w:p>
        </w:tc>
        <w:tc>
          <w:tcPr>
            <w:tcW w:w="8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37C39" w14:textId="77777777" w:rsidR="007036E0" w:rsidRPr="0019774C" w:rsidRDefault="007036E0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19774C">
              <w:rPr>
                <w:rFonts w:ascii="Times New Roman" w:eastAsia="Arial" w:hAnsi="Times New Roman" w:cs="Times New Roman"/>
                <w:color w:val="000000"/>
              </w:rPr>
              <w:t>0 (0%)</w:t>
            </w:r>
          </w:p>
        </w:tc>
      </w:tr>
      <w:tr w:rsidR="007036E0" w:rsidRPr="0019774C" w14:paraId="6638A1C9" w14:textId="77777777" w:rsidTr="00425468">
        <w:trPr>
          <w:jc w:val="center"/>
        </w:trPr>
        <w:tc>
          <w:tcPr>
            <w:tcW w:w="30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5D5CF" w14:textId="77777777" w:rsidR="007036E0" w:rsidRPr="0019774C" w:rsidRDefault="007036E0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19774C">
              <w:rPr>
                <w:rFonts w:ascii="Times New Roman" w:eastAsia="Arial" w:hAnsi="Times New Roman" w:cs="Times New Roman"/>
                <w:color w:val="000000"/>
              </w:rPr>
              <w:t xml:space="preserve">D3770 Tumor with pathologically anatomically proven uncertain malignant potential in </w:t>
            </w:r>
            <w:proofErr w:type="gramStart"/>
            <w:r w:rsidRPr="0019774C">
              <w:rPr>
                <w:rFonts w:ascii="Times New Roman" w:eastAsia="Arial" w:hAnsi="Times New Roman" w:cs="Times New Roman"/>
                <w:color w:val="000000"/>
              </w:rPr>
              <w:t>other</w:t>
            </w:r>
            <w:proofErr w:type="gramEnd"/>
            <w:r w:rsidRPr="0019774C">
              <w:rPr>
                <w:rFonts w:ascii="Times New Roman" w:eastAsia="Arial" w:hAnsi="Times New Roman" w:cs="Times New Roman"/>
                <w:color w:val="000000"/>
              </w:rPr>
              <w:t xml:space="preserve"> specified digestive organ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83DF1" w14:textId="77777777" w:rsidR="007036E0" w:rsidRPr="0019774C" w:rsidRDefault="007036E0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19774C">
              <w:rPr>
                <w:rFonts w:ascii="Times New Roman" w:eastAsia="Arial" w:hAnsi="Times New Roman" w:cs="Times New Roman"/>
                <w:color w:val="000000"/>
              </w:rPr>
              <w:t>2 (2.1%)</w:t>
            </w:r>
          </w:p>
        </w:tc>
        <w:tc>
          <w:tcPr>
            <w:tcW w:w="8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D14ED" w14:textId="77777777" w:rsidR="007036E0" w:rsidRPr="0019774C" w:rsidRDefault="007036E0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19774C">
              <w:rPr>
                <w:rFonts w:ascii="Times New Roman" w:eastAsia="Arial" w:hAnsi="Times New Roman" w:cs="Times New Roman"/>
                <w:color w:val="000000"/>
              </w:rPr>
              <w:t>0 (0%)</w:t>
            </w:r>
          </w:p>
        </w:tc>
      </w:tr>
      <w:tr w:rsidR="007036E0" w:rsidRPr="0019774C" w14:paraId="067664E7" w14:textId="77777777" w:rsidTr="00425468">
        <w:trPr>
          <w:jc w:val="center"/>
        </w:trPr>
        <w:tc>
          <w:tcPr>
            <w:tcW w:w="30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3861F" w14:textId="77777777" w:rsidR="007036E0" w:rsidRPr="0019774C" w:rsidRDefault="007036E0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19774C">
              <w:rPr>
                <w:rFonts w:ascii="Times New Roman" w:eastAsia="Arial" w:hAnsi="Times New Roman" w:cs="Times New Roman"/>
                <w:color w:val="000000"/>
              </w:rPr>
              <w:t>D379 Neoplasm of uncertain or unknown behaviour of digestive organ, unspecified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5D0E89" w14:textId="77777777" w:rsidR="007036E0" w:rsidRPr="0019774C" w:rsidRDefault="007036E0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19774C">
              <w:rPr>
                <w:rFonts w:ascii="Times New Roman" w:eastAsia="Arial" w:hAnsi="Times New Roman" w:cs="Times New Roman"/>
                <w:color w:val="000000"/>
              </w:rPr>
              <w:t>2 (2.1%)</w:t>
            </w:r>
          </w:p>
        </w:tc>
        <w:tc>
          <w:tcPr>
            <w:tcW w:w="8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0344E2" w14:textId="77777777" w:rsidR="007036E0" w:rsidRPr="0019774C" w:rsidRDefault="007036E0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19774C">
              <w:rPr>
                <w:rFonts w:ascii="Times New Roman" w:eastAsia="Arial" w:hAnsi="Times New Roman" w:cs="Times New Roman"/>
                <w:color w:val="000000"/>
              </w:rPr>
              <w:t>0 (0%)</w:t>
            </w:r>
          </w:p>
        </w:tc>
      </w:tr>
      <w:tr w:rsidR="007036E0" w:rsidRPr="0019774C" w14:paraId="2C0150C5" w14:textId="77777777" w:rsidTr="00425468">
        <w:trPr>
          <w:jc w:val="center"/>
        </w:trPr>
        <w:tc>
          <w:tcPr>
            <w:tcW w:w="30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99A62" w14:textId="77777777" w:rsidR="007036E0" w:rsidRPr="0019774C" w:rsidRDefault="007036E0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300" w:right="100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19774C">
              <w:rPr>
                <w:rFonts w:ascii="Times New Roman" w:eastAsia="Arial" w:hAnsi="Times New Roman" w:cs="Times New Roman"/>
                <w:color w:val="000000"/>
              </w:rPr>
              <w:t xml:space="preserve">D137 Benign neoplasm of endocrine pancreas 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745861" w14:textId="77777777" w:rsidR="007036E0" w:rsidRPr="0019774C" w:rsidRDefault="007036E0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19774C">
              <w:rPr>
                <w:rFonts w:ascii="Times New Roman" w:eastAsia="Arial" w:hAnsi="Times New Roman" w:cs="Times New Roman"/>
                <w:color w:val="000000"/>
              </w:rPr>
              <w:t>1 (1.0%)</w:t>
            </w:r>
          </w:p>
        </w:tc>
        <w:tc>
          <w:tcPr>
            <w:tcW w:w="8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F2C40" w14:textId="77777777" w:rsidR="007036E0" w:rsidRPr="0019774C" w:rsidRDefault="007036E0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19774C">
              <w:rPr>
                <w:rFonts w:ascii="Times New Roman" w:eastAsia="Arial" w:hAnsi="Times New Roman" w:cs="Times New Roman"/>
                <w:color w:val="000000"/>
              </w:rPr>
              <w:t>0 (0%)</w:t>
            </w:r>
          </w:p>
        </w:tc>
      </w:tr>
      <w:tr w:rsidR="007036E0" w:rsidRPr="0019774C" w14:paraId="2D449E25" w14:textId="77777777" w:rsidTr="00425468">
        <w:trPr>
          <w:jc w:val="center"/>
        </w:trPr>
        <w:tc>
          <w:tcPr>
            <w:tcW w:w="30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44DEA" w14:textId="77777777" w:rsidR="007036E0" w:rsidRPr="0019774C" w:rsidRDefault="007036E0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19774C">
              <w:rPr>
                <w:rFonts w:ascii="Times New Roman" w:eastAsia="Arial" w:hAnsi="Times New Roman" w:cs="Times New Roman"/>
                <w:color w:val="000000"/>
              </w:rPr>
              <w:t>D357 Neoplasm of uncertain or unknown behaviour of other specified endocrine glands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DD442" w14:textId="77777777" w:rsidR="007036E0" w:rsidRPr="0019774C" w:rsidRDefault="007036E0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19774C">
              <w:rPr>
                <w:rFonts w:ascii="Times New Roman" w:eastAsia="Arial" w:hAnsi="Times New Roman" w:cs="Times New Roman"/>
                <w:color w:val="000000"/>
              </w:rPr>
              <w:t>1 (1.0%)</w:t>
            </w:r>
          </w:p>
        </w:tc>
        <w:tc>
          <w:tcPr>
            <w:tcW w:w="8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B4E867" w14:textId="77777777" w:rsidR="007036E0" w:rsidRPr="0019774C" w:rsidRDefault="007036E0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19774C">
              <w:rPr>
                <w:rFonts w:ascii="Times New Roman" w:eastAsia="Arial" w:hAnsi="Times New Roman" w:cs="Times New Roman"/>
                <w:color w:val="000000"/>
              </w:rPr>
              <w:t>0 (0%)</w:t>
            </w:r>
          </w:p>
        </w:tc>
      </w:tr>
      <w:tr w:rsidR="007036E0" w:rsidRPr="0019774C" w14:paraId="1C5D7741" w14:textId="77777777" w:rsidTr="00425468">
        <w:trPr>
          <w:jc w:val="center"/>
        </w:trPr>
        <w:tc>
          <w:tcPr>
            <w:tcW w:w="30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3CC7B" w14:textId="77777777" w:rsidR="007036E0" w:rsidRPr="0019774C" w:rsidRDefault="007036E0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19774C">
              <w:rPr>
                <w:rFonts w:ascii="Times New Roman" w:eastAsia="Arial" w:hAnsi="Times New Roman" w:cs="Times New Roman"/>
                <w:color w:val="000000"/>
              </w:rPr>
              <w:t>D3711 Tumor with clinically uncertain malignant potential in stomach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7858C2" w14:textId="77777777" w:rsidR="007036E0" w:rsidRPr="0019774C" w:rsidRDefault="007036E0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19774C">
              <w:rPr>
                <w:rFonts w:ascii="Times New Roman" w:eastAsia="Arial" w:hAnsi="Times New Roman" w:cs="Times New Roman"/>
                <w:color w:val="000000"/>
              </w:rPr>
              <w:t>1 (1.0%)</w:t>
            </w:r>
          </w:p>
        </w:tc>
        <w:tc>
          <w:tcPr>
            <w:tcW w:w="8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F1EEA8" w14:textId="77777777" w:rsidR="007036E0" w:rsidRPr="0019774C" w:rsidRDefault="007036E0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19774C">
              <w:rPr>
                <w:rFonts w:ascii="Times New Roman" w:eastAsia="Arial" w:hAnsi="Times New Roman" w:cs="Times New Roman"/>
                <w:color w:val="000000"/>
              </w:rPr>
              <w:t>0 (0%)</w:t>
            </w:r>
          </w:p>
        </w:tc>
      </w:tr>
      <w:tr w:rsidR="007036E0" w:rsidRPr="0019774C" w14:paraId="6825E114" w14:textId="77777777" w:rsidTr="00425468">
        <w:trPr>
          <w:jc w:val="center"/>
        </w:trPr>
        <w:tc>
          <w:tcPr>
            <w:tcW w:w="30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B4B262" w14:textId="77777777" w:rsidR="007036E0" w:rsidRPr="0019774C" w:rsidRDefault="007036E0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300" w:right="100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19774C">
              <w:rPr>
                <w:rFonts w:ascii="Times New Roman" w:eastAsia="Arial" w:hAnsi="Times New Roman" w:cs="Times New Roman"/>
                <w:color w:val="000000"/>
              </w:rPr>
              <w:lastRenderedPageBreak/>
              <w:t>D372 Neoplasm of uncertain or unknown behaviour of small intestine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2C352A" w14:textId="77777777" w:rsidR="007036E0" w:rsidRPr="0019774C" w:rsidRDefault="007036E0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19774C">
              <w:rPr>
                <w:rFonts w:ascii="Times New Roman" w:eastAsia="Arial" w:hAnsi="Times New Roman" w:cs="Times New Roman"/>
                <w:color w:val="000000"/>
              </w:rPr>
              <w:t>1 (1.0%)</w:t>
            </w:r>
          </w:p>
        </w:tc>
        <w:tc>
          <w:tcPr>
            <w:tcW w:w="8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064BF" w14:textId="77777777" w:rsidR="007036E0" w:rsidRPr="0019774C" w:rsidRDefault="007036E0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19774C">
              <w:rPr>
                <w:rFonts w:ascii="Times New Roman" w:eastAsia="Arial" w:hAnsi="Times New Roman" w:cs="Times New Roman"/>
                <w:color w:val="000000"/>
              </w:rPr>
              <w:t>0 (0%)</w:t>
            </w:r>
          </w:p>
        </w:tc>
      </w:tr>
      <w:tr w:rsidR="007036E0" w:rsidRPr="0019774C" w14:paraId="6D8221E8" w14:textId="77777777" w:rsidTr="00425468">
        <w:trPr>
          <w:jc w:val="center"/>
        </w:trPr>
        <w:tc>
          <w:tcPr>
            <w:tcW w:w="3040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38B979" w14:textId="77777777" w:rsidR="007036E0" w:rsidRPr="0019774C" w:rsidRDefault="007036E0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19774C">
              <w:rPr>
                <w:rFonts w:ascii="Times New Roman" w:eastAsia="Arial" w:hAnsi="Times New Roman" w:cs="Times New Roman"/>
                <w:color w:val="000000"/>
              </w:rPr>
              <w:t>D449 Neoplasm of uncertain or unknown behaviour of endocrine gland, unspecified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301E70" w14:textId="77777777" w:rsidR="007036E0" w:rsidRPr="0019774C" w:rsidRDefault="007036E0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19774C">
              <w:rPr>
                <w:rFonts w:ascii="Times New Roman" w:eastAsia="Arial" w:hAnsi="Times New Roman" w:cs="Times New Roman"/>
                <w:color w:val="000000"/>
              </w:rPr>
              <w:t>1 (1.0%)</w:t>
            </w:r>
          </w:p>
        </w:tc>
        <w:tc>
          <w:tcPr>
            <w:tcW w:w="886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C9378" w14:textId="77777777" w:rsidR="007036E0" w:rsidRPr="0019774C" w:rsidRDefault="007036E0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19774C">
              <w:rPr>
                <w:rFonts w:ascii="Times New Roman" w:eastAsia="Arial" w:hAnsi="Times New Roman" w:cs="Times New Roman"/>
                <w:color w:val="000000"/>
              </w:rPr>
              <w:t>0 (0%)</w:t>
            </w:r>
          </w:p>
        </w:tc>
      </w:tr>
      <w:tr w:rsidR="007036E0" w:rsidRPr="0019774C" w14:paraId="3C2685BB" w14:textId="77777777" w:rsidTr="00425468">
        <w:trPr>
          <w:jc w:val="center"/>
        </w:trPr>
        <w:tc>
          <w:tcPr>
            <w:tcW w:w="5000" w:type="pct"/>
            <w:gridSpan w:val="3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BADC7" w14:textId="77777777" w:rsidR="007036E0" w:rsidRPr="0019774C" w:rsidRDefault="007036E0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19774C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1</w:t>
            </w:r>
            <w:r w:rsidRPr="0019774C">
              <w:rPr>
                <w:rFonts w:ascii="Times New Roman" w:eastAsia="Arial" w:hAnsi="Times New Roman" w:cs="Times New Roman"/>
                <w:color w:val="000000"/>
              </w:rPr>
              <w:t>n (%)</w:t>
            </w:r>
          </w:p>
        </w:tc>
      </w:tr>
    </w:tbl>
    <w:p w14:paraId="62E5E1A9" w14:textId="77777777" w:rsidR="007036E0" w:rsidRDefault="007036E0" w:rsidP="00D53192">
      <w:pPr>
        <w:spacing w:after="160"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6EF96E7" w14:textId="44F47620" w:rsidR="00AE108F" w:rsidRPr="00EC62DB" w:rsidRDefault="00AE108F" w:rsidP="00AE108F">
      <w:pPr>
        <w:spacing w:after="160" w:line="480" w:lineRule="auto"/>
        <w:rPr>
          <w:rFonts w:ascii="Times New Roman" w:hAnsi="Times New Roman" w:cs="Times New Roman"/>
          <w:lang w:val="en-US"/>
        </w:rPr>
      </w:pPr>
      <w:r w:rsidRPr="00EC62DB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="00CE348C">
        <w:rPr>
          <w:rFonts w:ascii="Times New Roman" w:hAnsi="Times New Roman" w:cs="Times New Roman"/>
          <w:b/>
          <w:bCs/>
          <w:lang w:val="en-US"/>
        </w:rPr>
        <w:t>3</w:t>
      </w:r>
      <w:r w:rsidRPr="00EC62DB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EC62DB">
        <w:rPr>
          <w:rFonts w:ascii="Times New Roman" w:hAnsi="Times New Roman" w:cs="Times New Roman"/>
          <w:lang w:val="en-US"/>
        </w:rPr>
        <w:t>Unadjusted Postoperative Outcomes Following</w:t>
      </w:r>
      <w:r>
        <w:rPr>
          <w:rFonts w:ascii="Times New Roman" w:hAnsi="Times New Roman" w:cs="Times New Roman"/>
          <w:lang w:val="en-US"/>
        </w:rPr>
        <w:t xml:space="preserve"> </w:t>
      </w:r>
      <w:r w:rsidRPr="00EC62DB">
        <w:rPr>
          <w:rFonts w:ascii="Times New Roman" w:hAnsi="Times New Roman" w:cs="Times New Roman"/>
          <w:lang w:val="en-US"/>
        </w:rPr>
        <w:t>Pancreatoduodenectomy, Stratified by Preoperative Cachexia Status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880"/>
        <w:gridCol w:w="1646"/>
        <w:gridCol w:w="1760"/>
        <w:gridCol w:w="1646"/>
        <w:gridCol w:w="1094"/>
      </w:tblGrid>
      <w:tr w:rsidR="00AE108F" w:rsidRPr="00EC62DB" w14:paraId="4202D573" w14:textId="77777777" w:rsidTr="00425468">
        <w:trPr>
          <w:tblHeader/>
          <w:jc w:val="center"/>
        </w:trPr>
        <w:tc>
          <w:tcPr>
            <w:tcW w:w="159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CFC34" w14:textId="77777777" w:rsidR="00AE108F" w:rsidRPr="00EC62DB" w:rsidRDefault="00AE108F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EC62DB">
              <w:rPr>
                <w:rFonts w:ascii="Times New Roman" w:eastAsia="Arial" w:hAnsi="Times New Roman" w:cs="Times New Roman"/>
                <w:b/>
                <w:color w:val="000000"/>
                <w:lang w:val="en-US"/>
              </w:rPr>
              <w:t>Characteristic</w:t>
            </w:r>
          </w:p>
        </w:tc>
        <w:tc>
          <w:tcPr>
            <w:tcW w:w="91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41A06" w14:textId="69DAB09D" w:rsidR="00AE108F" w:rsidRPr="00EC62DB" w:rsidRDefault="00AE108F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EC62DB">
              <w:rPr>
                <w:rFonts w:ascii="Times New Roman" w:eastAsia="Arial" w:hAnsi="Times New Roman" w:cs="Times New Roman"/>
                <w:b/>
                <w:color w:val="000000"/>
                <w:lang w:val="en-US"/>
              </w:rPr>
              <w:t>Overall</w:t>
            </w:r>
            <w:r w:rsidRPr="00EC62DB">
              <w:rPr>
                <w:rFonts w:ascii="Times New Roman" w:eastAsia="Arial" w:hAnsi="Times New Roman" w:cs="Times New Roman"/>
                <w:color w:val="000000"/>
                <w:lang w:val="en-US"/>
              </w:rPr>
              <w:t xml:space="preserve">  </w:t>
            </w:r>
            <w:r w:rsidRPr="00EC62DB">
              <w:rPr>
                <w:rFonts w:ascii="Times New Roman" w:eastAsia="Arial" w:hAnsi="Times New Roman" w:cs="Times New Roman"/>
                <w:color w:val="000000"/>
                <w:lang w:val="en-US"/>
              </w:rPr>
              <w:br/>
              <w:t>N=1,424</w:t>
            </w:r>
            <w:r w:rsidRPr="00EC62DB">
              <w:rPr>
                <w:rFonts w:ascii="Times New Roman" w:eastAsia="Arial" w:hAnsi="Times New Roman" w:cs="Times New Roman"/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97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74ECA" w14:textId="21EBE749" w:rsidR="00AE108F" w:rsidRPr="00EC62DB" w:rsidRDefault="00AE108F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EC62DB">
              <w:rPr>
                <w:rFonts w:ascii="Times New Roman" w:eastAsia="Arial" w:hAnsi="Times New Roman" w:cs="Times New Roman"/>
                <w:b/>
                <w:color w:val="000000"/>
                <w:lang w:val="en-US"/>
              </w:rPr>
              <w:t>No cachexia</w:t>
            </w:r>
            <w:r w:rsidRPr="00EC62DB">
              <w:rPr>
                <w:rFonts w:ascii="Times New Roman" w:eastAsia="Arial" w:hAnsi="Times New Roman" w:cs="Times New Roman"/>
                <w:color w:val="000000"/>
                <w:lang w:val="en-US"/>
              </w:rPr>
              <w:t xml:space="preserve">  </w:t>
            </w:r>
            <w:r w:rsidRPr="00EC62DB">
              <w:rPr>
                <w:rFonts w:ascii="Times New Roman" w:eastAsia="Arial" w:hAnsi="Times New Roman" w:cs="Times New Roman"/>
                <w:color w:val="000000"/>
                <w:lang w:val="en-US"/>
              </w:rPr>
              <w:br/>
              <w:t>N=836</w:t>
            </w:r>
            <w:r w:rsidRPr="00EC62DB">
              <w:rPr>
                <w:rFonts w:ascii="Times New Roman" w:eastAsia="Arial" w:hAnsi="Times New Roman" w:cs="Times New Roman"/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91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689E7" w14:textId="583992E0" w:rsidR="00AE108F" w:rsidRPr="00EC62DB" w:rsidRDefault="00AE108F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EC62DB">
              <w:rPr>
                <w:rFonts w:ascii="Times New Roman" w:eastAsia="Arial" w:hAnsi="Times New Roman" w:cs="Times New Roman"/>
                <w:b/>
                <w:color w:val="000000"/>
                <w:lang w:val="en-US"/>
              </w:rPr>
              <w:t>Cachexia</w:t>
            </w:r>
            <w:r w:rsidRPr="00EC62DB">
              <w:rPr>
                <w:rFonts w:ascii="Times New Roman" w:eastAsia="Arial" w:hAnsi="Times New Roman" w:cs="Times New Roman"/>
                <w:color w:val="000000"/>
                <w:lang w:val="en-US"/>
              </w:rPr>
              <w:t xml:space="preserve">  </w:t>
            </w:r>
            <w:r w:rsidRPr="00EC62DB">
              <w:rPr>
                <w:rFonts w:ascii="Times New Roman" w:eastAsia="Arial" w:hAnsi="Times New Roman" w:cs="Times New Roman"/>
                <w:color w:val="000000"/>
                <w:lang w:val="en-US"/>
              </w:rPr>
              <w:br/>
              <w:t>N=588</w:t>
            </w:r>
            <w:r w:rsidRPr="00EC62DB">
              <w:rPr>
                <w:rFonts w:ascii="Times New Roman" w:eastAsia="Arial" w:hAnsi="Times New Roman" w:cs="Times New Roman"/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60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539AF" w14:textId="0E3976D2" w:rsidR="00AE108F" w:rsidRPr="00EC62DB" w:rsidRDefault="00025267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5931A3">
              <w:rPr>
                <w:rFonts w:ascii="Times New Roman" w:eastAsia="Arial" w:hAnsi="Times New Roman" w:cs="Times New Roman"/>
                <w:b/>
                <w:i/>
                <w:iCs/>
                <w:color w:val="000000"/>
                <w:lang w:val="en-US"/>
              </w:rPr>
              <w:t>P</w:t>
            </w:r>
            <w:r w:rsidR="00AE108F" w:rsidRPr="00EC62DB">
              <w:rPr>
                <w:rFonts w:ascii="Times New Roman" w:eastAsia="Arial" w:hAnsi="Times New Roman" w:cs="Times New Roman"/>
                <w:b/>
                <w:color w:val="000000"/>
                <w:lang w:val="en-US"/>
              </w:rPr>
              <w:t>-value</w:t>
            </w:r>
            <w:r w:rsidR="00AE108F" w:rsidRPr="00EC62DB">
              <w:rPr>
                <w:rFonts w:ascii="Times New Roman" w:eastAsia="Arial" w:hAnsi="Times New Roman" w:cs="Times New Roman"/>
                <w:color w:val="000000"/>
                <w:vertAlign w:val="superscript"/>
                <w:lang w:val="en-US"/>
              </w:rPr>
              <w:t>2</w:t>
            </w:r>
          </w:p>
        </w:tc>
      </w:tr>
      <w:tr w:rsidR="00AE108F" w:rsidRPr="00EC62DB" w14:paraId="26F294D1" w14:textId="77777777" w:rsidTr="00425468">
        <w:trPr>
          <w:jc w:val="center"/>
        </w:trPr>
        <w:tc>
          <w:tcPr>
            <w:tcW w:w="159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C385C2" w14:textId="77777777" w:rsidR="00AE108F" w:rsidRPr="00EC62DB" w:rsidRDefault="00AE108F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lang w:val="en-US"/>
              </w:rPr>
            </w:pPr>
            <w:r w:rsidRPr="00EC62DB">
              <w:rPr>
                <w:rFonts w:ascii="Times New Roman" w:hAnsi="Times New Roman" w:cs="Times New Roman"/>
                <w:b/>
                <w:bCs/>
                <w:lang w:val="en-US"/>
              </w:rPr>
              <w:t>Textbook</w:t>
            </w:r>
            <w:r w:rsidRPr="00EC62DB">
              <w:rPr>
                <w:rFonts w:ascii="Times New Roman" w:eastAsia="Arial" w:hAnsi="Times New Roman" w:cs="Times New Roman"/>
                <w:b/>
                <w:color w:val="000000"/>
                <w:lang w:val="en-US"/>
              </w:rPr>
              <w:t xml:space="preserve"> Outcome (Yes)</w:t>
            </w:r>
          </w:p>
        </w:tc>
        <w:tc>
          <w:tcPr>
            <w:tcW w:w="91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EF02F2" w14:textId="77777777" w:rsidR="00AE108F" w:rsidRPr="00EC62DB" w:rsidRDefault="00AE108F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EC62DB">
              <w:rPr>
                <w:rFonts w:ascii="Times New Roman" w:eastAsia="Arial" w:hAnsi="Times New Roman" w:cs="Times New Roman"/>
                <w:color w:val="000000"/>
                <w:lang w:val="en-US"/>
              </w:rPr>
              <w:t>650 (45.6%)</w:t>
            </w:r>
          </w:p>
        </w:tc>
        <w:tc>
          <w:tcPr>
            <w:tcW w:w="97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50E2D9" w14:textId="77777777" w:rsidR="00AE108F" w:rsidRPr="00EC62DB" w:rsidRDefault="00AE108F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EC62DB">
              <w:rPr>
                <w:rFonts w:ascii="Times New Roman" w:eastAsia="Arial" w:hAnsi="Times New Roman" w:cs="Times New Roman"/>
                <w:color w:val="000000"/>
                <w:lang w:val="en-US"/>
              </w:rPr>
              <w:t>344 (41.1%)</w:t>
            </w:r>
          </w:p>
        </w:tc>
        <w:tc>
          <w:tcPr>
            <w:tcW w:w="91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1B5CA6" w14:textId="77777777" w:rsidR="00AE108F" w:rsidRPr="00EC62DB" w:rsidRDefault="00AE108F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EC62DB">
              <w:rPr>
                <w:rFonts w:ascii="Times New Roman" w:eastAsia="Arial" w:hAnsi="Times New Roman" w:cs="Times New Roman"/>
                <w:color w:val="000000"/>
                <w:lang w:val="en-US"/>
              </w:rPr>
              <w:t>306 (52.0%)</w:t>
            </w:r>
          </w:p>
        </w:tc>
        <w:tc>
          <w:tcPr>
            <w:tcW w:w="60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BE2086" w14:textId="77777777" w:rsidR="00AE108F" w:rsidRPr="00EC62DB" w:rsidRDefault="00AE108F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lang w:val="en-US"/>
              </w:rPr>
            </w:pPr>
            <w:r w:rsidRPr="00EC62DB">
              <w:rPr>
                <w:rFonts w:ascii="Times New Roman" w:eastAsia="Arial" w:hAnsi="Times New Roman" w:cs="Times New Roman"/>
                <w:b/>
                <w:color w:val="000000"/>
                <w:lang w:val="en-US"/>
              </w:rPr>
              <w:t>&lt;0.001</w:t>
            </w:r>
          </w:p>
        </w:tc>
      </w:tr>
      <w:tr w:rsidR="00AE108F" w:rsidRPr="00EC62DB" w14:paraId="77371035" w14:textId="77777777" w:rsidTr="00425468">
        <w:trPr>
          <w:jc w:val="center"/>
        </w:trPr>
        <w:tc>
          <w:tcPr>
            <w:tcW w:w="15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3CB20" w14:textId="77777777" w:rsidR="00AE108F" w:rsidRPr="00EC62DB" w:rsidRDefault="00AE108F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lang w:val="en-US"/>
              </w:rPr>
            </w:pPr>
            <w:r w:rsidRPr="00EC62DB">
              <w:rPr>
                <w:rFonts w:ascii="Times New Roman" w:eastAsia="Arial" w:hAnsi="Times New Roman" w:cs="Times New Roman"/>
                <w:b/>
                <w:color w:val="000000"/>
                <w:lang w:val="en-US"/>
              </w:rPr>
              <w:t>Length of stay (days)</w:t>
            </w:r>
          </w:p>
        </w:tc>
        <w:tc>
          <w:tcPr>
            <w:tcW w:w="9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4631E" w14:textId="77777777" w:rsidR="00AE108F" w:rsidRPr="00EC62DB" w:rsidRDefault="00AE108F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EC62DB">
              <w:rPr>
                <w:rFonts w:ascii="Times New Roman" w:eastAsia="Arial" w:hAnsi="Times New Roman" w:cs="Times New Roman"/>
                <w:color w:val="000000"/>
                <w:lang w:val="en-US"/>
              </w:rPr>
              <w:t>9.0 (7.0, 15.0)</w:t>
            </w:r>
          </w:p>
        </w:tc>
        <w:tc>
          <w:tcPr>
            <w:tcW w:w="9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EB3D3A" w14:textId="77777777" w:rsidR="00AE108F" w:rsidRPr="00EC62DB" w:rsidRDefault="00AE108F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EC62DB">
              <w:rPr>
                <w:rFonts w:ascii="Times New Roman" w:eastAsia="Arial" w:hAnsi="Times New Roman" w:cs="Times New Roman"/>
                <w:color w:val="000000"/>
                <w:lang w:val="en-US"/>
              </w:rPr>
              <w:t>10.0 (7.0, 16.0)</w:t>
            </w:r>
          </w:p>
        </w:tc>
        <w:tc>
          <w:tcPr>
            <w:tcW w:w="9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98D747" w14:textId="77777777" w:rsidR="00AE108F" w:rsidRPr="00EC62DB" w:rsidRDefault="00AE108F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EC62DB">
              <w:rPr>
                <w:rFonts w:ascii="Times New Roman" w:eastAsia="Arial" w:hAnsi="Times New Roman" w:cs="Times New Roman"/>
                <w:color w:val="000000"/>
                <w:lang w:val="en-US"/>
              </w:rPr>
              <w:t>8.0 (6.0, 13.0)</w:t>
            </w: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78646" w14:textId="77777777" w:rsidR="00AE108F" w:rsidRPr="00EC62DB" w:rsidRDefault="00AE108F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lang w:val="en-US"/>
              </w:rPr>
            </w:pPr>
            <w:r w:rsidRPr="00EC62DB">
              <w:rPr>
                <w:rFonts w:ascii="Times New Roman" w:eastAsia="Arial" w:hAnsi="Times New Roman" w:cs="Times New Roman"/>
                <w:b/>
                <w:color w:val="000000"/>
                <w:lang w:val="en-US"/>
              </w:rPr>
              <w:t>&lt;0.001</w:t>
            </w:r>
          </w:p>
        </w:tc>
      </w:tr>
      <w:tr w:rsidR="00AE108F" w:rsidRPr="00EC62DB" w14:paraId="3E304CCF" w14:textId="77777777" w:rsidTr="00425468">
        <w:trPr>
          <w:jc w:val="center"/>
        </w:trPr>
        <w:tc>
          <w:tcPr>
            <w:tcW w:w="15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75A6EF" w14:textId="77777777" w:rsidR="00AE108F" w:rsidRPr="00EC62DB" w:rsidRDefault="00AE108F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lang w:val="en-US"/>
              </w:rPr>
            </w:pPr>
            <w:r w:rsidRPr="00EC62DB">
              <w:rPr>
                <w:rFonts w:ascii="Times New Roman" w:eastAsia="Arial" w:hAnsi="Times New Roman" w:cs="Times New Roman"/>
                <w:b/>
                <w:color w:val="000000"/>
                <w:lang w:val="en-US"/>
              </w:rPr>
              <w:t>Accordion score (grade)</w:t>
            </w:r>
          </w:p>
        </w:tc>
        <w:tc>
          <w:tcPr>
            <w:tcW w:w="9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91E508" w14:textId="77777777" w:rsidR="00AE108F" w:rsidRPr="00EC62DB" w:rsidRDefault="00AE108F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</w:p>
        </w:tc>
        <w:tc>
          <w:tcPr>
            <w:tcW w:w="9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0C4551" w14:textId="77777777" w:rsidR="00AE108F" w:rsidRPr="00EC62DB" w:rsidRDefault="00AE108F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</w:p>
        </w:tc>
        <w:tc>
          <w:tcPr>
            <w:tcW w:w="9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BED00" w14:textId="77777777" w:rsidR="00AE108F" w:rsidRPr="00EC62DB" w:rsidRDefault="00AE108F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FD1CC" w14:textId="77777777" w:rsidR="00AE108F" w:rsidRPr="00EC62DB" w:rsidRDefault="00AE108F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EC62DB">
              <w:rPr>
                <w:rFonts w:ascii="Times New Roman" w:eastAsia="Arial" w:hAnsi="Times New Roman" w:cs="Times New Roman"/>
                <w:color w:val="000000"/>
                <w:lang w:val="en-US"/>
              </w:rPr>
              <w:t>0.149</w:t>
            </w:r>
          </w:p>
        </w:tc>
      </w:tr>
      <w:tr w:rsidR="00AE108F" w:rsidRPr="00EC62DB" w14:paraId="7DF16ED2" w14:textId="77777777" w:rsidTr="00425468">
        <w:trPr>
          <w:jc w:val="center"/>
        </w:trPr>
        <w:tc>
          <w:tcPr>
            <w:tcW w:w="15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F88E6" w14:textId="77777777" w:rsidR="00AE108F" w:rsidRPr="00EC62DB" w:rsidRDefault="00AE108F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300" w:right="100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EC62DB">
              <w:rPr>
                <w:rFonts w:ascii="Times New Roman" w:eastAsia="Arial" w:hAnsi="Times New Roman" w:cs="Times New Roman"/>
                <w:color w:val="000000"/>
                <w:lang w:val="en-US"/>
              </w:rPr>
              <w:t>Death (6)</w:t>
            </w:r>
          </w:p>
        </w:tc>
        <w:tc>
          <w:tcPr>
            <w:tcW w:w="9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33C861" w14:textId="77777777" w:rsidR="00AE108F" w:rsidRPr="00EC62DB" w:rsidRDefault="00AE108F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EC62DB">
              <w:rPr>
                <w:rFonts w:ascii="Times New Roman" w:eastAsia="Arial" w:hAnsi="Times New Roman" w:cs="Times New Roman"/>
                <w:color w:val="000000"/>
                <w:lang w:val="en-US"/>
              </w:rPr>
              <w:t>23 (1.6%)</w:t>
            </w:r>
          </w:p>
        </w:tc>
        <w:tc>
          <w:tcPr>
            <w:tcW w:w="9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B0F7F" w14:textId="77777777" w:rsidR="00AE108F" w:rsidRPr="00EC62DB" w:rsidRDefault="00AE108F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EC62DB">
              <w:rPr>
                <w:rFonts w:ascii="Times New Roman" w:eastAsia="Arial" w:hAnsi="Times New Roman" w:cs="Times New Roman"/>
                <w:color w:val="000000"/>
                <w:lang w:val="en-US"/>
              </w:rPr>
              <w:t>16 (1.9%)</w:t>
            </w:r>
          </w:p>
        </w:tc>
        <w:tc>
          <w:tcPr>
            <w:tcW w:w="9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AE6850" w14:textId="77777777" w:rsidR="00AE108F" w:rsidRPr="00EC62DB" w:rsidRDefault="00AE108F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EC62DB">
              <w:rPr>
                <w:rFonts w:ascii="Times New Roman" w:eastAsia="Arial" w:hAnsi="Times New Roman" w:cs="Times New Roman"/>
                <w:color w:val="000000"/>
                <w:lang w:val="en-US"/>
              </w:rPr>
              <w:t>7 (1.2%)</w:t>
            </w: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E46B33" w14:textId="77777777" w:rsidR="00AE108F" w:rsidRPr="00EC62DB" w:rsidRDefault="00AE108F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</w:p>
        </w:tc>
      </w:tr>
      <w:tr w:rsidR="00AE108F" w:rsidRPr="00EC62DB" w14:paraId="0A9B41C9" w14:textId="77777777" w:rsidTr="00425468">
        <w:trPr>
          <w:jc w:val="center"/>
        </w:trPr>
        <w:tc>
          <w:tcPr>
            <w:tcW w:w="15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572B0" w14:textId="77777777" w:rsidR="00AE108F" w:rsidRPr="00EC62DB" w:rsidRDefault="00AE108F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300" w:right="100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EC62DB">
              <w:rPr>
                <w:rFonts w:ascii="Times New Roman" w:eastAsia="Arial" w:hAnsi="Times New Roman" w:cs="Times New Roman"/>
                <w:color w:val="000000"/>
                <w:lang w:val="en-US"/>
              </w:rPr>
              <w:t>Major (3-5)</w:t>
            </w:r>
          </w:p>
        </w:tc>
        <w:tc>
          <w:tcPr>
            <w:tcW w:w="9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DA247" w14:textId="77777777" w:rsidR="00AE108F" w:rsidRPr="00EC62DB" w:rsidRDefault="00AE108F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EC62DB">
              <w:rPr>
                <w:rFonts w:ascii="Times New Roman" w:eastAsia="Arial" w:hAnsi="Times New Roman" w:cs="Times New Roman"/>
                <w:color w:val="000000"/>
                <w:lang w:val="en-US"/>
              </w:rPr>
              <w:t>456 (32.0%)</w:t>
            </w:r>
          </w:p>
        </w:tc>
        <w:tc>
          <w:tcPr>
            <w:tcW w:w="9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C75D8D" w14:textId="77777777" w:rsidR="00AE108F" w:rsidRPr="00EC62DB" w:rsidRDefault="00AE108F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EC62DB">
              <w:rPr>
                <w:rFonts w:ascii="Times New Roman" w:eastAsia="Arial" w:hAnsi="Times New Roman" w:cs="Times New Roman"/>
                <w:color w:val="000000"/>
                <w:lang w:val="en-US"/>
              </w:rPr>
              <w:t>281 (33.6%)</w:t>
            </w:r>
          </w:p>
        </w:tc>
        <w:tc>
          <w:tcPr>
            <w:tcW w:w="9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CC94F" w14:textId="77777777" w:rsidR="00AE108F" w:rsidRPr="00EC62DB" w:rsidRDefault="00AE108F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EC62DB">
              <w:rPr>
                <w:rFonts w:ascii="Times New Roman" w:eastAsia="Arial" w:hAnsi="Times New Roman" w:cs="Times New Roman"/>
                <w:color w:val="000000"/>
                <w:lang w:val="en-US"/>
              </w:rPr>
              <w:t>175 (29.8%)</w:t>
            </w: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3A26E" w14:textId="77777777" w:rsidR="00AE108F" w:rsidRPr="00EC62DB" w:rsidRDefault="00AE108F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</w:p>
        </w:tc>
      </w:tr>
      <w:tr w:rsidR="00AE108F" w:rsidRPr="00EC62DB" w14:paraId="1141F484" w14:textId="77777777" w:rsidTr="00425468">
        <w:trPr>
          <w:jc w:val="center"/>
        </w:trPr>
        <w:tc>
          <w:tcPr>
            <w:tcW w:w="15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377E2F" w14:textId="77777777" w:rsidR="00AE108F" w:rsidRPr="00EC62DB" w:rsidRDefault="00AE108F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300" w:right="100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EC62DB">
              <w:rPr>
                <w:rFonts w:ascii="Times New Roman" w:eastAsia="Arial" w:hAnsi="Times New Roman" w:cs="Times New Roman"/>
                <w:color w:val="000000"/>
                <w:lang w:val="en-US"/>
              </w:rPr>
              <w:t>Minor (1-2)</w:t>
            </w:r>
          </w:p>
        </w:tc>
        <w:tc>
          <w:tcPr>
            <w:tcW w:w="9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F09376" w14:textId="77777777" w:rsidR="00AE108F" w:rsidRPr="00EC62DB" w:rsidRDefault="00AE108F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EC62DB">
              <w:rPr>
                <w:rFonts w:ascii="Times New Roman" w:eastAsia="Arial" w:hAnsi="Times New Roman" w:cs="Times New Roman"/>
                <w:color w:val="000000"/>
                <w:lang w:val="en-US"/>
              </w:rPr>
              <w:t>945 (66.4%)</w:t>
            </w:r>
          </w:p>
        </w:tc>
        <w:tc>
          <w:tcPr>
            <w:tcW w:w="9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5ED29" w14:textId="77777777" w:rsidR="00AE108F" w:rsidRPr="00EC62DB" w:rsidRDefault="00AE108F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EC62DB">
              <w:rPr>
                <w:rFonts w:ascii="Times New Roman" w:eastAsia="Arial" w:hAnsi="Times New Roman" w:cs="Times New Roman"/>
                <w:color w:val="000000"/>
                <w:lang w:val="en-US"/>
              </w:rPr>
              <w:t>539 (64.5%)</w:t>
            </w:r>
          </w:p>
        </w:tc>
        <w:tc>
          <w:tcPr>
            <w:tcW w:w="9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8144A" w14:textId="77777777" w:rsidR="00AE108F" w:rsidRPr="00EC62DB" w:rsidRDefault="00AE108F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EC62DB">
              <w:rPr>
                <w:rFonts w:ascii="Times New Roman" w:eastAsia="Arial" w:hAnsi="Times New Roman" w:cs="Times New Roman"/>
                <w:color w:val="000000"/>
                <w:lang w:val="en-US"/>
              </w:rPr>
              <w:t>406 (69.0%)</w:t>
            </w: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F1EEC" w14:textId="77777777" w:rsidR="00AE108F" w:rsidRPr="00EC62DB" w:rsidRDefault="00AE108F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</w:p>
        </w:tc>
      </w:tr>
      <w:tr w:rsidR="00AE108F" w:rsidRPr="00EC62DB" w14:paraId="1C4306F6" w14:textId="77777777" w:rsidTr="00425468">
        <w:trPr>
          <w:jc w:val="center"/>
        </w:trPr>
        <w:tc>
          <w:tcPr>
            <w:tcW w:w="15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E28F2" w14:textId="77777777" w:rsidR="00AE108F" w:rsidRPr="00EC62DB" w:rsidRDefault="00AE108F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lang w:val="en-US"/>
              </w:rPr>
            </w:pPr>
            <w:r w:rsidRPr="00EC62DB">
              <w:rPr>
                <w:rFonts w:ascii="Times New Roman" w:eastAsia="Arial" w:hAnsi="Times New Roman" w:cs="Times New Roman"/>
                <w:b/>
                <w:color w:val="000000"/>
                <w:lang w:val="en-US"/>
              </w:rPr>
              <w:t>Readmission</w:t>
            </w:r>
          </w:p>
        </w:tc>
        <w:tc>
          <w:tcPr>
            <w:tcW w:w="9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5A036" w14:textId="77777777" w:rsidR="00AE108F" w:rsidRPr="00EC62DB" w:rsidRDefault="00AE108F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EC62DB">
              <w:rPr>
                <w:rFonts w:ascii="Times New Roman" w:eastAsia="Arial" w:hAnsi="Times New Roman" w:cs="Times New Roman"/>
                <w:color w:val="000000"/>
                <w:lang w:val="en-US"/>
              </w:rPr>
              <w:t>169 (12.9%)</w:t>
            </w:r>
          </w:p>
        </w:tc>
        <w:tc>
          <w:tcPr>
            <w:tcW w:w="9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FF85C" w14:textId="77777777" w:rsidR="00AE108F" w:rsidRPr="00EC62DB" w:rsidRDefault="00AE108F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EC62DB">
              <w:rPr>
                <w:rFonts w:ascii="Times New Roman" w:eastAsia="Arial" w:hAnsi="Times New Roman" w:cs="Times New Roman"/>
                <w:color w:val="000000"/>
                <w:lang w:val="en-US"/>
              </w:rPr>
              <w:t>103 (13.4%)</w:t>
            </w:r>
          </w:p>
        </w:tc>
        <w:tc>
          <w:tcPr>
            <w:tcW w:w="9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C7927F" w14:textId="77777777" w:rsidR="00AE108F" w:rsidRPr="00EC62DB" w:rsidRDefault="00AE108F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EC62DB">
              <w:rPr>
                <w:rFonts w:ascii="Times New Roman" w:eastAsia="Arial" w:hAnsi="Times New Roman" w:cs="Times New Roman"/>
                <w:color w:val="000000"/>
                <w:lang w:val="en-US"/>
              </w:rPr>
              <w:t>66 (12.1%)</w:t>
            </w: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C115D" w14:textId="77777777" w:rsidR="00AE108F" w:rsidRPr="00EC62DB" w:rsidRDefault="00AE108F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EC62DB">
              <w:rPr>
                <w:rFonts w:ascii="Times New Roman" w:eastAsia="Arial" w:hAnsi="Times New Roman" w:cs="Times New Roman"/>
                <w:color w:val="000000"/>
                <w:lang w:val="en-US"/>
              </w:rPr>
              <w:t>0.490</w:t>
            </w:r>
          </w:p>
        </w:tc>
      </w:tr>
      <w:tr w:rsidR="00AE108F" w:rsidRPr="00EC62DB" w14:paraId="2417937A" w14:textId="77777777" w:rsidTr="00425468">
        <w:trPr>
          <w:jc w:val="center"/>
        </w:trPr>
        <w:tc>
          <w:tcPr>
            <w:tcW w:w="15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ECD9A" w14:textId="77777777" w:rsidR="00AE108F" w:rsidRPr="00EC62DB" w:rsidRDefault="00AE108F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lang w:val="en-US"/>
              </w:rPr>
            </w:pPr>
            <w:r w:rsidRPr="00EC62DB">
              <w:rPr>
                <w:rFonts w:ascii="Times New Roman" w:eastAsia="Arial" w:hAnsi="Times New Roman" w:cs="Times New Roman"/>
                <w:b/>
                <w:color w:val="000000"/>
                <w:lang w:val="en-US"/>
              </w:rPr>
              <w:t>Readmission Other</w:t>
            </w:r>
          </w:p>
        </w:tc>
        <w:tc>
          <w:tcPr>
            <w:tcW w:w="9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27CA9" w14:textId="77777777" w:rsidR="00AE108F" w:rsidRPr="00EC62DB" w:rsidRDefault="00AE108F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EC62DB">
              <w:rPr>
                <w:rFonts w:ascii="Times New Roman" w:eastAsia="Arial" w:hAnsi="Times New Roman" w:cs="Times New Roman"/>
                <w:color w:val="000000"/>
                <w:lang w:val="en-US"/>
              </w:rPr>
              <w:t>131 (10.0%)</w:t>
            </w:r>
          </w:p>
        </w:tc>
        <w:tc>
          <w:tcPr>
            <w:tcW w:w="9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0558EE" w14:textId="77777777" w:rsidR="00AE108F" w:rsidRPr="00EC62DB" w:rsidRDefault="00AE108F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EC62DB">
              <w:rPr>
                <w:rFonts w:ascii="Times New Roman" w:eastAsia="Arial" w:hAnsi="Times New Roman" w:cs="Times New Roman"/>
                <w:color w:val="000000"/>
                <w:lang w:val="en-US"/>
              </w:rPr>
              <w:t>79 (10.3%)</w:t>
            </w:r>
          </w:p>
        </w:tc>
        <w:tc>
          <w:tcPr>
            <w:tcW w:w="9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316DE9" w14:textId="77777777" w:rsidR="00AE108F" w:rsidRPr="00EC62DB" w:rsidRDefault="00AE108F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EC62DB">
              <w:rPr>
                <w:rFonts w:ascii="Times New Roman" w:eastAsia="Arial" w:hAnsi="Times New Roman" w:cs="Times New Roman"/>
                <w:color w:val="000000"/>
                <w:lang w:val="en-US"/>
              </w:rPr>
              <w:t>52 (9.6%)</w:t>
            </w: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2807A" w14:textId="77777777" w:rsidR="00AE108F" w:rsidRPr="00EC62DB" w:rsidRDefault="00AE108F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EC62DB">
              <w:rPr>
                <w:rFonts w:ascii="Times New Roman" w:eastAsia="Arial" w:hAnsi="Times New Roman" w:cs="Times New Roman"/>
                <w:color w:val="000000"/>
                <w:lang w:val="en-US"/>
              </w:rPr>
              <w:t>0.659</w:t>
            </w:r>
          </w:p>
        </w:tc>
      </w:tr>
      <w:tr w:rsidR="00AE108F" w:rsidRPr="00EC62DB" w14:paraId="154D0FFB" w14:textId="77777777" w:rsidTr="00425468">
        <w:trPr>
          <w:jc w:val="center"/>
        </w:trPr>
        <w:tc>
          <w:tcPr>
            <w:tcW w:w="15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169EA" w14:textId="77777777" w:rsidR="00AE108F" w:rsidRPr="00EC62DB" w:rsidRDefault="00AE108F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lang w:val="en-US"/>
              </w:rPr>
            </w:pPr>
            <w:r w:rsidRPr="00EC62DB">
              <w:rPr>
                <w:rFonts w:ascii="Times New Roman" w:eastAsia="Arial" w:hAnsi="Times New Roman" w:cs="Times New Roman"/>
                <w:b/>
                <w:color w:val="000000"/>
                <w:lang w:val="en-US"/>
              </w:rPr>
              <w:t>Relaparotomy</w:t>
            </w:r>
          </w:p>
        </w:tc>
        <w:tc>
          <w:tcPr>
            <w:tcW w:w="9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C9117E" w14:textId="77777777" w:rsidR="00AE108F" w:rsidRPr="00EC62DB" w:rsidRDefault="00AE108F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EC62DB">
              <w:rPr>
                <w:rFonts w:ascii="Times New Roman" w:eastAsia="Arial" w:hAnsi="Times New Roman" w:cs="Times New Roman"/>
                <w:color w:val="000000"/>
                <w:lang w:val="en-US"/>
              </w:rPr>
              <w:t>176 (12.4%)</w:t>
            </w:r>
          </w:p>
        </w:tc>
        <w:tc>
          <w:tcPr>
            <w:tcW w:w="9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B106A9" w14:textId="77777777" w:rsidR="00AE108F" w:rsidRPr="00EC62DB" w:rsidRDefault="00AE108F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EC62DB">
              <w:rPr>
                <w:rFonts w:ascii="Times New Roman" w:eastAsia="Arial" w:hAnsi="Times New Roman" w:cs="Times New Roman"/>
                <w:color w:val="000000"/>
                <w:lang w:val="en-US"/>
              </w:rPr>
              <w:t>96 (11.5%)</w:t>
            </w:r>
          </w:p>
        </w:tc>
        <w:tc>
          <w:tcPr>
            <w:tcW w:w="9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94CD9" w14:textId="77777777" w:rsidR="00AE108F" w:rsidRPr="00EC62DB" w:rsidRDefault="00AE108F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EC62DB">
              <w:rPr>
                <w:rFonts w:ascii="Times New Roman" w:eastAsia="Arial" w:hAnsi="Times New Roman" w:cs="Times New Roman"/>
                <w:color w:val="000000"/>
                <w:lang w:val="en-US"/>
              </w:rPr>
              <w:t>80 (13.6%)</w:t>
            </w: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5F74C" w14:textId="77777777" w:rsidR="00AE108F" w:rsidRPr="00EC62DB" w:rsidRDefault="00AE108F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EC62DB">
              <w:rPr>
                <w:rFonts w:ascii="Times New Roman" w:eastAsia="Arial" w:hAnsi="Times New Roman" w:cs="Times New Roman"/>
                <w:color w:val="000000"/>
                <w:lang w:val="en-US"/>
              </w:rPr>
              <w:t>0.231</w:t>
            </w:r>
          </w:p>
        </w:tc>
      </w:tr>
      <w:tr w:rsidR="00AE108F" w:rsidRPr="00EC62DB" w14:paraId="79676BF9" w14:textId="77777777" w:rsidTr="00425468">
        <w:trPr>
          <w:jc w:val="center"/>
        </w:trPr>
        <w:tc>
          <w:tcPr>
            <w:tcW w:w="15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6ABCD7" w14:textId="77777777" w:rsidR="00AE108F" w:rsidRPr="00EC62DB" w:rsidRDefault="00AE108F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lang w:val="en-US"/>
              </w:rPr>
            </w:pPr>
            <w:r w:rsidRPr="00EC62DB">
              <w:rPr>
                <w:rFonts w:ascii="Times New Roman" w:eastAsia="Arial" w:hAnsi="Times New Roman" w:cs="Times New Roman"/>
                <w:b/>
                <w:color w:val="000000"/>
                <w:lang w:val="en-US"/>
              </w:rPr>
              <w:t>Relaparotomy Readmission</w:t>
            </w:r>
          </w:p>
        </w:tc>
        <w:tc>
          <w:tcPr>
            <w:tcW w:w="9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B67D6" w14:textId="77777777" w:rsidR="00AE108F" w:rsidRPr="00EC62DB" w:rsidRDefault="00AE108F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EC62DB">
              <w:rPr>
                <w:rFonts w:ascii="Times New Roman" w:eastAsia="Arial" w:hAnsi="Times New Roman" w:cs="Times New Roman"/>
                <w:color w:val="000000"/>
                <w:lang w:val="en-US"/>
              </w:rPr>
              <w:t>37 (14.0%)</w:t>
            </w:r>
          </w:p>
        </w:tc>
        <w:tc>
          <w:tcPr>
            <w:tcW w:w="9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B4D85" w14:textId="77777777" w:rsidR="00AE108F" w:rsidRPr="00EC62DB" w:rsidRDefault="00AE108F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EC62DB">
              <w:rPr>
                <w:rFonts w:ascii="Times New Roman" w:eastAsia="Arial" w:hAnsi="Times New Roman" w:cs="Times New Roman"/>
                <w:color w:val="000000"/>
                <w:lang w:val="en-US"/>
              </w:rPr>
              <w:t>16 (9.8%)</w:t>
            </w:r>
          </w:p>
        </w:tc>
        <w:tc>
          <w:tcPr>
            <w:tcW w:w="9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99373" w14:textId="77777777" w:rsidR="00AE108F" w:rsidRPr="00EC62DB" w:rsidRDefault="00AE108F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EC62DB">
              <w:rPr>
                <w:rFonts w:ascii="Times New Roman" w:eastAsia="Arial" w:hAnsi="Times New Roman" w:cs="Times New Roman"/>
                <w:color w:val="000000"/>
                <w:lang w:val="en-US"/>
              </w:rPr>
              <w:t>21 (20.6%)</w:t>
            </w: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A7C17" w14:textId="77777777" w:rsidR="00AE108F" w:rsidRPr="00EC62DB" w:rsidRDefault="00AE108F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lang w:val="en-US"/>
              </w:rPr>
            </w:pPr>
            <w:r w:rsidRPr="00EC62DB">
              <w:rPr>
                <w:rFonts w:ascii="Times New Roman" w:eastAsia="Arial" w:hAnsi="Times New Roman" w:cs="Times New Roman"/>
                <w:b/>
                <w:color w:val="000000"/>
                <w:lang w:val="en-US"/>
              </w:rPr>
              <w:t>0.014</w:t>
            </w:r>
          </w:p>
        </w:tc>
      </w:tr>
      <w:tr w:rsidR="00AE108F" w:rsidRPr="00EC62DB" w14:paraId="41875BF6" w14:textId="77777777" w:rsidTr="00425468">
        <w:trPr>
          <w:jc w:val="center"/>
        </w:trPr>
        <w:tc>
          <w:tcPr>
            <w:tcW w:w="15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A625C6" w14:textId="77777777" w:rsidR="00AE108F" w:rsidRPr="00EC62DB" w:rsidRDefault="00AE108F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lang w:val="en-US"/>
              </w:rPr>
            </w:pPr>
            <w:r w:rsidRPr="00EC62DB">
              <w:rPr>
                <w:rFonts w:ascii="Times New Roman" w:eastAsia="Arial" w:hAnsi="Times New Roman" w:cs="Times New Roman"/>
                <w:b/>
                <w:color w:val="000000"/>
                <w:lang w:val="en-US"/>
              </w:rPr>
              <w:t>30-day mortality</w:t>
            </w:r>
          </w:p>
        </w:tc>
        <w:tc>
          <w:tcPr>
            <w:tcW w:w="9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03C936" w14:textId="77777777" w:rsidR="00AE108F" w:rsidRPr="00EC62DB" w:rsidRDefault="00AE108F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EC62DB">
              <w:rPr>
                <w:rFonts w:ascii="Times New Roman" w:eastAsia="Arial" w:hAnsi="Times New Roman" w:cs="Times New Roman"/>
                <w:color w:val="000000"/>
                <w:lang w:val="en-US"/>
              </w:rPr>
              <w:t>21 (1.5%)</w:t>
            </w:r>
          </w:p>
        </w:tc>
        <w:tc>
          <w:tcPr>
            <w:tcW w:w="9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4B03DE" w14:textId="77777777" w:rsidR="00AE108F" w:rsidRPr="00EC62DB" w:rsidRDefault="00AE108F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EC62DB">
              <w:rPr>
                <w:rFonts w:ascii="Times New Roman" w:eastAsia="Arial" w:hAnsi="Times New Roman" w:cs="Times New Roman"/>
                <w:color w:val="000000"/>
                <w:lang w:val="en-US"/>
              </w:rPr>
              <w:t>14 (1.7%)</w:t>
            </w:r>
          </w:p>
        </w:tc>
        <w:tc>
          <w:tcPr>
            <w:tcW w:w="9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E0412D" w14:textId="77777777" w:rsidR="00AE108F" w:rsidRPr="00EC62DB" w:rsidRDefault="00AE108F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EC62DB">
              <w:rPr>
                <w:rFonts w:ascii="Times New Roman" w:eastAsia="Arial" w:hAnsi="Times New Roman" w:cs="Times New Roman"/>
                <w:color w:val="000000"/>
                <w:lang w:val="en-US"/>
              </w:rPr>
              <w:t>7 (1.2%)</w:t>
            </w: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3139E7" w14:textId="77777777" w:rsidR="00AE108F" w:rsidRPr="00EC62DB" w:rsidRDefault="00AE108F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EC62DB">
              <w:rPr>
                <w:rFonts w:ascii="Times New Roman" w:eastAsia="Arial" w:hAnsi="Times New Roman" w:cs="Times New Roman"/>
                <w:color w:val="000000"/>
                <w:lang w:val="en-US"/>
              </w:rPr>
              <w:t>0.455</w:t>
            </w:r>
          </w:p>
        </w:tc>
      </w:tr>
      <w:tr w:rsidR="00AE108F" w:rsidRPr="00EC62DB" w14:paraId="0BDC39B1" w14:textId="77777777" w:rsidTr="00425468">
        <w:trPr>
          <w:jc w:val="center"/>
        </w:trPr>
        <w:tc>
          <w:tcPr>
            <w:tcW w:w="159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FCEC1" w14:textId="77777777" w:rsidR="00AE108F" w:rsidRPr="00EC62DB" w:rsidRDefault="00AE108F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lang w:val="en-US"/>
              </w:rPr>
            </w:pPr>
            <w:r w:rsidRPr="00EC62DB">
              <w:rPr>
                <w:rFonts w:ascii="Times New Roman" w:eastAsia="Arial" w:hAnsi="Times New Roman" w:cs="Times New Roman"/>
                <w:b/>
                <w:color w:val="000000"/>
                <w:lang w:val="en-US"/>
              </w:rPr>
              <w:t>90-day mortality</w:t>
            </w:r>
          </w:p>
        </w:tc>
        <w:tc>
          <w:tcPr>
            <w:tcW w:w="912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0B622F" w14:textId="77777777" w:rsidR="00AE108F" w:rsidRPr="00EC62DB" w:rsidRDefault="00AE108F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EC62DB">
              <w:rPr>
                <w:rFonts w:ascii="Times New Roman" w:eastAsia="Arial" w:hAnsi="Times New Roman" w:cs="Times New Roman"/>
                <w:color w:val="000000"/>
                <w:lang w:val="en-US"/>
              </w:rPr>
              <w:t>36 (2.5%)</w:t>
            </w:r>
          </w:p>
        </w:tc>
        <w:tc>
          <w:tcPr>
            <w:tcW w:w="97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27506" w14:textId="77777777" w:rsidR="00AE108F" w:rsidRPr="00EC62DB" w:rsidRDefault="00AE108F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EC62DB">
              <w:rPr>
                <w:rFonts w:ascii="Times New Roman" w:eastAsia="Arial" w:hAnsi="Times New Roman" w:cs="Times New Roman"/>
                <w:color w:val="000000"/>
                <w:lang w:val="en-US"/>
              </w:rPr>
              <w:t>20 (2.4%)</w:t>
            </w:r>
          </w:p>
        </w:tc>
        <w:tc>
          <w:tcPr>
            <w:tcW w:w="912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104540" w14:textId="77777777" w:rsidR="00AE108F" w:rsidRPr="00EC62DB" w:rsidRDefault="00AE108F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EC62DB">
              <w:rPr>
                <w:rFonts w:ascii="Times New Roman" w:eastAsia="Arial" w:hAnsi="Times New Roman" w:cs="Times New Roman"/>
                <w:color w:val="000000"/>
                <w:lang w:val="en-US"/>
              </w:rPr>
              <w:t>16 (2.7%)</w:t>
            </w: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D9725" w14:textId="77777777" w:rsidR="00AE108F" w:rsidRPr="00EC62DB" w:rsidRDefault="00AE108F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EC62DB">
              <w:rPr>
                <w:rFonts w:ascii="Times New Roman" w:eastAsia="Arial" w:hAnsi="Times New Roman" w:cs="Times New Roman"/>
                <w:color w:val="000000"/>
                <w:lang w:val="en-US"/>
              </w:rPr>
              <w:t>0.697</w:t>
            </w:r>
          </w:p>
        </w:tc>
      </w:tr>
      <w:tr w:rsidR="00AE108F" w:rsidRPr="00EC62DB" w14:paraId="36BBC707" w14:textId="77777777" w:rsidTr="00425468">
        <w:trPr>
          <w:jc w:val="center"/>
        </w:trPr>
        <w:tc>
          <w:tcPr>
            <w:tcW w:w="5000" w:type="pct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DE736" w14:textId="77777777" w:rsidR="00AE108F" w:rsidRPr="00EC62DB" w:rsidRDefault="00AE108F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EC62DB">
              <w:rPr>
                <w:rFonts w:ascii="Times New Roman" w:eastAsia="Arial" w:hAnsi="Times New Roman" w:cs="Times New Roman"/>
                <w:color w:val="000000"/>
                <w:vertAlign w:val="superscript"/>
                <w:lang w:val="en-US"/>
              </w:rPr>
              <w:t>1</w:t>
            </w:r>
            <w:r w:rsidRPr="00EC62DB">
              <w:rPr>
                <w:rFonts w:ascii="Times New Roman" w:eastAsia="Arial" w:hAnsi="Times New Roman" w:cs="Times New Roman"/>
                <w:color w:val="000000"/>
                <w:lang w:val="en-US"/>
              </w:rPr>
              <w:t>n (%); Median (Q1, Q3)</w:t>
            </w:r>
          </w:p>
        </w:tc>
      </w:tr>
      <w:tr w:rsidR="00AE108F" w:rsidRPr="00EC62DB" w14:paraId="12B7B903" w14:textId="77777777" w:rsidTr="00425468">
        <w:trPr>
          <w:jc w:val="center"/>
        </w:trPr>
        <w:tc>
          <w:tcPr>
            <w:tcW w:w="5000" w:type="pct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F2B29" w14:textId="77777777" w:rsidR="00AE108F" w:rsidRPr="00EC62DB" w:rsidRDefault="00AE108F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EC62DB">
              <w:rPr>
                <w:rFonts w:ascii="Times New Roman" w:eastAsia="Arial" w:hAnsi="Times New Roman" w:cs="Times New Roman"/>
                <w:color w:val="000000"/>
                <w:vertAlign w:val="superscript"/>
                <w:lang w:val="en-US"/>
              </w:rPr>
              <w:t>2</w:t>
            </w:r>
            <w:r w:rsidRPr="00EC62DB">
              <w:rPr>
                <w:rFonts w:ascii="Times New Roman" w:eastAsia="Arial" w:hAnsi="Times New Roman" w:cs="Times New Roman"/>
                <w:color w:val="000000"/>
                <w:lang w:val="en-US"/>
              </w:rPr>
              <w:t>Pearson's Chi-squared test; Wilcoxon rank sum test</w:t>
            </w:r>
          </w:p>
        </w:tc>
      </w:tr>
      <w:tr w:rsidR="001E3FDE" w:rsidRPr="00EC62DB" w14:paraId="1E09EC7D" w14:textId="77777777" w:rsidTr="00425468">
        <w:trPr>
          <w:jc w:val="center"/>
        </w:trPr>
        <w:tc>
          <w:tcPr>
            <w:tcW w:w="5000" w:type="pct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D837C" w14:textId="60E87032" w:rsidR="001E3FDE" w:rsidRPr="001E3FDE" w:rsidRDefault="001E3FDE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1E3FDE">
              <w:rPr>
                <w:rFonts w:ascii="Times New Roman" w:eastAsia="Arial" w:hAnsi="Times New Roman" w:cs="Times New Roman"/>
                <w:b/>
                <w:bCs/>
                <w:color w:val="000000"/>
                <w:lang w:val="en-US"/>
              </w:rPr>
              <w:t>Legend</w:t>
            </w:r>
            <w:r w:rsidRPr="001E3FDE">
              <w:rPr>
                <w:rFonts w:ascii="Times New Roman" w:eastAsia="Arial" w:hAnsi="Times New Roman" w:cs="Times New Roman"/>
                <w:color w:val="000000"/>
                <w:lang w:val="en-US"/>
              </w:rPr>
              <w:t>: Textbook Outcome defined as absence of Accordion grade ≥3 complication, prolonged length of stay (&gt;15 days), reoperation, unplanned 30-day readmission, and 30-day/in-hospital mortality. Accordion score grade represents the most severe postoperative complication grade (Grade 4-5 considered major, Grade 6 death). Relaparotomy Readmission indicates relaparotomy during an unplanned readmission.</w:t>
            </w:r>
          </w:p>
        </w:tc>
      </w:tr>
    </w:tbl>
    <w:p w14:paraId="7ADAB2EB" w14:textId="77777777" w:rsidR="00AE108F" w:rsidRDefault="00AE108F">
      <w:pPr>
        <w:spacing w:after="160" w:line="259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95A14C4" w14:textId="7C6998C5" w:rsidR="00AD3D51" w:rsidRDefault="00235171" w:rsidP="00D53192">
      <w:pPr>
        <w:spacing w:after="160" w:line="480" w:lineRule="auto"/>
        <w:rPr>
          <w:rFonts w:ascii="Times New Roman" w:hAnsi="Times New Roman" w:cs="Times New Roman"/>
        </w:rPr>
      </w:pPr>
      <w:r w:rsidRPr="0018464D">
        <w:rPr>
          <w:rFonts w:ascii="Times New Roman" w:hAnsi="Times New Roman" w:cs="Times New Roman"/>
          <w:b/>
          <w:bCs/>
        </w:rPr>
        <w:lastRenderedPageBreak/>
        <w:t>Table S</w:t>
      </w:r>
      <w:r w:rsidR="00D768B5">
        <w:rPr>
          <w:rFonts w:ascii="Times New Roman" w:hAnsi="Times New Roman" w:cs="Times New Roman"/>
          <w:b/>
          <w:bCs/>
        </w:rPr>
        <w:t>4</w:t>
      </w:r>
      <w:r w:rsidRPr="0018464D">
        <w:rPr>
          <w:rFonts w:ascii="Times New Roman" w:hAnsi="Times New Roman" w:cs="Times New Roman"/>
          <w:b/>
          <w:bCs/>
        </w:rPr>
        <w:t>.</w:t>
      </w:r>
      <w:r w:rsidRPr="0018464D">
        <w:rPr>
          <w:rFonts w:ascii="Times New Roman" w:hAnsi="Times New Roman" w:cs="Times New Roman"/>
        </w:rPr>
        <w:t xml:space="preserve"> Sensitivity Analysis: Multivariable Model for Modified </w:t>
      </w:r>
      <w:r w:rsidR="00D04EB3" w:rsidRPr="0018464D">
        <w:rPr>
          <w:rFonts w:ascii="Times New Roman" w:hAnsi="Times New Roman" w:cs="Times New Roman"/>
        </w:rPr>
        <w:t xml:space="preserve">Textbook </w:t>
      </w:r>
      <w:r w:rsidRPr="0018464D">
        <w:rPr>
          <w:rFonts w:ascii="Times New Roman" w:hAnsi="Times New Roman" w:cs="Times New Roman"/>
        </w:rPr>
        <w:t>Outcome (Excluding Prolonged Length of Stay)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5234"/>
        <w:gridCol w:w="2796"/>
        <w:gridCol w:w="996"/>
      </w:tblGrid>
      <w:tr w:rsidR="008272C5" w:rsidRPr="008272C5" w14:paraId="7CF49896" w14:textId="77777777" w:rsidTr="00425468">
        <w:trPr>
          <w:tblHeader/>
          <w:jc w:val="center"/>
        </w:trPr>
        <w:tc>
          <w:tcPr>
            <w:tcW w:w="2899" w:type="pc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A9FFC" w14:textId="77777777" w:rsidR="008272C5" w:rsidRPr="00A55958" w:rsidRDefault="008272C5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55958">
              <w:rPr>
                <w:rFonts w:ascii="Times New Roman" w:eastAsia="Times New Roman" w:hAnsi="Times New Roman" w:cs="Times New Roman"/>
                <w:b/>
                <w:color w:val="000000"/>
              </w:rPr>
              <w:t>Variable</w:t>
            </w:r>
          </w:p>
        </w:tc>
        <w:tc>
          <w:tcPr>
            <w:tcW w:w="1549" w:type="pc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85FB6" w14:textId="039087F6" w:rsidR="008272C5" w:rsidRPr="00A55958" w:rsidRDefault="00641839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  <w:r w:rsidR="008272C5" w:rsidRPr="00A55958">
              <w:rPr>
                <w:rFonts w:ascii="Times New Roman" w:eastAsia="Times New Roman" w:hAnsi="Times New Roman" w:cs="Times New Roman"/>
                <w:b/>
                <w:color w:val="000000"/>
              </w:rPr>
              <w:t>RR (95% CI)</w:t>
            </w:r>
          </w:p>
        </w:tc>
        <w:tc>
          <w:tcPr>
            <w:tcW w:w="552" w:type="pc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CA8CD" w14:textId="77777777" w:rsidR="008272C5" w:rsidRPr="005931A3" w:rsidRDefault="008272C5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</w:pPr>
            <w:r w:rsidRPr="005931A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P</w:t>
            </w:r>
          </w:p>
        </w:tc>
      </w:tr>
      <w:tr w:rsidR="008272C5" w:rsidRPr="008272C5" w14:paraId="55EF8A6A" w14:textId="77777777" w:rsidTr="00425468">
        <w:trPr>
          <w:jc w:val="center"/>
        </w:trPr>
        <w:tc>
          <w:tcPr>
            <w:tcW w:w="2899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EA3B5" w14:textId="77777777" w:rsidR="008272C5" w:rsidRPr="00A55958" w:rsidRDefault="008272C5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55958">
              <w:rPr>
                <w:rFonts w:ascii="Times New Roman" w:eastAsia="Times New Roman" w:hAnsi="Times New Roman" w:cs="Times New Roman"/>
                <w:b/>
                <w:color w:val="000000"/>
              </w:rPr>
              <w:t>Primary exposures</w:t>
            </w:r>
          </w:p>
        </w:tc>
        <w:tc>
          <w:tcPr>
            <w:tcW w:w="1549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B4246" w14:textId="77777777" w:rsidR="008272C5" w:rsidRPr="00A55958" w:rsidRDefault="008272C5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2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A6A60" w14:textId="77777777" w:rsidR="008272C5" w:rsidRPr="00A55958" w:rsidRDefault="008272C5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272C5" w:rsidRPr="008272C5" w14:paraId="069F6B8C" w14:textId="77777777" w:rsidTr="00425468">
        <w:trPr>
          <w:jc w:val="center"/>
        </w:trPr>
        <w:tc>
          <w:tcPr>
            <w:tcW w:w="2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DDE6C" w14:textId="641DF368" w:rsidR="008272C5" w:rsidRPr="00A55958" w:rsidRDefault="008272C5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A55958">
              <w:rPr>
                <w:rFonts w:ascii="Times New Roman" w:eastAsia="Times New Roman" w:hAnsi="Times New Roman" w:cs="Times New Roman"/>
                <w:color w:val="000000"/>
              </w:rPr>
              <w:t>Cachexia</w:t>
            </w:r>
            <w:r w:rsidR="00BA46F9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A55958">
              <w:rPr>
                <w:rFonts w:ascii="Times New Roman" w:eastAsia="Times New Roman" w:hAnsi="Times New Roman" w:cs="Times New Roman"/>
                <w:color w:val="000000"/>
              </w:rPr>
              <w:t xml:space="preserve"> Yes (Ref: No)</w:t>
            </w:r>
          </w:p>
        </w:tc>
        <w:tc>
          <w:tcPr>
            <w:tcW w:w="1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AADE1" w14:textId="77777777" w:rsidR="008272C5" w:rsidRPr="00A55958" w:rsidRDefault="008272C5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5958">
              <w:rPr>
                <w:rFonts w:ascii="Times New Roman" w:eastAsia="Times New Roman" w:hAnsi="Times New Roman" w:cs="Times New Roman"/>
                <w:color w:val="000000"/>
              </w:rPr>
              <w:t>1.13 (1.03–1.25)</w:t>
            </w:r>
          </w:p>
        </w:tc>
        <w:tc>
          <w:tcPr>
            <w:tcW w:w="5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D3FA5" w14:textId="4B91A636" w:rsidR="008272C5" w:rsidRPr="00A55958" w:rsidRDefault="00EC474D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559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  <w:r w:rsidR="008272C5" w:rsidRPr="00A559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013</w:t>
            </w:r>
          </w:p>
        </w:tc>
      </w:tr>
      <w:tr w:rsidR="008272C5" w:rsidRPr="008272C5" w14:paraId="0652A5C2" w14:textId="77777777" w:rsidTr="00425468">
        <w:trPr>
          <w:jc w:val="center"/>
        </w:trPr>
        <w:tc>
          <w:tcPr>
            <w:tcW w:w="2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D873B" w14:textId="2D161F55" w:rsidR="008272C5" w:rsidRPr="00A55958" w:rsidRDefault="008272C5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A55958">
              <w:rPr>
                <w:rFonts w:ascii="Times New Roman" w:eastAsia="Times New Roman" w:hAnsi="Times New Roman" w:cs="Times New Roman"/>
                <w:color w:val="000000"/>
              </w:rPr>
              <w:t>Neoadjuvant therapy</w:t>
            </w:r>
            <w:r w:rsidR="00BA46F9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A55958">
              <w:rPr>
                <w:rFonts w:ascii="Times New Roman" w:eastAsia="Times New Roman" w:hAnsi="Times New Roman" w:cs="Times New Roman"/>
                <w:color w:val="000000"/>
              </w:rPr>
              <w:t xml:space="preserve"> Yes (Ref: No)</w:t>
            </w:r>
          </w:p>
        </w:tc>
        <w:tc>
          <w:tcPr>
            <w:tcW w:w="1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9A875" w14:textId="77777777" w:rsidR="008272C5" w:rsidRPr="00A55958" w:rsidRDefault="008272C5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5958">
              <w:rPr>
                <w:rFonts w:ascii="Times New Roman" w:eastAsia="Times New Roman" w:hAnsi="Times New Roman" w:cs="Times New Roman"/>
                <w:color w:val="000000"/>
              </w:rPr>
              <w:t>1.03 (0.85–1.23)</w:t>
            </w:r>
          </w:p>
        </w:tc>
        <w:tc>
          <w:tcPr>
            <w:tcW w:w="5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04D50" w14:textId="6C9E63D7" w:rsidR="008272C5" w:rsidRPr="00A55958" w:rsidRDefault="00EC474D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8272C5" w:rsidRPr="00A55958">
              <w:rPr>
                <w:rFonts w:ascii="Times New Roman" w:eastAsia="Times New Roman" w:hAnsi="Times New Roman" w:cs="Times New Roman"/>
                <w:color w:val="000000"/>
              </w:rPr>
              <w:t>.791</w:t>
            </w:r>
          </w:p>
        </w:tc>
      </w:tr>
      <w:tr w:rsidR="008272C5" w:rsidRPr="008272C5" w14:paraId="238CC231" w14:textId="77777777" w:rsidTr="00425468">
        <w:trPr>
          <w:jc w:val="center"/>
        </w:trPr>
        <w:tc>
          <w:tcPr>
            <w:tcW w:w="2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DBB56" w14:textId="45F200A1" w:rsidR="008272C5" w:rsidRPr="00A55958" w:rsidRDefault="008272C5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A55958">
              <w:rPr>
                <w:rFonts w:ascii="Times New Roman" w:eastAsia="Times New Roman" w:hAnsi="Times New Roman" w:cs="Times New Roman"/>
                <w:color w:val="000000"/>
              </w:rPr>
              <w:t>Cachexia × NAT</w:t>
            </w:r>
            <w:r w:rsidR="00BA46F9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A55958">
              <w:rPr>
                <w:rFonts w:ascii="Times New Roman" w:eastAsia="Times New Roman" w:hAnsi="Times New Roman" w:cs="Times New Roman"/>
                <w:color w:val="000000"/>
              </w:rPr>
              <w:t xml:space="preserve"> P for interaction</w:t>
            </w:r>
          </w:p>
        </w:tc>
        <w:tc>
          <w:tcPr>
            <w:tcW w:w="1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8A8BF" w14:textId="77777777" w:rsidR="008272C5" w:rsidRPr="00A55958" w:rsidRDefault="008272C5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5958">
              <w:rPr>
                <w:rFonts w:ascii="Times New Roman" w:eastAsia="Times New Roman" w:hAnsi="Times New Roman" w:cs="Times New Roman"/>
                <w:color w:val="000000"/>
              </w:rPr>
              <w:t>—</w:t>
            </w:r>
          </w:p>
        </w:tc>
        <w:tc>
          <w:tcPr>
            <w:tcW w:w="5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E890E" w14:textId="59DEDEF1" w:rsidR="008272C5" w:rsidRPr="00A55958" w:rsidRDefault="00EC474D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8272C5" w:rsidRPr="00A55958">
              <w:rPr>
                <w:rFonts w:ascii="Times New Roman" w:eastAsia="Times New Roman" w:hAnsi="Times New Roman" w:cs="Times New Roman"/>
                <w:color w:val="000000"/>
              </w:rPr>
              <w:t>.215</w:t>
            </w:r>
          </w:p>
        </w:tc>
      </w:tr>
      <w:tr w:rsidR="008272C5" w:rsidRPr="008272C5" w14:paraId="7C6A13BC" w14:textId="77777777" w:rsidTr="00425468">
        <w:trPr>
          <w:jc w:val="center"/>
        </w:trPr>
        <w:tc>
          <w:tcPr>
            <w:tcW w:w="2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29F0D" w14:textId="77777777" w:rsidR="008272C5" w:rsidRPr="00A55958" w:rsidRDefault="008272C5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55958">
              <w:rPr>
                <w:rFonts w:ascii="Times New Roman" w:eastAsia="Times New Roman" w:hAnsi="Times New Roman" w:cs="Times New Roman"/>
                <w:b/>
                <w:color w:val="000000"/>
              </w:rPr>
              <w:t>Demographics</w:t>
            </w:r>
          </w:p>
        </w:tc>
        <w:tc>
          <w:tcPr>
            <w:tcW w:w="1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C99FB" w14:textId="77777777" w:rsidR="008272C5" w:rsidRPr="00A55958" w:rsidRDefault="008272C5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BE701" w14:textId="77777777" w:rsidR="008272C5" w:rsidRPr="00A55958" w:rsidRDefault="008272C5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272C5" w:rsidRPr="008272C5" w14:paraId="1D050BE6" w14:textId="77777777" w:rsidTr="00425468">
        <w:trPr>
          <w:jc w:val="center"/>
        </w:trPr>
        <w:tc>
          <w:tcPr>
            <w:tcW w:w="2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42124" w14:textId="0867B879" w:rsidR="008272C5" w:rsidRPr="00A55958" w:rsidRDefault="008272C5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A55958">
              <w:rPr>
                <w:rFonts w:ascii="Times New Roman" w:eastAsia="Times New Roman" w:hAnsi="Times New Roman" w:cs="Times New Roman"/>
                <w:color w:val="000000"/>
              </w:rPr>
              <w:t>Age (</w:t>
            </w:r>
            <w:r w:rsidR="00D16DF2">
              <w:rPr>
                <w:rFonts w:ascii="Times New Roman" w:eastAsia="Times New Roman" w:hAnsi="Times New Roman" w:cs="Times New Roman"/>
                <w:color w:val="000000"/>
              </w:rPr>
              <w:t xml:space="preserve">per 10 </w:t>
            </w:r>
            <w:r w:rsidRPr="00A55958">
              <w:rPr>
                <w:rFonts w:ascii="Times New Roman" w:eastAsia="Times New Roman" w:hAnsi="Times New Roman" w:cs="Times New Roman"/>
                <w:color w:val="000000"/>
              </w:rPr>
              <w:t>years)</w:t>
            </w:r>
          </w:p>
        </w:tc>
        <w:tc>
          <w:tcPr>
            <w:tcW w:w="1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80FB6" w14:textId="26A84499" w:rsidR="008272C5" w:rsidRPr="00A55958" w:rsidRDefault="008272C5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5958">
              <w:rPr>
                <w:rFonts w:ascii="Times New Roman" w:eastAsia="Times New Roman" w:hAnsi="Times New Roman" w:cs="Times New Roman"/>
                <w:color w:val="000000"/>
              </w:rPr>
              <w:t>1.00 (</w:t>
            </w:r>
            <w:r w:rsidR="00D16DF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A55958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D16DF2">
              <w:rPr>
                <w:rFonts w:ascii="Times New Roman" w:eastAsia="Times New Roman" w:hAnsi="Times New Roman" w:cs="Times New Roman"/>
                <w:color w:val="000000"/>
              </w:rPr>
              <w:t>96</w:t>
            </w:r>
            <w:r w:rsidRPr="00A55958">
              <w:rPr>
                <w:rFonts w:ascii="Times New Roman" w:eastAsia="Times New Roman" w:hAnsi="Times New Roman" w:cs="Times New Roman"/>
                <w:color w:val="000000"/>
              </w:rPr>
              <w:t>–1.0</w:t>
            </w:r>
            <w:r w:rsidR="00D16DF2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A5595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5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F8459" w14:textId="67416917" w:rsidR="008272C5" w:rsidRPr="00A55958" w:rsidRDefault="00EC474D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8272C5" w:rsidRPr="00A55958">
              <w:rPr>
                <w:rFonts w:ascii="Times New Roman" w:eastAsia="Times New Roman" w:hAnsi="Times New Roman" w:cs="Times New Roman"/>
                <w:color w:val="000000"/>
              </w:rPr>
              <w:t>.882</w:t>
            </w:r>
          </w:p>
        </w:tc>
      </w:tr>
      <w:tr w:rsidR="008272C5" w:rsidRPr="008272C5" w14:paraId="3B03F711" w14:textId="77777777" w:rsidTr="00425468">
        <w:trPr>
          <w:jc w:val="center"/>
        </w:trPr>
        <w:tc>
          <w:tcPr>
            <w:tcW w:w="2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6278E" w14:textId="2A69737C" w:rsidR="008272C5" w:rsidRPr="00A55958" w:rsidRDefault="008272C5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A55958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  <w:r w:rsidR="00BA46F9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A55958">
              <w:rPr>
                <w:rFonts w:ascii="Times New Roman" w:eastAsia="Times New Roman" w:hAnsi="Times New Roman" w:cs="Times New Roman"/>
                <w:color w:val="000000"/>
              </w:rPr>
              <w:t xml:space="preserve"> Male (Ref: Female)</w:t>
            </w:r>
          </w:p>
        </w:tc>
        <w:tc>
          <w:tcPr>
            <w:tcW w:w="1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86AD9" w14:textId="77777777" w:rsidR="008272C5" w:rsidRPr="00A55958" w:rsidRDefault="008272C5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5958">
              <w:rPr>
                <w:rFonts w:ascii="Times New Roman" w:eastAsia="Times New Roman" w:hAnsi="Times New Roman" w:cs="Times New Roman"/>
                <w:color w:val="000000"/>
              </w:rPr>
              <w:t>0.80 (0.74–0.88)</w:t>
            </w:r>
          </w:p>
        </w:tc>
        <w:tc>
          <w:tcPr>
            <w:tcW w:w="5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7CEC4" w14:textId="40A410DD" w:rsidR="008272C5" w:rsidRPr="00A55958" w:rsidRDefault="008272C5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559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</w:t>
            </w:r>
            <w:r w:rsidR="00EC474D" w:rsidRPr="00A559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  <w:r w:rsidRPr="00A559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001</w:t>
            </w:r>
          </w:p>
        </w:tc>
      </w:tr>
      <w:tr w:rsidR="008272C5" w:rsidRPr="008272C5" w14:paraId="1684CD9A" w14:textId="77777777" w:rsidTr="00425468">
        <w:trPr>
          <w:jc w:val="center"/>
        </w:trPr>
        <w:tc>
          <w:tcPr>
            <w:tcW w:w="2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A140E" w14:textId="77777777" w:rsidR="008272C5" w:rsidRPr="00A55958" w:rsidRDefault="008272C5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55958">
              <w:rPr>
                <w:rFonts w:ascii="Times New Roman" w:eastAsia="Times New Roman" w:hAnsi="Times New Roman" w:cs="Times New Roman"/>
                <w:b/>
                <w:color w:val="000000"/>
              </w:rPr>
              <w:t>Anthropometrics</w:t>
            </w:r>
          </w:p>
        </w:tc>
        <w:tc>
          <w:tcPr>
            <w:tcW w:w="1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01E80" w14:textId="77777777" w:rsidR="008272C5" w:rsidRPr="00A55958" w:rsidRDefault="008272C5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EDDED" w14:textId="77777777" w:rsidR="008272C5" w:rsidRPr="00A55958" w:rsidRDefault="008272C5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272C5" w:rsidRPr="008272C5" w14:paraId="174F530F" w14:textId="77777777" w:rsidTr="00425468">
        <w:trPr>
          <w:jc w:val="center"/>
        </w:trPr>
        <w:tc>
          <w:tcPr>
            <w:tcW w:w="2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05433" w14:textId="6193B06D" w:rsidR="008272C5" w:rsidRPr="00A55958" w:rsidRDefault="008272C5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A55958">
              <w:rPr>
                <w:rFonts w:ascii="Times New Roman" w:eastAsia="Times New Roman" w:hAnsi="Times New Roman" w:cs="Times New Roman"/>
                <w:color w:val="000000"/>
              </w:rPr>
              <w:t>BMI</w:t>
            </w:r>
            <w:r w:rsidR="00BA46F9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A55958">
              <w:rPr>
                <w:rFonts w:ascii="Times New Roman" w:eastAsia="Times New Roman" w:hAnsi="Times New Roman" w:cs="Times New Roman"/>
                <w:color w:val="000000"/>
              </w:rPr>
              <w:t xml:space="preserve"> Normal (Ref)</w:t>
            </w:r>
          </w:p>
        </w:tc>
        <w:tc>
          <w:tcPr>
            <w:tcW w:w="1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B1EC3" w14:textId="77777777" w:rsidR="008272C5" w:rsidRPr="00A55958" w:rsidRDefault="008272C5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5958">
              <w:rPr>
                <w:rFonts w:ascii="Times New Roman" w:eastAsia="Times New Roman" w:hAnsi="Times New Roman" w:cs="Times New Roman"/>
                <w:color w:val="000000"/>
              </w:rPr>
              <w:t>1.00 (Ref)</w:t>
            </w:r>
          </w:p>
        </w:tc>
        <w:tc>
          <w:tcPr>
            <w:tcW w:w="5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810F4" w14:textId="77777777" w:rsidR="008272C5" w:rsidRPr="00A55958" w:rsidRDefault="008272C5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5958">
              <w:rPr>
                <w:rFonts w:ascii="Times New Roman" w:eastAsia="Times New Roman" w:hAnsi="Times New Roman" w:cs="Times New Roman"/>
                <w:color w:val="000000"/>
              </w:rPr>
              <w:t>—</w:t>
            </w:r>
          </w:p>
        </w:tc>
      </w:tr>
      <w:tr w:rsidR="008272C5" w:rsidRPr="008272C5" w14:paraId="1B7E7B26" w14:textId="77777777" w:rsidTr="00425468">
        <w:trPr>
          <w:jc w:val="center"/>
        </w:trPr>
        <w:tc>
          <w:tcPr>
            <w:tcW w:w="2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227EF" w14:textId="2F249643" w:rsidR="008272C5" w:rsidRPr="00A55958" w:rsidRDefault="00F009C5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A55958">
              <w:rPr>
                <w:rFonts w:ascii="Times New Roman" w:eastAsia="Times New Roman" w:hAnsi="Times New Roman" w:cs="Times New Roman"/>
                <w:color w:val="000000"/>
              </w:rPr>
              <w:t>BMI:</w:t>
            </w:r>
            <w:r w:rsidR="008272C5" w:rsidRPr="00A55958">
              <w:rPr>
                <w:rFonts w:ascii="Times New Roman" w:eastAsia="Times New Roman" w:hAnsi="Times New Roman" w:cs="Times New Roman"/>
                <w:color w:val="000000"/>
              </w:rPr>
              <w:t xml:space="preserve"> Underweight</w:t>
            </w:r>
          </w:p>
        </w:tc>
        <w:tc>
          <w:tcPr>
            <w:tcW w:w="1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2F295" w14:textId="77777777" w:rsidR="008272C5" w:rsidRPr="00A55958" w:rsidRDefault="008272C5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5958">
              <w:rPr>
                <w:rFonts w:ascii="Times New Roman" w:eastAsia="Times New Roman" w:hAnsi="Times New Roman" w:cs="Times New Roman"/>
                <w:color w:val="000000"/>
              </w:rPr>
              <w:t>0.97 (0.78–1.20)</w:t>
            </w:r>
          </w:p>
        </w:tc>
        <w:tc>
          <w:tcPr>
            <w:tcW w:w="5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13A82" w14:textId="3847FD56" w:rsidR="008272C5" w:rsidRPr="00A55958" w:rsidRDefault="00EC474D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8272C5" w:rsidRPr="00A55958">
              <w:rPr>
                <w:rFonts w:ascii="Times New Roman" w:eastAsia="Times New Roman" w:hAnsi="Times New Roman" w:cs="Times New Roman"/>
                <w:color w:val="000000"/>
              </w:rPr>
              <w:t>.780</w:t>
            </w:r>
          </w:p>
        </w:tc>
      </w:tr>
      <w:tr w:rsidR="008272C5" w:rsidRPr="008272C5" w14:paraId="60FFC177" w14:textId="77777777" w:rsidTr="00425468">
        <w:trPr>
          <w:jc w:val="center"/>
        </w:trPr>
        <w:tc>
          <w:tcPr>
            <w:tcW w:w="2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72630" w14:textId="7A3AA98D" w:rsidR="008272C5" w:rsidRPr="00A55958" w:rsidRDefault="00F009C5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A55958">
              <w:rPr>
                <w:rFonts w:ascii="Times New Roman" w:eastAsia="Times New Roman" w:hAnsi="Times New Roman" w:cs="Times New Roman"/>
                <w:color w:val="000000"/>
              </w:rPr>
              <w:t>BMI:</w:t>
            </w:r>
            <w:r w:rsidR="008272C5" w:rsidRPr="00A55958">
              <w:rPr>
                <w:rFonts w:ascii="Times New Roman" w:eastAsia="Times New Roman" w:hAnsi="Times New Roman" w:cs="Times New Roman"/>
                <w:color w:val="000000"/>
              </w:rPr>
              <w:t xml:space="preserve"> Overweight</w:t>
            </w:r>
          </w:p>
        </w:tc>
        <w:tc>
          <w:tcPr>
            <w:tcW w:w="1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0E0EB" w14:textId="77777777" w:rsidR="008272C5" w:rsidRPr="00A55958" w:rsidRDefault="008272C5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5958">
              <w:rPr>
                <w:rFonts w:ascii="Times New Roman" w:eastAsia="Times New Roman" w:hAnsi="Times New Roman" w:cs="Times New Roman"/>
                <w:color w:val="000000"/>
              </w:rPr>
              <w:t>0.90 (0.81–0.99)</w:t>
            </w:r>
          </w:p>
        </w:tc>
        <w:tc>
          <w:tcPr>
            <w:tcW w:w="5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17D46" w14:textId="3596B4BB" w:rsidR="008272C5" w:rsidRPr="00A55958" w:rsidRDefault="00EC474D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559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  <w:r w:rsidR="008272C5" w:rsidRPr="00A559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034</w:t>
            </w:r>
          </w:p>
        </w:tc>
      </w:tr>
      <w:tr w:rsidR="008272C5" w:rsidRPr="008272C5" w14:paraId="44A97FEF" w14:textId="77777777" w:rsidTr="00425468">
        <w:trPr>
          <w:jc w:val="center"/>
        </w:trPr>
        <w:tc>
          <w:tcPr>
            <w:tcW w:w="2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DE6AB" w14:textId="749EF0A9" w:rsidR="008272C5" w:rsidRPr="00A55958" w:rsidRDefault="008272C5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A55958">
              <w:rPr>
                <w:rFonts w:ascii="Times New Roman" w:eastAsia="Times New Roman" w:hAnsi="Times New Roman" w:cs="Times New Roman"/>
                <w:color w:val="000000"/>
              </w:rPr>
              <w:t>BMI</w:t>
            </w:r>
            <w:r w:rsidR="00BA46F9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A55958">
              <w:rPr>
                <w:rFonts w:ascii="Times New Roman" w:eastAsia="Times New Roman" w:hAnsi="Times New Roman" w:cs="Times New Roman"/>
                <w:color w:val="000000"/>
              </w:rPr>
              <w:t xml:space="preserve"> Obese</w:t>
            </w:r>
          </w:p>
        </w:tc>
        <w:tc>
          <w:tcPr>
            <w:tcW w:w="1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7124E" w14:textId="77777777" w:rsidR="008272C5" w:rsidRPr="00A55958" w:rsidRDefault="008272C5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55958">
              <w:rPr>
                <w:rFonts w:ascii="Times New Roman" w:eastAsia="Times New Roman" w:hAnsi="Times New Roman" w:cs="Times New Roman"/>
                <w:color w:val="000000"/>
              </w:rPr>
              <w:t>0.93 (0.80–1.07)</w:t>
            </w:r>
          </w:p>
        </w:tc>
        <w:tc>
          <w:tcPr>
            <w:tcW w:w="5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5E830" w14:textId="2BA90631" w:rsidR="008272C5" w:rsidRPr="00A55958" w:rsidRDefault="00EC474D" w:rsidP="00A559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8272C5" w:rsidRPr="00A55958">
              <w:rPr>
                <w:rFonts w:ascii="Times New Roman" w:eastAsia="Times New Roman" w:hAnsi="Times New Roman" w:cs="Times New Roman"/>
                <w:color w:val="000000"/>
              </w:rPr>
              <w:t>.293</w:t>
            </w:r>
          </w:p>
        </w:tc>
      </w:tr>
      <w:tr w:rsidR="008272C5" w:rsidRPr="008272C5" w14:paraId="711CD403" w14:textId="77777777" w:rsidTr="00425468">
        <w:trPr>
          <w:jc w:val="center"/>
        </w:trPr>
        <w:tc>
          <w:tcPr>
            <w:tcW w:w="2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DDB00" w14:textId="77777777" w:rsidR="008272C5" w:rsidRPr="00A55958" w:rsidRDefault="008272C5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55958">
              <w:rPr>
                <w:rFonts w:ascii="Times New Roman" w:eastAsia="Times New Roman" w:hAnsi="Times New Roman" w:cs="Times New Roman"/>
                <w:b/>
                <w:color w:val="000000"/>
              </w:rPr>
              <w:t>Comorbidity</w:t>
            </w:r>
          </w:p>
        </w:tc>
        <w:tc>
          <w:tcPr>
            <w:tcW w:w="1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76D6A" w14:textId="77777777" w:rsidR="008272C5" w:rsidRPr="00A55958" w:rsidRDefault="008272C5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D29E3" w14:textId="77777777" w:rsidR="008272C5" w:rsidRPr="00A55958" w:rsidRDefault="008272C5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272C5" w:rsidRPr="008272C5" w14:paraId="2089086D" w14:textId="77777777" w:rsidTr="00425468">
        <w:trPr>
          <w:jc w:val="center"/>
        </w:trPr>
        <w:tc>
          <w:tcPr>
            <w:tcW w:w="2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E5C2A" w14:textId="64B14E8C" w:rsidR="008272C5" w:rsidRPr="00425468" w:rsidRDefault="008272C5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Diabetes</w:t>
            </w:r>
            <w:r w:rsidR="00BA46F9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425468">
              <w:rPr>
                <w:rFonts w:ascii="Times New Roman" w:eastAsia="Times New Roman" w:hAnsi="Times New Roman" w:cs="Times New Roman"/>
                <w:color w:val="000000"/>
              </w:rPr>
              <w:t xml:space="preserve"> Yes (Ref: No)</w:t>
            </w:r>
          </w:p>
        </w:tc>
        <w:tc>
          <w:tcPr>
            <w:tcW w:w="1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2B8CF" w14:textId="77777777" w:rsidR="008272C5" w:rsidRPr="00425468" w:rsidRDefault="008272C5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1.07 (0.95–1.20)</w:t>
            </w:r>
          </w:p>
        </w:tc>
        <w:tc>
          <w:tcPr>
            <w:tcW w:w="5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8B94A" w14:textId="27FD055A" w:rsidR="008272C5" w:rsidRPr="00425468" w:rsidRDefault="00EC474D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8272C5" w:rsidRPr="00425468">
              <w:rPr>
                <w:rFonts w:ascii="Times New Roman" w:eastAsia="Times New Roman" w:hAnsi="Times New Roman" w:cs="Times New Roman"/>
                <w:color w:val="000000"/>
              </w:rPr>
              <w:t>.276</w:t>
            </w:r>
          </w:p>
        </w:tc>
      </w:tr>
      <w:tr w:rsidR="008272C5" w:rsidRPr="008272C5" w14:paraId="2A709888" w14:textId="77777777" w:rsidTr="00425468">
        <w:trPr>
          <w:jc w:val="center"/>
        </w:trPr>
        <w:tc>
          <w:tcPr>
            <w:tcW w:w="2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50E72" w14:textId="5871E2DB" w:rsidR="008272C5" w:rsidRPr="00425468" w:rsidRDefault="008272C5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Heart disease</w:t>
            </w:r>
            <w:r w:rsidR="00BA46F9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425468">
              <w:rPr>
                <w:rFonts w:ascii="Times New Roman" w:eastAsia="Times New Roman" w:hAnsi="Times New Roman" w:cs="Times New Roman"/>
                <w:color w:val="000000"/>
              </w:rPr>
              <w:t xml:space="preserve"> Yes (Ref: No)</w:t>
            </w:r>
          </w:p>
        </w:tc>
        <w:tc>
          <w:tcPr>
            <w:tcW w:w="1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804E0" w14:textId="77777777" w:rsidR="008272C5" w:rsidRPr="00425468" w:rsidRDefault="008272C5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1.12 (0.84–1.48)</w:t>
            </w:r>
          </w:p>
        </w:tc>
        <w:tc>
          <w:tcPr>
            <w:tcW w:w="5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000EE" w14:textId="253EA607" w:rsidR="008272C5" w:rsidRPr="00425468" w:rsidRDefault="00EC474D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8272C5" w:rsidRPr="00425468">
              <w:rPr>
                <w:rFonts w:ascii="Times New Roman" w:eastAsia="Times New Roman" w:hAnsi="Times New Roman" w:cs="Times New Roman"/>
                <w:color w:val="000000"/>
              </w:rPr>
              <w:t>.438</w:t>
            </w:r>
          </w:p>
        </w:tc>
      </w:tr>
      <w:tr w:rsidR="008272C5" w:rsidRPr="008272C5" w14:paraId="712E7230" w14:textId="77777777" w:rsidTr="00425468">
        <w:trPr>
          <w:jc w:val="center"/>
        </w:trPr>
        <w:tc>
          <w:tcPr>
            <w:tcW w:w="2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86CBA" w14:textId="1C2610F4" w:rsidR="008272C5" w:rsidRPr="00425468" w:rsidRDefault="008272C5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Lung disease</w:t>
            </w:r>
            <w:r w:rsidR="00BA46F9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425468">
              <w:rPr>
                <w:rFonts w:ascii="Times New Roman" w:eastAsia="Times New Roman" w:hAnsi="Times New Roman" w:cs="Times New Roman"/>
                <w:color w:val="000000"/>
              </w:rPr>
              <w:t xml:space="preserve"> Yes (Ref: No)</w:t>
            </w:r>
          </w:p>
        </w:tc>
        <w:tc>
          <w:tcPr>
            <w:tcW w:w="1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FF4CF" w14:textId="77777777" w:rsidR="008272C5" w:rsidRPr="00425468" w:rsidRDefault="008272C5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1.00 (0.69–1.46)</w:t>
            </w:r>
          </w:p>
        </w:tc>
        <w:tc>
          <w:tcPr>
            <w:tcW w:w="5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F8FDA" w14:textId="1D631606" w:rsidR="008272C5" w:rsidRPr="00425468" w:rsidRDefault="00EC474D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8272C5" w:rsidRPr="00425468">
              <w:rPr>
                <w:rFonts w:ascii="Times New Roman" w:eastAsia="Times New Roman" w:hAnsi="Times New Roman" w:cs="Times New Roman"/>
                <w:color w:val="000000"/>
              </w:rPr>
              <w:t>.991</w:t>
            </w:r>
          </w:p>
        </w:tc>
      </w:tr>
      <w:tr w:rsidR="008272C5" w:rsidRPr="008272C5" w14:paraId="122E4E44" w14:textId="77777777" w:rsidTr="00425468">
        <w:trPr>
          <w:jc w:val="center"/>
        </w:trPr>
        <w:tc>
          <w:tcPr>
            <w:tcW w:w="2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F8D08" w14:textId="77777777" w:rsidR="008272C5" w:rsidRPr="00425468" w:rsidRDefault="008272C5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b/>
                <w:color w:val="000000"/>
              </w:rPr>
              <w:t>Laboratory</w:t>
            </w:r>
          </w:p>
        </w:tc>
        <w:tc>
          <w:tcPr>
            <w:tcW w:w="1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22D78" w14:textId="77777777" w:rsidR="008272C5" w:rsidRPr="00425468" w:rsidRDefault="008272C5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72BF6" w14:textId="77777777" w:rsidR="008272C5" w:rsidRPr="00425468" w:rsidRDefault="008272C5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272C5" w:rsidRPr="008272C5" w14:paraId="375ED5DB" w14:textId="77777777" w:rsidTr="00425468">
        <w:trPr>
          <w:jc w:val="center"/>
        </w:trPr>
        <w:tc>
          <w:tcPr>
            <w:tcW w:w="2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D4EA3" w14:textId="77777777" w:rsidR="008272C5" w:rsidRPr="00425468" w:rsidRDefault="008272C5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Albumin (g/L)</w:t>
            </w:r>
          </w:p>
        </w:tc>
        <w:tc>
          <w:tcPr>
            <w:tcW w:w="1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E8515" w14:textId="77777777" w:rsidR="008272C5" w:rsidRPr="00425468" w:rsidRDefault="008272C5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1.00 (0.99–1.01)</w:t>
            </w:r>
          </w:p>
        </w:tc>
        <w:tc>
          <w:tcPr>
            <w:tcW w:w="5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41D25" w14:textId="546942B3" w:rsidR="008272C5" w:rsidRPr="00425468" w:rsidRDefault="00EC474D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8272C5" w:rsidRPr="00425468">
              <w:rPr>
                <w:rFonts w:ascii="Times New Roman" w:eastAsia="Times New Roman" w:hAnsi="Times New Roman" w:cs="Times New Roman"/>
                <w:color w:val="000000"/>
              </w:rPr>
              <w:t>.754</w:t>
            </w:r>
          </w:p>
        </w:tc>
      </w:tr>
      <w:tr w:rsidR="008272C5" w:rsidRPr="008272C5" w14:paraId="3765BB70" w14:textId="77777777" w:rsidTr="00425468">
        <w:trPr>
          <w:jc w:val="center"/>
        </w:trPr>
        <w:tc>
          <w:tcPr>
            <w:tcW w:w="2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F12FE" w14:textId="77777777" w:rsidR="008272C5" w:rsidRPr="00425468" w:rsidRDefault="008272C5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CRP (mg/L)</w:t>
            </w:r>
          </w:p>
        </w:tc>
        <w:tc>
          <w:tcPr>
            <w:tcW w:w="1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86B59" w14:textId="77777777" w:rsidR="008272C5" w:rsidRPr="00425468" w:rsidRDefault="008272C5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1.00 (1.00–1.00)</w:t>
            </w:r>
          </w:p>
        </w:tc>
        <w:tc>
          <w:tcPr>
            <w:tcW w:w="5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AFD56" w14:textId="4955F466" w:rsidR="008272C5" w:rsidRPr="00425468" w:rsidRDefault="00EC474D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8272C5" w:rsidRPr="00425468">
              <w:rPr>
                <w:rFonts w:ascii="Times New Roman" w:eastAsia="Times New Roman" w:hAnsi="Times New Roman" w:cs="Times New Roman"/>
                <w:color w:val="000000"/>
              </w:rPr>
              <w:t>.955</w:t>
            </w:r>
          </w:p>
        </w:tc>
      </w:tr>
      <w:tr w:rsidR="008272C5" w:rsidRPr="008272C5" w14:paraId="66531D14" w14:textId="77777777" w:rsidTr="00425468">
        <w:trPr>
          <w:jc w:val="center"/>
        </w:trPr>
        <w:tc>
          <w:tcPr>
            <w:tcW w:w="2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48071" w14:textId="77777777" w:rsidR="008272C5" w:rsidRPr="00425468" w:rsidRDefault="008272C5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b/>
                <w:color w:val="000000"/>
              </w:rPr>
              <w:t>Disease</w:t>
            </w:r>
          </w:p>
        </w:tc>
        <w:tc>
          <w:tcPr>
            <w:tcW w:w="1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05733" w14:textId="77777777" w:rsidR="008272C5" w:rsidRPr="00425468" w:rsidRDefault="008272C5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E2BCC" w14:textId="77777777" w:rsidR="008272C5" w:rsidRPr="00425468" w:rsidRDefault="008272C5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272C5" w:rsidRPr="008272C5" w14:paraId="77739B61" w14:textId="77777777" w:rsidTr="00425468">
        <w:trPr>
          <w:jc w:val="center"/>
        </w:trPr>
        <w:tc>
          <w:tcPr>
            <w:tcW w:w="2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F7EA8" w14:textId="72ECFAFC" w:rsidR="008272C5" w:rsidRPr="00425468" w:rsidRDefault="008272C5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Diagnosis</w:t>
            </w:r>
            <w:r w:rsidR="00BA46F9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42546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641839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  <w:r w:rsidR="00641839" w:rsidRPr="0042546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neoplasia (Ref: Malignancy)</w:t>
            </w:r>
          </w:p>
        </w:tc>
        <w:tc>
          <w:tcPr>
            <w:tcW w:w="1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AA636" w14:textId="77777777" w:rsidR="008272C5" w:rsidRPr="00425468" w:rsidRDefault="008272C5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0.80 (0.65–0.98)</w:t>
            </w:r>
          </w:p>
        </w:tc>
        <w:tc>
          <w:tcPr>
            <w:tcW w:w="5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71B6B" w14:textId="5E3B2AEE" w:rsidR="008272C5" w:rsidRPr="00425468" w:rsidRDefault="00EC474D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  <w:r w:rsidR="008272C5" w:rsidRPr="0042546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034</w:t>
            </w:r>
          </w:p>
        </w:tc>
      </w:tr>
      <w:tr w:rsidR="009F65EA" w:rsidRPr="009F65EA" w14:paraId="2023D7A6" w14:textId="77777777" w:rsidTr="00425468">
        <w:trPr>
          <w:jc w:val="center"/>
        </w:trPr>
        <w:tc>
          <w:tcPr>
            <w:tcW w:w="5000" w:type="pct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033E5" w14:textId="02A61C54" w:rsidR="009F65EA" w:rsidRPr="00425468" w:rsidRDefault="009F65EA" w:rsidP="00425468">
            <w:pPr>
              <w:spacing w:after="160" w:line="259" w:lineRule="auto"/>
              <w:rPr>
                <w:rFonts w:ascii="Times New Roman" w:eastAsia="Arial" w:hAnsi="Times New Roman" w:cs="Times New Roman"/>
                <w:color w:val="000000"/>
              </w:rPr>
            </w:pPr>
            <w:r w:rsidRPr="001E3FDE">
              <w:rPr>
                <w:rFonts w:ascii="Times New Roman" w:eastAsia="Arial" w:hAnsi="Times New Roman" w:cs="Times New Roman"/>
                <w:b/>
                <w:bCs/>
                <w:color w:val="000000"/>
              </w:rPr>
              <w:t>Legend</w:t>
            </w:r>
            <w:r w:rsidRPr="001E3FDE">
              <w:rPr>
                <w:rFonts w:ascii="Times New Roman" w:eastAsia="Arial" w:hAnsi="Times New Roman" w:cs="Times New Roman"/>
                <w:color w:val="000000"/>
              </w:rPr>
              <w:t xml:space="preserve">: </w:t>
            </w:r>
            <w:r w:rsidRPr="00254E40">
              <w:rPr>
                <w:rFonts w:ascii="Times New Roman" w:eastAsia="Arial" w:hAnsi="Times New Roman" w:cs="Times New Roman"/>
                <w:color w:val="000000"/>
              </w:rPr>
              <w:t xml:space="preserve">The modified textbook outcome (excluding length of stay) was defined as the absence of severe complications (Accordion score ≥3), reoperation, unplanned 30-day readmission, or 30-day/in-hospital mortality following pancreatoduodenectomy. Table shows pooled adjusted risk ratios (aRR) with 95% confidence intervals (CI) and </w:t>
            </w:r>
            <w:r w:rsidRPr="005931A3">
              <w:rPr>
                <w:rFonts w:ascii="Times New Roman" w:eastAsia="Arial" w:hAnsi="Times New Roman" w:cs="Times New Roman"/>
                <w:i/>
                <w:iCs/>
                <w:color w:val="000000"/>
              </w:rPr>
              <w:t>P</w:t>
            </w:r>
            <w:r w:rsidRPr="00254E40">
              <w:rPr>
                <w:rFonts w:ascii="Times New Roman" w:eastAsia="Arial" w:hAnsi="Times New Roman" w:cs="Times New Roman"/>
                <w:color w:val="000000"/>
              </w:rPr>
              <w:t xml:space="preserve">-values from </w:t>
            </w:r>
            <w:r w:rsidRPr="00254E40">
              <w:rPr>
                <w:rFonts w:ascii="Times New Roman" w:eastAsia="Arial" w:hAnsi="Times New Roman" w:cs="Times New Roman"/>
                <w:color w:val="000000"/>
              </w:rPr>
              <w:lastRenderedPageBreak/>
              <w:t>modified Poisson regression with robust standard errors applied to 20 multiply imputed datasets (N=1,424). The model was adjusted for all variables listed in the table.</w:t>
            </w:r>
          </w:p>
        </w:tc>
      </w:tr>
      <w:tr w:rsidR="009F65EA" w:rsidRPr="009F65EA" w14:paraId="4B77239E" w14:textId="77777777" w:rsidTr="00425468">
        <w:trPr>
          <w:jc w:val="center"/>
        </w:trPr>
        <w:tc>
          <w:tcPr>
            <w:tcW w:w="5000" w:type="pct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02924" w14:textId="1AB48E9B" w:rsidR="009F65EA" w:rsidRPr="001E3FDE" w:rsidRDefault="009F65EA" w:rsidP="009F65EA">
            <w:pPr>
              <w:spacing w:after="160" w:line="259" w:lineRule="auto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1E3FDE">
              <w:rPr>
                <w:rFonts w:ascii="Times New Roman" w:eastAsia="Arial" w:hAnsi="Times New Roman" w:cs="Times New Roman"/>
                <w:b/>
                <w:bCs/>
                <w:color w:val="000000"/>
              </w:rPr>
              <w:lastRenderedPageBreak/>
              <w:t>Abbreviations</w:t>
            </w:r>
            <w:r w:rsidRPr="001E3FDE">
              <w:rPr>
                <w:rFonts w:ascii="Times New Roman" w:eastAsia="Arial" w:hAnsi="Times New Roman" w:cs="Times New Roman"/>
                <w:color w:val="000000"/>
              </w:rPr>
              <w:t xml:space="preserve">: </w:t>
            </w:r>
            <w:r w:rsidRPr="00E025CD">
              <w:rPr>
                <w:rFonts w:ascii="Times New Roman" w:eastAsia="Arial" w:hAnsi="Times New Roman" w:cs="Times New Roman"/>
                <w:color w:val="000000"/>
              </w:rPr>
              <w:t>aRR, adjusted Risk Ratio</w:t>
            </w:r>
            <w:r w:rsidRPr="00246836">
              <w:rPr>
                <w:rFonts w:ascii="Times New Roman" w:eastAsia="Arial" w:hAnsi="Times New Roman" w:cs="Times New Roman"/>
                <w:color w:val="000000"/>
              </w:rPr>
              <w:t>; ASA, American Society of Anesthesiologists;</w:t>
            </w:r>
            <w:r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  <w:r w:rsidRPr="00246836">
              <w:rPr>
                <w:rFonts w:ascii="Times New Roman" w:eastAsia="Arial" w:hAnsi="Times New Roman" w:cs="Times New Roman"/>
                <w:color w:val="000000"/>
              </w:rPr>
              <w:t>BMI, Body Mass Index; CI, Confidence Interval; CRP, C-reactive Protein; ECOG, Eastern Cooperative Oncology Group; NAT, Neoadjuvant Therapy; WHO, World Health Organization.</w:t>
            </w:r>
          </w:p>
        </w:tc>
      </w:tr>
    </w:tbl>
    <w:p w14:paraId="0D2E1DF2" w14:textId="77777777" w:rsidR="003C181C" w:rsidRPr="0018464D" w:rsidRDefault="003C181C" w:rsidP="00D53192">
      <w:pPr>
        <w:spacing w:after="160" w:line="480" w:lineRule="auto"/>
        <w:rPr>
          <w:rFonts w:ascii="Times New Roman" w:hAnsi="Times New Roman" w:cs="Times New Roman"/>
        </w:rPr>
      </w:pPr>
    </w:p>
    <w:p w14:paraId="4C11605D" w14:textId="52B95469" w:rsidR="00B24F76" w:rsidRDefault="00B24F76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p w14:paraId="0B77BEC6" w14:textId="77777777" w:rsidR="00CA0C54" w:rsidRDefault="00CA0C54">
      <w:pPr>
        <w:spacing w:after="160" w:line="259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F233140" w14:textId="335A274D" w:rsidR="00B24F76" w:rsidRDefault="00B24F76" w:rsidP="00B24F76">
      <w:pPr>
        <w:spacing w:line="480" w:lineRule="auto"/>
        <w:rPr>
          <w:rFonts w:ascii="Times New Roman" w:hAnsi="Times New Roman" w:cs="Times New Roman"/>
        </w:rPr>
      </w:pPr>
      <w:r w:rsidRPr="00793709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CE348C">
        <w:rPr>
          <w:rFonts w:ascii="Times New Roman" w:hAnsi="Times New Roman" w:cs="Times New Roman"/>
          <w:b/>
          <w:bCs/>
        </w:rPr>
        <w:t>S</w:t>
      </w:r>
      <w:r w:rsidR="00DB6EBF">
        <w:rPr>
          <w:rFonts w:ascii="Times New Roman" w:hAnsi="Times New Roman" w:cs="Times New Roman"/>
          <w:b/>
          <w:bCs/>
        </w:rPr>
        <w:t>5</w:t>
      </w:r>
      <w:r w:rsidRPr="00793709">
        <w:rPr>
          <w:rFonts w:ascii="Times New Roman" w:hAnsi="Times New Roman" w:cs="Times New Roman"/>
          <w:b/>
          <w:bCs/>
        </w:rPr>
        <w:t xml:space="preserve">. </w:t>
      </w:r>
      <w:r w:rsidRPr="00793709">
        <w:rPr>
          <w:rFonts w:ascii="Times New Roman" w:hAnsi="Times New Roman" w:cs="Times New Roman"/>
        </w:rPr>
        <w:t>Multivariable</w:t>
      </w:r>
      <w:r w:rsidR="00C95FEF">
        <w:rPr>
          <w:rFonts w:ascii="Times New Roman" w:hAnsi="Times New Roman" w:cs="Times New Roman"/>
        </w:rPr>
        <w:t xml:space="preserve"> Poisson</w:t>
      </w:r>
      <w:r w:rsidRPr="00793709">
        <w:rPr>
          <w:rFonts w:ascii="Times New Roman" w:hAnsi="Times New Roman" w:cs="Times New Roman"/>
        </w:rPr>
        <w:t xml:space="preserve"> Regression Analysis for Factors Associated with Prolonged Length of Stay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5234"/>
        <w:gridCol w:w="2796"/>
        <w:gridCol w:w="996"/>
      </w:tblGrid>
      <w:tr w:rsidR="00F32573" w:rsidRPr="00EC474D" w14:paraId="398BF365" w14:textId="77777777" w:rsidTr="00425468">
        <w:trPr>
          <w:tblHeader/>
          <w:jc w:val="center"/>
        </w:trPr>
        <w:tc>
          <w:tcPr>
            <w:tcW w:w="2899" w:type="pc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DA7B6" w14:textId="77777777" w:rsidR="00F32573" w:rsidRPr="00425468" w:rsidRDefault="00F32573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b/>
                <w:color w:val="000000"/>
              </w:rPr>
              <w:t>Variable</w:t>
            </w:r>
          </w:p>
        </w:tc>
        <w:tc>
          <w:tcPr>
            <w:tcW w:w="1549" w:type="pc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7AC02" w14:textId="3E607ABE" w:rsidR="00F32573" w:rsidRPr="00425468" w:rsidRDefault="00641839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  <w:r w:rsidR="00F32573" w:rsidRPr="00425468">
              <w:rPr>
                <w:rFonts w:ascii="Times New Roman" w:eastAsia="Times New Roman" w:hAnsi="Times New Roman" w:cs="Times New Roman"/>
                <w:b/>
                <w:color w:val="000000"/>
              </w:rPr>
              <w:t>RR (95% CI)</w:t>
            </w:r>
          </w:p>
        </w:tc>
        <w:tc>
          <w:tcPr>
            <w:tcW w:w="552" w:type="pc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EC016" w14:textId="77777777" w:rsidR="00F32573" w:rsidRPr="005931A3" w:rsidRDefault="00F32573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</w:pPr>
            <w:r w:rsidRPr="005931A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P</w:t>
            </w:r>
          </w:p>
        </w:tc>
      </w:tr>
      <w:tr w:rsidR="00F32573" w:rsidRPr="00EC474D" w14:paraId="31DBEA62" w14:textId="77777777" w:rsidTr="00425468">
        <w:trPr>
          <w:jc w:val="center"/>
        </w:trPr>
        <w:tc>
          <w:tcPr>
            <w:tcW w:w="2899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536A4" w14:textId="77777777" w:rsidR="00F32573" w:rsidRPr="00425468" w:rsidRDefault="00F32573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b/>
                <w:color w:val="000000"/>
              </w:rPr>
              <w:t>Primary exposures</w:t>
            </w:r>
          </w:p>
        </w:tc>
        <w:tc>
          <w:tcPr>
            <w:tcW w:w="1549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E2052" w14:textId="77777777" w:rsidR="00F32573" w:rsidRPr="00425468" w:rsidRDefault="00F32573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2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AD577" w14:textId="77777777" w:rsidR="00F32573" w:rsidRPr="00425468" w:rsidRDefault="00F32573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32573" w:rsidRPr="00EC474D" w14:paraId="33E48F12" w14:textId="77777777" w:rsidTr="00425468">
        <w:trPr>
          <w:jc w:val="center"/>
        </w:trPr>
        <w:tc>
          <w:tcPr>
            <w:tcW w:w="2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B7543" w14:textId="48F03EC8" w:rsidR="00F32573" w:rsidRPr="00425468" w:rsidRDefault="00F32573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Cachexia</w:t>
            </w:r>
            <w:r w:rsidR="006359D4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425468">
              <w:rPr>
                <w:rFonts w:ascii="Times New Roman" w:eastAsia="Times New Roman" w:hAnsi="Times New Roman" w:cs="Times New Roman"/>
                <w:color w:val="000000"/>
              </w:rPr>
              <w:t xml:space="preserve"> Yes (Ref: No)</w:t>
            </w:r>
          </w:p>
        </w:tc>
        <w:tc>
          <w:tcPr>
            <w:tcW w:w="1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E7182" w14:textId="77777777" w:rsidR="00F32573" w:rsidRPr="00425468" w:rsidRDefault="00F32573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0.64 (0.51–0.80)</w:t>
            </w:r>
          </w:p>
        </w:tc>
        <w:tc>
          <w:tcPr>
            <w:tcW w:w="5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54212" w14:textId="64EBB0DA" w:rsidR="00F32573" w:rsidRPr="00425468" w:rsidRDefault="00F32573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</w:t>
            </w:r>
            <w:r w:rsidR="00B844C9" w:rsidRPr="0042546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  <w:r w:rsidRPr="0042546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001</w:t>
            </w:r>
          </w:p>
        </w:tc>
      </w:tr>
      <w:tr w:rsidR="00F32573" w:rsidRPr="00EC474D" w14:paraId="0578A1B2" w14:textId="77777777" w:rsidTr="00425468">
        <w:trPr>
          <w:jc w:val="center"/>
        </w:trPr>
        <w:tc>
          <w:tcPr>
            <w:tcW w:w="2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179E8" w14:textId="3B050396" w:rsidR="00F32573" w:rsidRPr="00425468" w:rsidRDefault="00F32573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Neoadjuvant therapy</w:t>
            </w:r>
            <w:r w:rsidR="007C621C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425468">
              <w:rPr>
                <w:rFonts w:ascii="Times New Roman" w:eastAsia="Times New Roman" w:hAnsi="Times New Roman" w:cs="Times New Roman"/>
                <w:color w:val="000000"/>
              </w:rPr>
              <w:t xml:space="preserve"> Yes (Ref: No)</w:t>
            </w:r>
          </w:p>
        </w:tc>
        <w:tc>
          <w:tcPr>
            <w:tcW w:w="1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EA759" w14:textId="77777777" w:rsidR="00F32573" w:rsidRPr="00425468" w:rsidRDefault="00F32573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0.72 (0.47–1.13)</w:t>
            </w:r>
          </w:p>
        </w:tc>
        <w:tc>
          <w:tcPr>
            <w:tcW w:w="5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6FB04" w14:textId="7B83D832" w:rsidR="00F32573" w:rsidRPr="00425468" w:rsidRDefault="00B844C9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F32573" w:rsidRPr="00425468">
              <w:rPr>
                <w:rFonts w:ascii="Times New Roman" w:eastAsia="Times New Roman" w:hAnsi="Times New Roman" w:cs="Times New Roman"/>
                <w:color w:val="000000"/>
              </w:rPr>
              <w:t>.153</w:t>
            </w:r>
          </w:p>
        </w:tc>
      </w:tr>
      <w:tr w:rsidR="00F32573" w:rsidRPr="00EC474D" w14:paraId="62F91FD8" w14:textId="77777777" w:rsidTr="00425468">
        <w:trPr>
          <w:jc w:val="center"/>
        </w:trPr>
        <w:tc>
          <w:tcPr>
            <w:tcW w:w="2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FE9F3" w14:textId="531B0487" w:rsidR="00F32573" w:rsidRPr="00425468" w:rsidRDefault="00F32573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Cachexia × NAT</w:t>
            </w:r>
            <w:r w:rsidR="006359D4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425468">
              <w:rPr>
                <w:rFonts w:ascii="Times New Roman" w:eastAsia="Times New Roman" w:hAnsi="Times New Roman" w:cs="Times New Roman"/>
                <w:color w:val="000000"/>
              </w:rPr>
              <w:t xml:space="preserve"> P for interaction</w:t>
            </w:r>
          </w:p>
        </w:tc>
        <w:tc>
          <w:tcPr>
            <w:tcW w:w="1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F09A3" w14:textId="77777777" w:rsidR="00F32573" w:rsidRPr="00425468" w:rsidRDefault="00F32573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—</w:t>
            </w:r>
          </w:p>
        </w:tc>
        <w:tc>
          <w:tcPr>
            <w:tcW w:w="5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17D84" w14:textId="1E72B00E" w:rsidR="00F32573" w:rsidRPr="00425468" w:rsidRDefault="00B844C9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F32573" w:rsidRPr="00425468">
              <w:rPr>
                <w:rFonts w:ascii="Times New Roman" w:eastAsia="Times New Roman" w:hAnsi="Times New Roman" w:cs="Times New Roman"/>
                <w:color w:val="000000"/>
              </w:rPr>
              <w:t>.638</w:t>
            </w:r>
          </w:p>
        </w:tc>
      </w:tr>
      <w:tr w:rsidR="00F32573" w:rsidRPr="00EC474D" w14:paraId="2E6A3231" w14:textId="77777777" w:rsidTr="00425468">
        <w:trPr>
          <w:jc w:val="center"/>
        </w:trPr>
        <w:tc>
          <w:tcPr>
            <w:tcW w:w="2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79B15" w14:textId="77777777" w:rsidR="00F32573" w:rsidRPr="00425468" w:rsidRDefault="00F32573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b/>
                <w:color w:val="000000"/>
              </w:rPr>
              <w:t>Demographics</w:t>
            </w:r>
          </w:p>
        </w:tc>
        <w:tc>
          <w:tcPr>
            <w:tcW w:w="1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52089" w14:textId="77777777" w:rsidR="00F32573" w:rsidRPr="00425468" w:rsidRDefault="00F32573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E128A" w14:textId="77777777" w:rsidR="00F32573" w:rsidRPr="00425468" w:rsidRDefault="00F32573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32573" w:rsidRPr="00EC474D" w14:paraId="67F1EAA6" w14:textId="77777777" w:rsidTr="00425468">
        <w:trPr>
          <w:jc w:val="center"/>
        </w:trPr>
        <w:tc>
          <w:tcPr>
            <w:tcW w:w="2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45785" w14:textId="3E2F00C4" w:rsidR="00F32573" w:rsidRPr="00425468" w:rsidRDefault="00F32573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Age (</w:t>
            </w:r>
            <w:r w:rsidR="00D82A46">
              <w:rPr>
                <w:rFonts w:ascii="Times New Roman" w:eastAsia="Times New Roman" w:hAnsi="Times New Roman" w:cs="Times New Roman"/>
                <w:color w:val="000000"/>
              </w:rPr>
              <w:t xml:space="preserve">per 10 </w:t>
            </w: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years)</w:t>
            </w:r>
          </w:p>
        </w:tc>
        <w:tc>
          <w:tcPr>
            <w:tcW w:w="1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E5B5E" w14:textId="42287C3A" w:rsidR="00F32573" w:rsidRPr="00425468" w:rsidRDefault="00F32573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D92642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1 (</w:t>
            </w:r>
            <w:r w:rsidR="00D926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D92642">
              <w:rPr>
                <w:rFonts w:ascii="Times New Roman" w:eastAsia="Times New Roman" w:hAnsi="Times New Roman" w:cs="Times New Roman"/>
                <w:color w:val="000000"/>
              </w:rPr>
              <w:t>99</w:t>
            </w: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–1.2</w:t>
            </w:r>
            <w:r w:rsidR="00D92642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5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3D4A8" w14:textId="7F7B4BEE" w:rsidR="00F32573" w:rsidRPr="00425468" w:rsidRDefault="00B844C9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F32573" w:rsidRPr="00425468">
              <w:rPr>
                <w:rFonts w:ascii="Times New Roman" w:eastAsia="Times New Roman" w:hAnsi="Times New Roman" w:cs="Times New Roman"/>
                <w:color w:val="000000"/>
              </w:rPr>
              <w:t>.084</w:t>
            </w:r>
          </w:p>
        </w:tc>
      </w:tr>
      <w:tr w:rsidR="00F32573" w:rsidRPr="00EC474D" w14:paraId="70852716" w14:textId="77777777" w:rsidTr="00425468">
        <w:trPr>
          <w:jc w:val="center"/>
        </w:trPr>
        <w:tc>
          <w:tcPr>
            <w:tcW w:w="2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3D64B" w14:textId="182706D8" w:rsidR="00F32573" w:rsidRPr="00425468" w:rsidRDefault="00F32573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  <w:r w:rsidR="006359D4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425468">
              <w:rPr>
                <w:rFonts w:ascii="Times New Roman" w:eastAsia="Times New Roman" w:hAnsi="Times New Roman" w:cs="Times New Roman"/>
                <w:color w:val="000000"/>
              </w:rPr>
              <w:t xml:space="preserve"> Male (Ref: Female)</w:t>
            </w:r>
          </w:p>
        </w:tc>
        <w:tc>
          <w:tcPr>
            <w:tcW w:w="1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0DBFA" w14:textId="77777777" w:rsidR="00F32573" w:rsidRPr="00425468" w:rsidRDefault="00F32573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1.41 (1.16–1.72)</w:t>
            </w:r>
          </w:p>
        </w:tc>
        <w:tc>
          <w:tcPr>
            <w:tcW w:w="5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3F2C4" w14:textId="63FC31CF" w:rsidR="00F32573" w:rsidRPr="00425468" w:rsidRDefault="00F32573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</w:t>
            </w:r>
            <w:r w:rsidR="00B844C9" w:rsidRPr="0042546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  <w:r w:rsidRPr="0042546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001</w:t>
            </w:r>
          </w:p>
        </w:tc>
      </w:tr>
      <w:tr w:rsidR="00F32573" w:rsidRPr="00EC474D" w14:paraId="62ECC59A" w14:textId="77777777" w:rsidTr="00425468">
        <w:trPr>
          <w:jc w:val="center"/>
        </w:trPr>
        <w:tc>
          <w:tcPr>
            <w:tcW w:w="2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967AF" w14:textId="77777777" w:rsidR="00F32573" w:rsidRPr="00425468" w:rsidRDefault="00F32573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b/>
                <w:color w:val="000000"/>
              </w:rPr>
              <w:t>Anthropometrics</w:t>
            </w:r>
          </w:p>
        </w:tc>
        <w:tc>
          <w:tcPr>
            <w:tcW w:w="1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B859C" w14:textId="77777777" w:rsidR="00F32573" w:rsidRPr="00425468" w:rsidRDefault="00F32573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16DC4" w14:textId="77777777" w:rsidR="00F32573" w:rsidRPr="00425468" w:rsidRDefault="00F32573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32573" w:rsidRPr="00EC474D" w14:paraId="2EC28F6D" w14:textId="77777777" w:rsidTr="00425468">
        <w:trPr>
          <w:jc w:val="center"/>
        </w:trPr>
        <w:tc>
          <w:tcPr>
            <w:tcW w:w="2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59723" w14:textId="59F82611" w:rsidR="00F32573" w:rsidRPr="00425468" w:rsidRDefault="00F32573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BMI</w:t>
            </w:r>
            <w:r w:rsidR="006359D4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425468">
              <w:rPr>
                <w:rFonts w:ascii="Times New Roman" w:eastAsia="Times New Roman" w:hAnsi="Times New Roman" w:cs="Times New Roman"/>
                <w:color w:val="000000"/>
              </w:rPr>
              <w:t xml:space="preserve"> Normal (Ref)</w:t>
            </w:r>
          </w:p>
        </w:tc>
        <w:tc>
          <w:tcPr>
            <w:tcW w:w="1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3ECA9" w14:textId="77777777" w:rsidR="00F32573" w:rsidRPr="00425468" w:rsidRDefault="00F32573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1.00 (Ref)</w:t>
            </w:r>
          </w:p>
        </w:tc>
        <w:tc>
          <w:tcPr>
            <w:tcW w:w="5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AEC28" w14:textId="77777777" w:rsidR="00F32573" w:rsidRPr="00425468" w:rsidRDefault="00F32573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—</w:t>
            </w:r>
          </w:p>
        </w:tc>
      </w:tr>
      <w:tr w:rsidR="00F32573" w:rsidRPr="00EC474D" w14:paraId="04CD02C7" w14:textId="77777777" w:rsidTr="00425468">
        <w:trPr>
          <w:jc w:val="center"/>
        </w:trPr>
        <w:tc>
          <w:tcPr>
            <w:tcW w:w="2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51AB7" w14:textId="2448CCFD" w:rsidR="00F32573" w:rsidRPr="00425468" w:rsidRDefault="00F32573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BMI</w:t>
            </w:r>
            <w:r w:rsidR="006359D4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425468">
              <w:rPr>
                <w:rFonts w:ascii="Times New Roman" w:eastAsia="Times New Roman" w:hAnsi="Times New Roman" w:cs="Times New Roman"/>
                <w:color w:val="000000"/>
              </w:rPr>
              <w:t xml:space="preserve"> Underweight</w:t>
            </w:r>
          </w:p>
        </w:tc>
        <w:tc>
          <w:tcPr>
            <w:tcW w:w="1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EE1AE" w14:textId="77777777" w:rsidR="00F32573" w:rsidRPr="00425468" w:rsidRDefault="00F32573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1.35 (0.80–2.29)</w:t>
            </w:r>
          </w:p>
        </w:tc>
        <w:tc>
          <w:tcPr>
            <w:tcW w:w="5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4AC26" w14:textId="7D275475" w:rsidR="00F32573" w:rsidRPr="00425468" w:rsidRDefault="00B844C9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F32573" w:rsidRPr="00425468">
              <w:rPr>
                <w:rFonts w:ascii="Times New Roman" w:eastAsia="Times New Roman" w:hAnsi="Times New Roman" w:cs="Times New Roman"/>
                <w:color w:val="000000"/>
              </w:rPr>
              <w:t>.259</w:t>
            </w:r>
          </w:p>
        </w:tc>
      </w:tr>
      <w:tr w:rsidR="00F32573" w:rsidRPr="00EC474D" w14:paraId="1A14406C" w14:textId="77777777" w:rsidTr="00425468">
        <w:trPr>
          <w:jc w:val="center"/>
        </w:trPr>
        <w:tc>
          <w:tcPr>
            <w:tcW w:w="2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03F05" w14:textId="130398E9" w:rsidR="00F32573" w:rsidRPr="00425468" w:rsidRDefault="007C621C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BMI:</w:t>
            </w:r>
            <w:r w:rsidR="00F32573" w:rsidRPr="00425468">
              <w:rPr>
                <w:rFonts w:ascii="Times New Roman" w:eastAsia="Times New Roman" w:hAnsi="Times New Roman" w:cs="Times New Roman"/>
                <w:color w:val="000000"/>
              </w:rPr>
              <w:t xml:space="preserve"> Overweight</w:t>
            </w:r>
          </w:p>
        </w:tc>
        <w:tc>
          <w:tcPr>
            <w:tcW w:w="1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E7B88" w14:textId="77777777" w:rsidR="00F32573" w:rsidRPr="00425468" w:rsidRDefault="00F32573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1.12 (0.90–1.38)</w:t>
            </w:r>
          </w:p>
        </w:tc>
        <w:tc>
          <w:tcPr>
            <w:tcW w:w="5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5ECA4" w14:textId="33F321AC" w:rsidR="00F32573" w:rsidRPr="00425468" w:rsidRDefault="00B844C9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F32573" w:rsidRPr="00425468">
              <w:rPr>
                <w:rFonts w:ascii="Times New Roman" w:eastAsia="Times New Roman" w:hAnsi="Times New Roman" w:cs="Times New Roman"/>
                <w:color w:val="000000"/>
              </w:rPr>
              <w:t>.310</w:t>
            </w:r>
          </w:p>
        </w:tc>
      </w:tr>
      <w:tr w:rsidR="00F32573" w:rsidRPr="00EC474D" w14:paraId="65367268" w14:textId="77777777" w:rsidTr="00425468">
        <w:trPr>
          <w:jc w:val="center"/>
        </w:trPr>
        <w:tc>
          <w:tcPr>
            <w:tcW w:w="2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837D8" w14:textId="0DBA7D03" w:rsidR="00F32573" w:rsidRPr="00425468" w:rsidRDefault="00F32573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BMI</w:t>
            </w:r>
            <w:r w:rsidR="006359D4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425468">
              <w:rPr>
                <w:rFonts w:ascii="Times New Roman" w:eastAsia="Times New Roman" w:hAnsi="Times New Roman" w:cs="Times New Roman"/>
                <w:color w:val="000000"/>
              </w:rPr>
              <w:t xml:space="preserve"> Obese</w:t>
            </w:r>
          </w:p>
        </w:tc>
        <w:tc>
          <w:tcPr>
            <w:tcW w:w="1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30D51" w14:textId="77777777" w:rsidR="00F32573" w:rsidRPr="00425468" w:rsidRDefault="00F32573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1.40 (1.06–1.84)</w:t>
            </w:r>
          </w:p>
        </w:tc>
        <w:tc>
          <w:tcPr>
            <w:tcW w:w="5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2D0F1" w14:textId="57AFB77D" w:rsidR="00F32573" w:rsidRPr="00425468" w:rsidRDefault="00B844C9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  <w:r w:rsidR="00F32573" w:rsidRPr="0042546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017</w:t>
            </w:r>
          </w:p>
        </w:tc>
      </w:tr>
      <w:tr w:rsidR="00F32573" w:rsidRPr="00EC474D" w14:paraId="70E963E3" w14:textId="77777777" w:rsidTr="00425468">
        <w:trPr>
          <w:jc w:val="center"/>
        </w:trPr>
        <w:tc>
          <w:tcPr>
            <w:tcW w:w="2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FFD35" w14:textId="77777777" w:rsidR="00F32573" w:rsidRPr="00425468" w:rsidRDefault="00F32573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b/>
                <w:color w:val="000000"/>
              </w:rPr>
              <w:t>Comorbidity</w:t>
            </w:r>
          </w:p>
        </w:tc>
        <w:tc>
          <w:tcPr>
            <w:tcW w:w="1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1DD00" w14:textId="77777777" w:rsidR="00F32573" w:rsidRPr="00425468" w:rsidRDefault="00F32573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847DB" w14:textId="77777777" w:rsidR="00F32573" w:rsidRPr="00425468" w:rsidRDefault="00F32573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32573" w:rsidRPr="00EC474D" w14:paraId="56679FB8" w14:textId="77777777" w:rsidTr="00425468">
        <w:trPr>
          <w:jc w:val="center"/>
        </w:trPr>
        <w:tc>
          <w:tcPr>
            <w:tcW w:w="2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9F8AC" w14:textId="037DE19C" w:rsidR="00F32573" w:rsidRPr="00425468" w:rsidRDefault="00F32573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Diabetes</w:t>
            </w:r>
            <w:r w:rsidR="006359D4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425468">
              <w:rPr>
                <w:rFonts w:ascii="Times New Roman" w:eastAsia="Times New Roman" w:hAnsi="Times New Roman" w:cs="Times New Roman"/>
                <w:color w:val="000000"/>
              </w:rPr>
              <w:t xml:space="preserve"> Yes (Ref: No)</w:t>
            </w:r>
          </w:p>
        </w:tc>
        <w:tc>
          <w:tcPr>
            <w:tcW w:w="1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5A60A" w14:textId="77777777" w:rsidR="00F32573" w:rsidRPr="00425468" w:rsidRDefault="00F32573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0.90 (0.69–1.16)</w:t>
            </w:r>
          </w:p>
        </w:tc>
        <w:tc>
          <w:tcPr>
            <w:tcW w:w="5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FB962" w14:textId="49CF5FC5" w:rsidR="00F32573" w:rsidRPr="00425468" w:rsidRDefault="00B844C9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F32573" w:rsidRPr="00425468">
              <w:rPr>
                <w:rFonts w:ascii="Times New Roman" w:eastAsia="Times New Roman" w:hAnsi="Times New Roman" w:cs="Times New Roman"/>
                <w:color w:val="000000"/>
              </w:rPr>
              <w:t>.414</w:t>
            </w:r>
          </w:p>
        </w:tc>
      </w:tr>
      <w:tr w:rsidR="00F32573" w:rsidRPr="00EC474D" w14:paraId="69AD52D0" w14:textId="77777777" w:rsidTr="00425468">
        <w:trPr>
          <w:jc w:val="center"/>
        </w:trPr>
        <w:tc>
          <w:tcPr>
            <w:tcW w:w="2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73BBF" w14:textId="7C958FE0" w:rsidR="00F32573" w:rsidRPr="00425468" w:rsidRDefault="00F32573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Heart disease</w:t>
            </w:r>
            <w:r w:rsidR="006359D4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425468">
              <w:rPr>
                <w:rFonts w:ascii="Times New Roman" w:eastAsia="Times New Roman" w:hAnsi="Times New Roman" w:cs="Times New Roman"/>
                <w:color w:val="000000"/>
              </w:rPr>
              <w:t xml:space="preserve"> Yes (Ref: No)</w:t>
            </w:r>
          </w:p>
        </w:tc>
        <w:tc>
          <w:tcPr>
            <w:tcW w:w="1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BE96C" w14:textId="77777777" w:rsidR="00F32573" w:rsidRPr="00425468" w:rsidRDefault="00F32573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1.13 (0.67–1.91)</w:t>
            </w:r>
          </w:p>
        </w:tc>
        <w:tc>
          <w:tcPr>
            <w:tcW w:w="5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6C8AD" w14:textId="5E2A112C" w:rsidR="00F32573" w:rsidRPr="00425468" w:rsidRDefault="00B844C9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F32573" w:rsidRPr="00425468">
              <w:rPr>
                <w:rFonts w:ascii="Times New Roman" w:eastAsia="Times New Roman" w:hAnsi="Times New Roman" w:cs="Times New Roman"/>
                <w:color w:val="000000"/>
              </w:rPr>
              <w:t>.644</w:t>
            </w:r>
          </w:p>
        </w:tc>
      </w:tr>
      <w:tr w:rsidR="00F32573" w:rsidRPr="00EC474D" w14:paraId="3ABB871F" w14:textId="77777777" w:rsidTr="00425468">
        <w:trPr>
          <w:jc w:val="center"/>
        </w:trPr>
        <w:tc>
          <w:tcPr>
            <w:tcW w:w="2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ED7B8" w14:textId="055AF960" w:rsidR="00F32573" w:rsidRPr="00425468" w:rsidRDefault="00F32573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Lung disease</w:t>
            </w:r>
            <w:r w:rsidR="006359D4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425468">
              <w:rPr>
                <w:rFonts w:ascii="Times New Roman" w:eastAsia="Times New Roman" w:hAnsi="Times New Roman" w:cs="Times New Roman"/>
                <w:color w:val="000000"/>
              </w:rPr>
              <w:t xml:space="preserve"> Yes (Ref: No)</w:t>
            </w:r>
          </w:p>
        </w:tc>
        <w:tc>
          <w:tcPr>
            <w:tcW w:w="1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685BD" w14:textId="77777777" w:rsidR="00F32573" w:rsidRPr="00425468" w:rsidRDefault="00F32573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0.99 (0.50–1.95)</w:t>
            </w:r>
          </w:p>
        </w:tc>
        <w:tc>
          <w:tcPr>
            <w:tcW w:w="5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5599D" w14:textId="59CC3B20" w:rsidR="00F32573" w:rsidRPr="00425468" w:rsidRDefault="00B844C9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F32573" w:rsidRPr="00425468">
              <w:rPr>
                <w:rFonts w:ascii="Times New Roman" w:eastAsia="Times New Roman" w:hAnsi="Times New Roman" w:cs="Times New Roman"/>
                <w:color w:val="000000"/>
              </w:rPr>
              <w:t>.970</w:t>
            </w:r>
          </w:p>
        </w:tc>
      </w:tr>
      <w:tr w:rsidR="00F32573" w:rsidRPr="00EC474D" w14:paraId="1DB3F452" w14:textId="77777777" w:rsidTr="00425468">
        <w:trPr>
          <w:jc w:val="center"/>
        </w:trPr>
        <w:tc>
          <w:tcPr>
            <w:tcW w:w="2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B74BF" w14:textId="77777777" w:rsidR="00F32573" w:rsidRPr="00425468" w:rsidRDefault="00F32573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b/>
                <w:color w:val="000000"/>
              </w:rPr>
              <w:t>Laboratory</w:t>
            </w:r>
          </w:p>
        </w:tc>
        <w:tc>
          <w:tcPr>
            <w:tcW w:w="1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A9DF9" w14:textId="77777777" w:rsidR="00F32573" w:rsidRPr="00425468" w:rsidRDefault="00F32573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B4A72" w14:textId="77777777" w:rsidR="00F32573" w:rsidRPr="00425468" w:rsidRDefault="00F32573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32573" w:rsidRPr="00EC474D" w14:paraId="3B4954A8" w14:textId="77777777" w:rsidTr="00425468">
        <w:trPr>
          <w:jc w:val="center"/>
        </w:trPr>
        <w:tc>
          <w:tcPr>
            <w:tcW w:w="2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0BFD7" w14:textId="77777777" w:rsidR="00F32573" w:rsidRPr="00425468" w:rsidRDefault="00F32573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Albumin (g/L)</w:t>
            </w:r>
          </w:p>
        </w:tc>
        <w:tc>
          <w:tcPr>
            <w:tcW w:w="1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C4A9C" w14:textId="77777777" w:rsidR="00F32573" w:rsidRPr="00425468" w:rsidRDefault="00F32573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0.99 (0.97–1.01)</w:t>
            </w:r>
          </w:p>
        </w:tc>
        <w:tc>
          <w:tcPr>
            <w:tcW w:w="5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722A7" w14:textId="11CFE42C" w:rsidR="00F32573" w:rsidRPr="00425468" w:rsidRDefault="00B844C9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F32573" w:rsidRPr="00425468">
              <w:rPr>
                <w:rFonts w:ascii="Times New Roman" w:eastAsia="Times New Roman" w:hAnsi="Times New Roman" w:cs="Times New Roman"/>
                <w:color w:val="000000"/>
              </w:rPr>
              <w:t>.340</w:t>
            </w:r>
          </w:p>
        </w:tc>
      </w:tr>
      <w:tr w:rsidR="00F32573" w:rsidRPr="00EC474D" w14:paraId="482CFCAF" w14:textId="77777777" w:rsidTr="00425468">
        <w:trPr>
          <w:jc w:val="center"/>
        </w:trPr>
        <w:tc>
          <w:tcPr>
            <w:tcW w:w="2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191C4" w14:textId="77777777" w:rsidR="00F32573" w:rsidRPr="00425468" w:rsidRDefault="00F32573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CRP (mg/L)</w:t>
            </w:r>
          </w:p>
        </w:tc>
        <w:tc>
          <w:tcPr>
            <w:tcW w:w="1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1D2C8" w14:textId="77777777" w:rsidR="00F32573" w:rsidRPr="00425468" w:rsidRDefault="00F32573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1.00 (0.99–1.00)</w:t>
            </w:r>
          </w:p>
        </w:tc>
        <w:tc>
          <w:tcPr>
            <w:tcW w:w="5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046E9" w14:textId="310FF7B9" w:rsidR="00F32573" w:rsidRPr="00425468" w:rsidRDefault="00B844C9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F32573" w:rsidRPr="00425468">
              <w:rPr>
                <w:rFonts w:ascii="Times New Roman" w:eastAsia="Times New Roman" w:hAnsi="Times New Roman" w:cs="Times New Roman"/>
                <w:color w:val="000000"/>
              </w:rPr>
              <w:t>.384</w:t>
            </w:r>
          </w:p>
        </w:tc>
      </w:tr>
      <w:tr w:rsidR="00F32573" w:rsidRPr="00EC474D" w14:paraId="52EE6A7E" w14:textId="77777777" w:rsidTr="00425468">
        <w:trPr>
          <w:jc w:val="center"/>
        </w:trPr>
        <w:tc>
          <w:tcPr>
            <w:tcW w:w="2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6AD94" w14:textId="77777777" w:rsidR="00F32573" w:rsidRPr="00425468" w:rsidRDefault="00F32573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b/>
                <w:color w:val="000000"/>
              </w:rPr>
              <w:t>Disease</w:t>
            </w:r>
          </w:p>
        </w:tc>
        <w:tc>
          <w:tcPr>
            <w:tcW w:w="1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DBEBD" w14:textId="77777777" w:rsidR="00F32573" w:rsidRPr="00425468" w:rsidRDefault="00F32573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B2670" w14:textId="77777777" w:rsidR="00F32573" w:rsidRPr="00425468" w:rsidRDefault="00F32573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32573" w:rsidRPr="00EC474D" w14:paraId="6CB6ECCF" w14:textId="77777777" w:rsidTr="00425468">
        <w:trPr>
          <w:jc w:val="center"/>
        </w:trPr>
        <w:tc>
          <w:tcPr>
            <w:tcW w:w="2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8572A" w14:textId="65CBA528" w:rsidR="00F32573" w:rsidRPr="00425468" w:rsidRDefault="00F32573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Diagnosis</w:t>
            </w:r>
            <w:r w:rsidR="00E45FC6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42546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641839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  <w:r w:rsidR="00641839" w:rsidRPr="0042546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neoplasia (Ref: Malignancy)</w:t>
            </w:r>
          </w:p>
        </w:tc>
        <w:tc>
          <w:tcPr>
            <w:tcW w:w="1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4B59B" w14:textId="77777777" w:rsidR="00F32573" w:rsidRPr="00425468" w:rsidRDefault="00F32573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1.62 (1.24–2.11)</w:t>
            </w:r>
          </w:p>
        </w:tc>
        <w:tc>
          <w:tcPr>
            <w:tcW w:w="5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7E2DC" w14:textId="05FE53F1" w:rsidR="00F32573" w:rsidRPr="00425468" w:rsidRDefault="00F32573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</w:t>
            </w:r>
            <w:r w:rsidR="00B844C9" w:rsidRPr="0042546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  <w:r w:rsidRPr="0042546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001</w:t>
            </w:r>
          </w:p>
        </w:tc>
      </w:tr>
      <w:tr w:rsidR="006E3776" w:rsidRPr="006E3776" w14:paraId="154B98F7" w14:textId="77777777" w:rsidTr="00425468">
        <w:trPr>
          <w:jc w:val="center"/>
        </w:trPr>
        <w:tc>
          <w:tcPr>
            <w:tcW w:w="5000" w:type="pct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07C41" w14:textId="12363CA1" w:rsidR="006E3776" w:rsidRPr="00425468" w:rsidRDefault="006E3776" w:rsidP="004254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927EB">
              <w:rPr>
                <w:rFonts w:ascii="Times New Roman" w:hAnsi="Times New Roman" w:cs="Times New Roman"/>
                <w:b/>
                <w:bCs/>
              </w:rPr>
              <w:t>Legend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B927EB">
              <w:rPr>
                <w:rFonts w:ascii="Times New Roman" w:hAnsi="Times New Roman" w:cs="Times New Roman"/>
              </w:rPr>
              <w:t>Prolonged length of stay (LOS) was defined as postoperative LOS greater than the 75th percentile (&gt;</w:t>
            </w:r>
            <w:r>
              <w:rPr>
                <w:rFonts w:ascii="Times New Roman" w:hAnsi="Times New Roman" w:cs="Times New Roman"/>
              </w:rPr>
              <w:t>15</w:t>
            </w:r>
            <w:r w:rsidRPr="00B927EB">
              <w:rPr>
                <w:rFonts w:ascii="Times New Roman" w:hAnsi="Times New Roman" w:cs="Times New Roman"/>
              </w:rPr>
              <w:t xml:space="preserve"> days). Table shows pooled adjusted risk ratios (aRR) with 95% confidence intervals (CI) and </w:t>
            </w:r>
            <w:r w:rsidRPr="005931A3">
              <w:rPr>
                <w:rFonts w:ascii="Times New Roman" w:hAnsi="Times New Roman" w:cs="Times New Roman"/>
                <w:i/>
                <w:iCs/>
              </w:rPr>
              <w:t>P</w:t>
            </w:r>
            <w:r w:rsidRPr="00B927EB">
              <w:rPr>
                <w:rFonts w:ascii="Times New Roman" w:hAnsi="Times New Roman" w:cs="Times New Roman"/>
              </w:rPr>
              <w:t xml:space="preserve">-values from modified Poisson regression with robust </w:t>
            </w:r>
            <w:r w:rsidRPr="00B927EB">
              <w:rPr>
                <w:rFonts w:ascii="Times New Roman" w:hAnsi="Times New Roman" w:cs="Times New Roman"/>
              </w:rPr>
              <w:lastRenderedPageBreak/>
              <w:t>standard errors applied to 20 multiply imputed datasets (N=</w:t>
            </w:r>
            <w:r>
              <w:rPr>
                <w:rFonts w:ascii="Times New Roman" w:hAnsi="Times New Roman" w:cs="Times New Roman"/>
              </w:rPr>
              <w:t>1,424</w:t>
            </w:r>
            <w:r w:rsidRPr="00B927EB">
              <w:rPr>
                <w:rFonts w:ascii="Times New Roman" w:hAnsi="Times New Roman" w:cs="Times New Roman"/>
              </w:rPr>
              <w:t>). The model was adjusted for all variables listed in the table.</w:t>
            </w:r>
          </w:p>
        </w:tc>
      </w:tr>
      <w:tr w:rsidR="006E3776" w:rsidRPr="006E3776" w14:paraId="79C603C7" w14:textId="77777777" w:rsidTr="00425468">
        <w:trPr>
          <w:jc w:val="center"/>
        </w:trPr>
        <w:tc>
          <w:tcPr>
            <w:tcW w:w="5000" w:type="pct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6F5F2" w14:textId="5B83815D" w:rsidR="006E3776" w:rsidRPr="00B927EB" w:rsidRDefault="006E3776" w:rsidP="006E377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6E3776">
              <w:rPr>
                <w:rFonts w:ascii="Times New Roman" w:hAnsi="Times New Roman" w:cs="Times New Roman"/>
                <w:b/>
                <w:bCs/>
              </w:rPr>
              <w:lastRenderedPageBreak/>
              <w:t>Abbreviations</w:t>
            </w:r>
            <w:r w:rsidRPr="00425468">
              <w:rPr>
                <w:rFonts w:ascii="Times New Roman" w:hAnsi="Times New Roman" w:cs="Times New Roman"/>
              </w:rPr>
              <w:t>:</w:t>
            </w:r>
            <w:r w:rsidRPr="006E377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425468">
              <w:rPr>
                <w:rFonts w:ascii="Times New Roman" w:hAnsi="Times New Roman" w:cs="Times New Roman"/>
              </w:rPr>
              <w:t>aRR, adjusted Risk Ratio; ASA, American Society of Anesthesiologists; BMI, Body Mass Index; CI, Confidence Interval; CRP, C-reactive Protein; ECOG, Eastern Cooperative Oncology Group; NAT, Neoadjuvant Therapy; WHO, World Health Organization.</w:t>
            </w:r>
          </w:p>
        </w:tc>
      </w:tr>
    </w:tbl>
    <w:p w14:paraId="23C7B1E7" w14:textId="77777777" w:rsidR="00D35B3E" w:rsidRDefault="00D35B3E" w:rsidP="00D53192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/>
      </w:r>
    </w:p>
    <w:p w14:paraId="17F70147" w14:textId="77777777" w:rsidR="00D35B3E" w:rsidRDefault="00D35B3E">
      <w:pPr>
        <w:spacing w:after="160" w:line="259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1B1FE29" w14:textId="3372B54C" w:rsidR="00B179F2" w:rsidRPr="0018464D" w:rsidRDefault="006058D8" w:rsidP="00D53192">
      <w:pPr>
        <w:spacing w:line="480" w:lineRule="auto"/>
        <w:rPr>
          <w:rFonts w:ascii="Times New Roman" w:hAnsi="Times New Roman" w:cs="Times New Roman"/>
        </w:rPr>
      </w:pPr>
      <w:r w:rsidRPr="0018464D">
        <w:rPr>
          <w:rFonts w:ascii="Times New Roman" w:hAnsi="Times New Roman" w:cs="Times New Roman"/>
          <w:b/>
          <w:bCs/>
        </w:rPr>
        <w:lastRenderedPageBreak/>
        <w:t>Table S</w:t>
      </w:r>
      <w:r w:rsidR="00DB6EBF">
        <w:rPr>
          <w:rFonts w:ascii="Times New Roman" w:hAnsi="Times New Roman" w:cs="Times New Roman"/>
          <w:b/>
          <w:bCs/>
        </w:rPr>
        <w:t>6</w:t>
      </w:r>
      <w:r w:rsidRPr="0018464D">
        <w:rPr>
          <w:rFonts w:ascii="Times New Roman" w:hAnsi="Times New Roman" w:cs="Times New Roman"/>
        </w:rPr>
        <w:t xml:space="preserve">. </w:t>
      </w:r>
      <w:r w:rsidR="00235171" w:rsidRPr="0018464D">
        <w:rPr>
          <w:rFonts w:ascii="Times New Roman" w:hAnsi="Times New Roman" w:cs="Times New Roman"/>
        </w:rPr>
        <w:t xml:space="preserve">Complete Case Analysis: </w:t>
      </w:r>
      <w:r w:rsidR="000A14D4" w:rsidRPr="0018464D">
        <w:rPr>
          <w:rFonts w:ascii="Times New Roman" w:hAnsi="Times New Roman" w:cs="Times New Roman"/>
        </w:rPr>
        <w:t xml:space="preserve">Multivariable </w:t>
      </w:r>
      <w:r w:rsidR="00B60096">
        <w:rPr>
          <w:rFonts w:ascii="Times New Roman" w:hAnsi="Times New Roman" w:cs="Times New Roman"/>
        </w:rPr>
        <w:t xml:space="preserve">Poisson </w:t>
      </w:r>
      <w:r w:rsidR="000A14D4" w:rsidRPr="0018464D">
        <w:rPr>
          <w:rFonts w:ascii="Times New Roman" w:hAnsi="Times New Roman" w:cs="Times New Roman"/>
        </w:rPr>
        <w:t>Regression Analysis of Factors Associated with Achieving</w:t>
      </w:r>
      <w:r w:rsidR="00AD3D51" w:rsidRPr="0018464D">
        <w:rPr>
          <w:rFonts w:ascii="Times New Roman" w:hAnsi="Times New Roman" w:cs="Times New Roman"/>
        </w:rPr>
        <w:t xml:space="preserve"> the </w:t>
      </w:r>
      <w:r w:rsidR="006F2D6D" w:rsidRPr="0018464D">
        <w:rPr>
          <w:rFonts w:ascii="Times New Roman" w:hAnsi="Times New Roman" w:cs="Times New Roman"/>
        </w:rPr>
        <w:t xml:space="preserve">Textbook </w:t>
      </w:r>
      <w:r w:rsidR="00AD3D51" w:rsidRPr="0018464D">
        <w:rPr>
          <w:rFonts w:ascii="Times New Roman" w:hAnsi="Times New Roman" w:cs="Times New Roman"/>
        </w:rPr>
        <w:t>Outcome</w:t>
      </w:r>
      <w:r w:rsidR="00CC5E12">
        <w:rPr>
          <w:rFonts w:ascii="Times New Roman" w:hAnsi="Times New Roman" w:cs="Times New Roman"/>
        </w:rPr>
        <w:t xml:space="preserve"> (N=1,253)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5234"/>
        <w:gridCol w:w="2796"/>
        <w:gridCol w:w="996"/>
      </w:tblGrid>
      <w:tr w:rsidR="0032241D" w:rsidRPr="00EB42E9" w14:paraId="2837470B" w14:textId="77777777" w:rsidTr="00425468">
        <w:trPr>
          <w:tblHeader/>
          <w:jc w:val="center"/>
        </w:trPr>
        <w:tc>
          <w:tcPr>
            <w:tcW w:w="2899" w:type="pc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D2C71" w14:textId="77777777" w:rsidR="0032241D" w:rsidRPr="00425468" w:rsidRDefault="0032241D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b/>
                <w:color w:val="000000"/>
              </w:rPr>
              <w:t>Variable</w:t>
            </w:r>
          </w:p>
        </w:tc>
        <w:tc>
          <w:tcPr>
            <w:tcW w:w="1549" w:type="pc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EBD3E" w14:textId="16630C84" w:rsidR="0032241D" w:rsidRPr="00425468" w:rsidRDefault="00415D69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  <w:r w:rsidR="0032241D" w:rsidRPr="00425468">
              <w:rPr>
                <w:rFonts w:ascii="Times New Roman" w:eastAsia="Times New Roman" w:hAnsi="Times New Roman" w:cs="Times New Roman"/>
                <w:b/>
                <w:color w:val="000000"/>
              </w:rPr>
              <w:t>RR (95% CI)</w:t>
            </w:r>
          </w:p>
        </w:tc>
        <w:tc>
          <w:tcPr>
            <w:tcW w:w="552" w:type="pc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EFDB2" w14:textId="77777777" w:rsidR="0032241D" w:rsidRPr="005931A3" w:rsidRDefault="0032241D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</w:pPr>
            <w:r w:rsidRPr="005931A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P</w:t>
            </w:r>
          </w:p>
        </w:tc>
      </w:tr>
      <w:tr w:rsidR="0032241D" w:rsidRPr="00EB42E9" w14:paraId="10CFD2B5" w14:textId="77777777" w:rsidTr="00425468">
        <w:trPr>
          <w:jc w:val="center"/>
        </w:trPr>
        <w:tc>
          <w:tcPr>
            <w:tcW w:w="2899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D3F5E" w14:textId="77777777" w:rsidR="0032241D" w:rsidRPr="00425468" w:rsidRDefault="0032241D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b/>
                <w:color w:val="000000"/>
              </w:rPr>
              <w:t>Primary exposures</w:t>
            </w:r>
          </w:p>
        </w:tc>
        <w:tc>
          <w:tcPr>
            <w:tcW w:w="1549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4F933" w14:textId="77777777" w:rsidR="0032241D" w:rsidRPr="00425468" w:rsidRDefault="0032241D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2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903B3" w14:textId="77777777" w:rsidR="0032241D" w:rsidRPr="00425468" w:rsidRDefault="0032241D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2241D" w:rsidRPr="00EB42E9" w14:paraId="50346C34" w14:textId="77777777" w:rsidTr="00425468">
        <w:trPr>
          <w:jc w:val="center"/>
        </w:trPr>
        <w:tc>
          <w:tcPr>
            <w:tcW w:w="2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313CB" w14:textId="282184C8" w:rsidR="0032241D" w:rsidRPr="00425468" w:rsidRDefault="0032241D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Cachexia</w:t>
            </w:r>
            <w:r w:rsidR="002E414F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425468">
              <w:rPr>
                <w:rFonts w:ascii="Times New Roman" w:eastAsia="Times New Roman" w:hAnsi="Times New Roman" w:cs="Times New Roman"/>
                <w:color w:val="000000"/>
              </w:rPr>
              <w:t xml:space="preserve"> Yes (Ref: No)</w:t>
            </w:r>
          </w:p>
        </w:tc>
        <w:tc>
          <w:tcPr>
            <w:tcW w:w="1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B0267" w14:textId="77777777" w:rsidR="0032241D" w:rsidRPr="00425468" w:rsidRDefault="0032241D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1.30 (1.14–1.49)</w:t>
            </w:r>
          </w:p>
        </w:tc>
        <w:tc>
          <w:tcPr>
            <w:tcW w:w="5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7F0F9" w14:textId="6FE9C1BA" w:rsidR="0032241D" w:rsidRPr="00425468" w:rsidRDefault="0032241D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32241D" w:rsidRPr="00EB42E9" w14:paraId="6B0FABEF" w14:textId="77777777" w:rsidTr="00425468">
        <w:trPr>
          <w:jc w:val="center"/>
        </w:trPr>
        <w:tc>
          <w:tcPr>
            <w:tcW w:w="2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7E860" w14:textId="58C0F548" w:rsidR="0032241D" w:rsidRPr="00425468" w:rsidRDefault="0032241D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Neoadjuvant therapy</w:t>
            </w:r>
            <w:r w:rsidR="002E414F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425468">
              <w:rPr>
                <w:rFonts w:ascii="Times New Roman" w:eastAsia="Times New Roman" w:hAnsi="Times New Roman" w:cs="Times New Roman"/>
                <w:color w:val="000000"/>
              </w:rPr>
              <w:t xml:space="preserve"> Yes (Ref: No)</w:t>
            </w:r>
          </w:p>
        </w:tc>
        <w:tc>
          <w:tcPr>
            <w:tcW w:w="1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A6A6A" w14:textId="77777777" w:rsidR="0032241D" w:rsidRPr="00425468" w:rsidRDefault="0032241D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1.21 (0.96–1.53)</w:t>
            </w:r>
          </w:p>
        </w:tc>
        <w:tc>
          <w:tcPr>
            <w:tcW w:w="5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13F8B" w14:textId="1D806EF2" w:rsidR="0032241D" w:rsidRPr="00425468" w:rsidRDefault="0032241D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0.114</w:t>
            </w:r>
          </w:p>
        </w:tc>
      </w:tr>
      <w:tr w:rsidR="0032241D" w:rsidRPr="00EB42E9" w14:paraId="5094A1CB" w14:textId="77777777" w:rsidTr="00425468">
        <w:trPr>
          <w:jc w:val="center"/>
        </w:trPr>
        <w:tc>
          <w:tcPr>
            <w:tcW w:w="2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3D401" w14:textId="167E41C9" w:rsidR="0032241D" w:rsidRPr="00425468" w:rsidRDefault="0032241D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Cachexia × NAT</w:t>
            </w:r>
            <w:r w:rsidR="002E414F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425468">
              <w:rPr>
                <w:rFonts w:ascii="Times New Roman" w:eastAsia="Times New Roman" w:hAnsi="Times New Roman" w:cs="Times New Roman"/>
                <w:color w:val="000000"/>
              </w:rPr>
              <w:t xml:space="preserve"> P for interaction</w:t>
            </w:r>
          </w:p>
        </w:tc>
        <w:tc>
          <w:tcPr>
            <w:tcW w:w="1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8FEA8" w14:textId="77777777" w:rsidR="0032241D" w:rsidRPr="00425468" w:rsidRDefault="0032241D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—</w:t>
            </w:r>
          </w:p>
        </w:tc>
        <w:tc>
          <w:tcPr>
            <w:tcW w:w="5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E5A21" w14:textId="47646D52" w:rsidR="0032241D" w:rsidRPr="00425468" w:rsidRDefault="0032241D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0.131</w:t>
            </w:r>
          </w:p>
        </w:tc>
      </w:tr>
      <w:tr w:rsidR="0032241D" w:rsidRPr="00EB42E9" w14:paraId="1D9535D7" w14:textId="77777777" w:rsidTr="00425468">
        <w:trPr>
          <w:jc w:val="center"/>
        </w:trPr>
        <w:tc>
          <w:tcPr>
            <w:tcW w:w="2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FC1AF" w14:textId="77777777" w:rsidR="0032241D" w:rsidRPr="00425468" w:rsidRDefault="0032241D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b/>
                <w:color w:val="000000"/>
              </w:rPr>
              <w:t>Demographics</w:t>
            </w:r>
          </w:p>
        </w:tc>
        <w:tc>
          <w:tcPr>
            <w:tcW w:w="1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647B8" w14:textId="77777777" w:rsidR="0032241D" w:rsidRPr="00425468" w:rsidRDefault="0032241D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A1C1C" w14:textId="77777777" w:rsidR="0032241D" w:rsidRPr="00425468" w:rsidRDefault="0032241D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2241D" w:rsidRPr="00EB42E9" w14:paraId="5A57E6D0" w14:textId="77777777" w:rsidTr="00425468">
        <w:trPr>
          <w:jc w:val="center"/>
        </w:trPr>
        <w:tc>
          <w:tcPr>
            <w:tcW w:w="2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F4084" w14:textId="542AFD05" w:rsidR="0032241D" w:rsidRPr="00425468" w:rsidRDefault="0032241D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Age (</w:t>
            </w:r>
            <w:r w:rsidR="007A6C84">
              <w:rPr>
                <w:rFonts w:ascii="Times New Roman" w:eastAsia="Times New Roman" w:hAnsi="Times New Roman" w:cs="Times New Roman"/>
                <w:color w:val="000000"/>
              </w:rPr>
              <w:t xml:space="preserve">per 10 </w:t>
            </w: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years)</w:t>
            </w:r>
          </w:p>
        </w:tc>
        <w:tc>
          <w:tcPr>
            <w:tcW w:w="1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ABF67" w14:textId="68690976" w:rsidR="0032241D" w:rsidRPr="00425468" w:rsidRDefault="0032241D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1.00 (0.9</w:t>
            </w:r>
            <w:r w:rsidR="007A6C84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–1.0</w:t>
            </w:r>
            <w:r w:rsidR="007A6C84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5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D95C7" w14:textId="1A37BCD6" w:rsidR="0032241D" w:rsidRPr="00425468" w:rsidRDefault="0032241D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0.905</w:t>
            </w:r>
          </w:p>
        </w:tc>
      </w:tr>
      <w:tr w:rsidR="0032241D" w:rsidRPr="00EB42E9" w14:paraId="5EC8F33F" w14:textId="77777777" w:rsidTr="00425468">
        <w:trPr>
          <w:jc w:val="center"/>
        </w:trPr>
        <w:tc>
          <w:tcPr>
            <w:tcW w:w="2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E9ECA" w14:textId="211D2D86" w:rsidR="0032241D" w:rsidRPr="00425468" w:rsidRDefault="0032241D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  <w:r w:rsidR="002E414F">
              <w:rPr>
                <w:rFonts w:ascii="Times New Roman" w:eastAsia="Times New Roman" w:hAnsi="Times New Roman" w:cs="Times New Roman"/>
                <w:color w:val="000000"/>
              </w:rPr>
              <w:t xml:space="preserve">: </w:t>
            </w: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Male (Ref: Female)</w:t>
            </w:r>
          </w:p>
        </w:tc>
        <w:tc>
          <w:tcPr>
            <w:tcW w:w="1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E946E" w14:textId="77777777" w:rsidR="0032241D" w:rsidRPr="00425468" w:rsidRDefault="0032241D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0.76 (0.67–0.85)</w:t>
            </w:r>
          </w:p>
        </w:tc>
        <w:tc>
          <w:tcPr>
            <w:tcW w:w="5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13347" w14:textId="3A8145A4" w:rsidR="0032241D" w:rsidRPr="00425468" w:rsidRDefault="0032241D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32241D" w:rsidRPr="00EB42E9" w14:paraId="76CB1758" w14:textId="77777777" w:rsidTr="00425468">
        <w:trPr>
          <w:jc w:val="center"/>
        </w:trPr>
        <w:tc>
          <w:tcPr>
            <w:tcW w:w="2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8AA87" w14:textId="77777777" w:rsidR="0032241D" w:rsidRPr="00425468" w:rsidRDefault="0032241D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b/>
                <w:color w:val="000000"/>
              </w:rPr>
              <w:t>Anthropometrics</w:t>
            </w:r>
          </w:p>
        </w:tc>
        <w:tc>
          <w:tcPr>
            <w:tcW w:w="1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2D36F" w14:textId="77777777" w:rsidR="0032241D" w:rsidRPr="00425468" w:rsidRDefault="0032241D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633B9" w14:textId="77777777" w:rsidR="0032241D" w:rsidRPr="00425468" w:rsidRDefault="0032241D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2241D" w:rsidRPr="00EB42E9" w14:paraId="290DF0FE" w14:textId="77777777" w:rsidTr="00425468">
        <w:trPr>
          <w:jc w:val="center"/>
        </w:trPr>
        <w:tc>
          <w:tcPr>
            <w:tcW w:w="2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B94AF" w14:textId="6BD83118" w:rsidR="0032241D" w:rsidRPr="00425468" w:rsidRDefault="0032241D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BMI</w:t>
            </w:r>
            <w:r w:rsidR="002E414F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425468">
              <w:rPr>
                <w:rFonts w:ascii="Times New Roman" w:eastAsia="Times New Roman" w:hAnsi="Times New Roman" w:cs="Times New Roman"/>
                <w:color w:val="000000"/>
              </w:rPr>
              <w:t xml:space="preserve"> Normal (Ref)</w:t>
            </w:r>
          </w:p>
        </w:tc>
        <w:tc>
          <w:tcPr>
            <w:tcW w:w="1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3F862" w14:textId="77777777" w:rsidR="0032241D" w:rsidRPr="00425468" w:rsidRDefault="0032241D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1.00 (Ref)</w:t>
            </w:r>
          </w:p>
        </w:tc>
        <w:tc>
          <w:tcPr>
            <w:tcW w:w="5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C9646" w14:textId="77777777" w:rsidR="0032241D" w:rsidRPr="00425468" w:rsidRDefault="0032241D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—</w:t>
            </w:r>
          </w:p>
        </w:tc>
      </w:tr>
      <w:tr w:rsidR="0032241D" w:rsidRPr="00EB42E9" w14:paraId="0D057590" w14:textId="77777777" w:rsidTr="00425468">
        <w:trPr>
          <w:jc w:val="center"/>
        </w:trPr>
        <w:tc>
          <w:tcPr>
            <w:tcW w:w="2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319E4" w14:textId="0D81EF86" w:rsidR="0032241D" w:rsidRPr="00425468" w:rsidRDefault="0032241D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BMI</w:t>
            </w:r>
            <w:r w:rsidR="002E414F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425468">
              <w:rPr>
                <w:rFonts w:ascii="Times New Roman" w:eastAsia="Times New Roman" w:hAnsi="Times New Roman" w:cs="Times New Roman"/>
                <w:color w:val="000000"/>
              </w:rPr>
              <w:t xml:space="preserve"> Underweight</w:t>
            </w:r>
          </w:p>
        </w:tc>
        <w:tc>
          <w:tcPr>
            <w:tcW w:w="1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4FC99" w14:textId="77777777" w:rsidR="0032241D" w:rsidRPr="00425468" w:rsidRDefault="0032241D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0.97 (0.75–1.27)</w:t>
            </w:r>
          </w:p>
        </w:tc>
        <w:tc>
          <w:tcPr>
            <w:tcW w:w="5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B38F9" w14:textId="420360F1" w:rsidR="0032241D" w:rsidRPr="00425468" w:rsidRDefault="0032241D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0.846</w:t>
            </w:r>
          </w:p>
        </w:tc>
      </w:tr>
      <w:tr w:rsidR="0032241D" w:rsidRPr="00EB42E9" w14:paraId="21F13E05" w14:textId="77777777" w:rsidTr="00425468">
        <w:trPr>
          <w:jc w:val="center"/>
        </w:trPr>
        <w:tc>
          <w:tcPr>
            <w:tcW w:w="2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BC545" w14:textId="29A63CEC" w:rsidR="0032241D" w:rsidRPr="00425468" w:rsidRDefault="0032241D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BMI</w:t>
            </w:r>
            <w:r w:rsidR="002E414F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425468">
              <w:rPr>
                <w:rFonts w:ascii="Times New Roman" w:eastAsia="Times New Roman" w:hAnsi="Times New Roman" w:cs="Times New Roman"/>
                <w:color w:val="000000"/>
              </w:rPr>
              <w:t xml:space="preserve"> Overweight</w:t>
            </w:r>
          </w:p>
        </w:tc>
        <w:tc>
          <w:tcPr>
            <w:tcW w:w="1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BA523" w14:textId="77777777" w:rsidR="0032241D" w:rsidRPr="00425468" w:rsidRDefault="0032241D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0.85 (0.74–0.97)</w:t>
            </w:r>
          </w:p>
        </w:tc>
        <w:tc>
          <w:tcPr>
            <w:tcW w:w="5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AE49E" w14:textId="1112D934" w:rsidR="0032241D" w:rsidRPr="00425468" w:rsidRDefault="0032241D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6</w:t>
            </w:r>
          </w:p>
        </w:tc>
      </w:tr>
      <w:tr w:rsidR="0032241D" w:rsidRPr="00EB42E9" w14:paraId="172D3CBE" w14:textId="77777777" w:rsidTr="00425468">
        <w:trPr>
          <w:jc w:val="center"/>
        </w:trPr>
        <w:tc>
          <w:tcPr>
            <w:tcW w:w="2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4F745" w14:textId="659AE475" w:rsidR="0032241D" w:rsidRPr="00425468" w:rsidRDefault="0032241D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BMI</w:t>
            </w:r>
            <w:r w:rsidR="002E414F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425468">
              <w:rPr>
                <w:rFonts w:ascii="Times New Roman" w:eastAsia="Times New Roman" w:hAnsi="Times New Roman" w:cs="Times New Roman"/>
                <w:color w:val="000000"/>
              </w:rPr>
              <w:t xml:space="preserve"> Obese</w:t>
            </w:r>
          </w:p>
        </w:tc>
        <w:tc>
          <w:tcPr>
            <w:tcW w:w="1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EE768" w14:textId="77777777" w:rsidR="0032241D" w:rsidRPr="00425468" w:rsidRDefault="0032241D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0.92 (0.76–1.11)</w:t>
            </w:r>
          </w:p>
        </w:tc>
        <w:tc>
          <w:tcPr>
            <w:tcW w:w="5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07CB7" w14:textId="0668FBAF" w:rsidR="0032241D" w:rsidRPr="00425468" w:rsidRDefault="0032241D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0.361</w:t>
            </w:r>
          </w:p>
        </w:tc>
      </w:tr>
      <w:tr w:rsidR="0032241D" w:rsidRPr="00EB42E9" w14:paraId="76C1375F" w14:textId="77777777" w:rsidTr="00425468">
        <w:trPr>
          <w:jc w:val="center"/>
        </w:trPr>
        <w:tc>
          <w:tcPr>
            <w:tcW w:w="2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00AB5" w14:textId="77777777" w:rsidR="0032241D" w:rsidRPr="00425468" w:rsidRDefault="0032241D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b/>
                <w:color w:val="000000"/>
              </w:rPr>
              <w:t>Comorbidity</w:t>
            </w:r>
          </w:p>
        </w:tc>
        <w:tc>
          <w:tcPr>
            <w:tcW w:w="1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798BE" w14:textId="77777777" w:rsidR="0032241D" w:rsidRPr="00425468" w:rsidRDefault="0032241D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BACCE" w14:textId="77777777" w:rsidR="0032241D" w:rsidRPr="00425468" w:rsidRDefault="0032241D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2241D" w:rsidRPr="00EB42E9" w14:paraId="3F8FE7DF" w14:textId="77777777" w:rsidTr="00425468">
        <w:trPr>
          <w:jc w:val="center"/>
        </w:trPr>
        <w:tc>
          <w:tcPr>
            <w:tcW w:w="2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61DDD" w14:textId="4EE5F15E" w:rsidR="0032241D" w:rsidRPr="00425468" w:rsidRDefault="0032241D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Diabetes</w:t>
            </w:r>
            <w:r w:rsidR="002E414F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425468">
              <w:rPr>
                <w:rFonts w:ascii="Times New Roman" w:eastAsia="Times New Roman" w:hAnsi="Times New Roman" w:cs="Times New Roman"/>
                <w:color w:val="000000"/>
              </w:rPr>
              <w:t xml:space="preserve"> Yes (Ref: No)</w:t>
            </w:r>
          </w:p>
        </w:tc>
        <w:tc>
          <w:tcPr>
            <w:tcW w:w="1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485EB" w14:textId="77777777" w:rsidR="0032241D" w:rsidRPr="00425468" w:rsidRDefault="0032241D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1.16 (0.99–1.34)</w:t>
            </w:r>
          </w:p>
        </w:tc>
        <w:tc>
          <w:tcPr>
            <w:tcW w:w="5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27219" w14:textId="6DDEBDE9" w:rsidR="0032241D" w:rsidRPr="00425468" w:rsidRDefault="0032241D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0.059</w:t>
            </w:r>
          </w:p>
        </w:tc>
      </w:tr>
      <w:tr w:rsidR="0032241D" w:rsidRPr="00EB42E9" w14:paraId="10C3F12A" w14:textId="77777777" w:rsidTr="00425468">
        <w:trPr>
          <w:jc w:val="center"/>
        </w:trPr>
        <w:tc>
          <w:tcPr>
            <w:tcW w:w="2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F3819" w14:textId="1E2D600B" w:rsidR="0032241D" w:rsidRPr="00425468" w:rsidRDefault="0032241D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Heart disease</w:t>
            </w:r>
            <w:r w:rsidR="002E414F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425468">
              <w:rPr>
                <w:rFonts w:ascii="Times New Roman" w:eastAsia="Times New Roman" w:hAnsi="Times New Roman" w:cs="Times New Roman"/>
                <w:color w:val="000000"/>
              </w:rPr>
              <w:t xml:space="preserve"> Yes (Ref: No)</w:t>
            </w:r>
          </w:p>
        </w:tc>
        <w:tc>
          <w:tcPr>
            <w:tcW w:w="1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7C1A4" w14:textId="77777777" w:rsidR="0032241D" w:rsidRPr="00425468" w:rsidRDefault="0032241D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0.96 (0.57–1.63)</w:t>
            </w:r>
          </w:p>
        </w:tc>
        <w:tc>
          <w:tcPr>
            <w:tcW w:w="5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9102" w14:textId="70A3C8C1" w:rsidR="0032241D" w:rsidRPr="00425468" w:rsidRDefault="0032241D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0.884</w:t>
            </w:r>
          </w:p>
        </w:tc>
      </w:tr>
      <w:tr w:rsidR="0032241D" w:rsidRPr="00EB42E9" w14:paraId="271FADD5" w14:textId="77777777" w:rsidTr="00425468">
        <w:trPr>
          <w:jc w:val="center"/>
        </w:trPr>
        <w:tc>
          <w:tcPr>
            <w:tcW w:w="2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7A044" w14:textId="3B0B5947" w:rsidR="0032241D" w:rsidRPr="00425468" w:rsidRDefault="0032241D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Lung disease</w:t>
            </w:r>
            <w:r w:rsidR="002E414F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425468">
              <w:rPr>
                <w:rFonts w:ascii="Times New Roman" w:eastAsia="Times New Roman" w:hAnsi="Times New Roman" w:cs="Times New Roman"/>
                <w:color w:val="000000"/>
              </w:rPr>
              <w:t xml:space="preserve"> Yes (Ref: No)</w:t>
            </w:r>
          </w:p>
        </w:tc>
        <w:tc>
          <w:tcPr>
            <w:tcW w:w="1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C1988" w14:textId="77777777" w:rsidR="0032241D" w:rsidRPr="00425468" w:rsidRDefault="0032241D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0.75 (0.39–1.45)</w:t>
            </w:r>
          </w:p>
        </w:tc>
        <w:tc>
          <w:tcPr>
            <w:tcW w:w="5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C6586" w14:textId="4F646072" w:rsidR="0032241D" w:rsidRPr="00425468" w:rsidRDefault="0032241D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0.393</w:t>
            </w:r>
          </w:p>
        </w:tc>
      </w:tr>
      <w:tr w:rsidR="0032241D" w:rsidRPr="00EB42E9" w14:paraId="6774BCC2" w14:textId="77777777" w:rsidTr="00425468">
        <w:trPr>
          <w:jc w:val="center"/>
        </w:trPr>
        <w:tc>
          <w:tcPr>
            <w:tcW w:w="2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C8A4A" w14:textId="77777777" w:rsidR="0032241D" w:rsidRPr="00425468" w:rsidRDefault="0032241D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b/>
                <w:color w:val="000000"/>
              </w:rPr>
              <w:t>Laboratory</w:t>
            </w:r>
          </w:p>
        </w:tc>
        <w:tc>
          <w:tcPr>
            <w:tcW w:w="1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1FE6A" w14:textId="77777777" w:rsidR="0032241D" w:rsidRPr="00425468" w:rsidRDefault="0032241D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A17EC" w14:textId="77777777" w:rsidR="0032241D" w:rsidRPr="00425468" w:rsidRDefault="0032241D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2241D" w:rsidRPr="00EB42E9" w14:paraId="7BAB62DB" w14:textId="77777777" w:rsidTr="00425468">
        <w:trPr>
          <w:jc w:val="center"/>
        </w:trPr>
        <w:tc>
          <w:tcPr>
            <w:tcW w:w="2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A3A6B" w14:textId="77777777" w:rsidR="0032241D" w:rsidRPr="00425468" w:rsidRDefault="0032241D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Albumin (g/L)</w:t>
            </w:r>
          </w:p>
        </w:tc>
        <w:tc>
          <w:tcPr>
            <w:tcW w:w="1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FC97A" w14:textId="77777777" w:rsidR="0032241D" w:rsidRPr="00425468" w:rsidRDefault="0032241D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1.00 (0.98–1.01)</w:t>
            </w:r>
          </w:p>
        </w:tc>
        <w:tc>
          <w:tcPr>
            <w:tcW w:w="5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12669" w14:textId="38BD3CE9" w:rsidR="0032241D" w:rsidRPr="00425468" w:rsidRDefault="0032241D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0.574</w:t>
            </w:r>
          </w:p>
        </w:tc>
      </w:tr>
      <w:tr w:rsidR="0032241D" w:rsidRPr="00EB42E9" w14:paraId="34D7FEA9" w14:textId="77777777" w:rsidTr="00425468">
        <w:trPr>
          <w:jc w:val="center"/>
        </w:trPr>
        <w:tc>
          <w:tcPr>
            <w:tcW w:w="2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C6E28" w14:textId="77777777" w:rsidR="0032241D" w:rsidRPr="00425468" w:rsidRDefault="0032241D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CRP (mg/L)</w:t>
            </w:r>
          </w:p>
        </w:tc>
        <w:tc>
          <w:tcPr>
            <w:tcW w:w="1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AE574" w14:textId="77777777" w:rsidR="0032241D" w:rsidRPr="00425468" w:rsidRDefault="0032241D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1.00 (1.00–1.00)</w:t>
            </w:r>
          </w:p>
        </w:tc>
        <w:tc>
          <w:tcPr>
            <w:tcW w:w="5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13C6D" w14:textId="0970E38C" w:rsidR="0032241D" w:rsidRPr="00425468" w:rsidRDefault="0032241D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0.651</w:t>
            </w:r>
          </w:p>
        </w:tc>
      </w:tr>
      <w:tr w:rsidR="0032241D" w:rsidRPr="00EB42E9" w14:paraId="6DD6D200" w14:textId="77777777" w:rsidTr="00425468">
        <w:trPr>
          <w:jc w:val="center"/>
        </w:trPr>
        <w:tc>
          <w:tcPr>
            <w:tcW w:w="2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163CC" w14:textId="77777777" w:rsidR="0032241D" w:rsidRPr="00425468" w:rsidRDefault="0032241D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b/>
                <w:color w:val="000000"/>
              </w:rPr>
              <w:t>Disease</w:t>
            </w:r>
          </w:p>
        </w:tc>
        <w:tc>
          <w:tcPr>
            <w:tcW w:w="1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E711D" w14:textId="77777777" w:rsidR="0032241D" w:rsidRPr="00425468" w:rsidRDefault="0032241D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61D82" w14:textId="77777777" w:rsidR="0032241D" w:rsidRPr="00425468" w:rsidRDefault="0032241D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2241D" w:rsidRPr="00EB42E9" w14:paraId="65D7690F" w14:textId="77777777" w:rsidTr="00425468">
        <w:trPr>
          <w:jc w:val="center"/>
        </w:trPr>
        <w:tc>
          <w:tcPr>
            <w:tcW w:w="2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338AB" w14:textId="205255CA" w:rsidR="0032241D" w:rsidRPr="00425468" w:rsidRDefault="0032241D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Diagnosis</w:t>
            </w:r>
            <w:r w:rsidR="002E414F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42546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641839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  <w:r w:rsidR="00641839" w:rsidRPr="0042546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neoplasia (Ref: Malignancy)</w:t>
            </w:r>
          </w:p>
        </w:tc>
        <w:tc>
          <w:tcPr>
            <w:tcW w:w="1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1DCE6" w14:textId="77777777" w:rsidR="0032241D" w:rsidRPr="00425468" w:rsidRDefault="0032241D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0.71 (0.52–0.96)</w:t>
            </w:r>
          </w:p>
        </w:tc>
        <w:tc>
          <w:tcPr>
            <w:tcW w:w="5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44929" w14:textId="36DBC0EC" w:rsidR="0032241D" w:rsidRPr="00425468" w:rsidRDefault="0032241D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8</w:t>
            </w:r>
          </w:p>
        </w:tc>
      </w:tr>
    </w:tbl>
    <w:p w14:paraId="1136A497" w14:textId="22407225" w:rsidR="00F94E6D" w:rsidRDefault="00B65C03" w:rsidP="00425468">
      <w:pPr>
        <w:spacing w:line="276" w:lineRule="auto"/>
        <w:rPr>
          <w:rFonts w:ascii="Times New Roman" w:eastAsia="Arial" w:hAnsi="Times New Roman" w:cs="Times New Roman"/>
          <w:color w:val="000000"/>
        </w:rPr>
      </w:pPr>
      <w:r w:rsidRPr="00ED769B">
        <w:rPr>
          <w:rFonts w:ascii="Times New Roman" w:eastAsia="Arial" w:hAnsi="Times New Roman" w:cs="Times New Roman"/>
          <w:b/>
          <w:bCs/>
          <w:color w:val="000000"/>
        </w:rPr>
        <w:t>Legend</w:t>
      </w:r>
      <w:r w:rsidRPr="003A656D">
        <w:rPr>
          <w:rFonts w:ascii="Times New Roman" w:eastAsia="Arial" w:hAnsi="Times New Roman" w:cs="Times New Roman"/>
          <w:color w:val="000000"/>
        </w:rPr>
        <w:t xml:space="preserve">: </w:t>
      </w:r>
      <w:r w:rsidRPr="00B65C03">
        <w:rPr>
          <w:rFonts w:ascii="Times New Roman" w:eastAsia="Arial" w:hAnsi="Times New Roman" w:cs="Times New Roman"/>
          <w:color w:val="000000"/>
        </w:rPr>
        <w:t>aRR &gt; 1 indicates increased probability of achieving the textbook outcome; aRR &lt; 1 indicates decreased probability. Estimates are from modified Poisson regression with robust standard errors using a complete-case analysis. The model was adjusted for all variables listed in the table.</w:t>
      </w:r>
    </w:p>
    <w:p w14:paraId="6CFC7100" w14:textId="64E6C445" w:rsidR="00AD1166" w:rsidRPr="0018464D" w:rsidRDefault="00AD1166" w:rsidP="00425468">
      <w:pPr>
        <w:spacing w:line="276" w:lineRule="auto"/>
        <w:rPr>
          <w:rFonts w:ascii="Times New Roman" w:hAnsi="Times New Roman" w:cs="Times New Roman"/>
        </w:rPr>
      </w:pPr>
      <w:r w:rsidRPr="00AD1166">
        <w:rPr>
          <w:rFonts w:ascii="Times New Roman" w:hAnsi="Times New Roman" w:cs="Times New Roman"/>
          <w:b/>
          <w:bCs/>
        </w:rPr>
        <w:lastRenderedPageBreak/>
        <w:t>Abbreviations:</w:t>
      </w:r>
      <w:r w:rsidRPr="00AD1166">
        <w:rPr>
          <w:rFonts w:ascii="Times New Roman" w:hAnsi="Times New Roman" w:cs="Times New Roman"/>
        </w:rPr>
        <w:t xml:space="preserve"> aRR, adjusted Risk Ratio; ASA, American Society of Anesthesiologists; BMI, Body Mass Index; CI, Confidence Interval; CRP, C-reactive Protein; ECOG, Eastern Cooperative Oncology Group; NAT, Neoadjuvant Therapy; WHO, World Health Organization.</w:t>
      </w:r>
    </w:p>
    <w:p w14:paraId="153C4DBE" w14:textId="77777777" w:rsidR="00F94E6D" w:rsidRPr="0018464D" w:rsidRDefault="00F94E6D" w:rsidP="00D53192">
      <w:pPr>
        <w:spacing w:after="160" w:line="480" w:lineRule="auto"/>
        <w:rPr>
          <w:rFonts w:ascii="Times New Roman" w:hAnsi="Times New Roman" w:cs="Times New Roman"/>
        </w:rPr>
      </w:pPr>
      <w:r w:rsidRPr="0018464D">
        <w:rPr>
          <w:rFonts w:ascii="Times New Roman" w:hAnsi="Times New Roman" w:cs="Times New Roman"/>
        </w:rPr>
        <w:br w:type="page"/>
      </w:r>
    </w:p>
    <w:p w14:paraId="5B813B19" w14:textId="5F65E308" w:rsidR="00133875" w:rsidRPr="0018464D" w:rsidRDefault="00F94E6D" w:rsidP="00D53192">
      <w:pPr>
        <w:spacing w:line="480" w:lineRule="auto"/>
        <w:rPr>
          <w:rFonts w:ascii="Times New Roman" w:hAnsi="Times New Roman" w:cs="Times New Roman"/>
        </w:rPr>
      </w:pPr>
      <w:r w:rsidRPr="0018464D">
        <w:rPr>
          <w:rFonts w:ascii="Times New Roman" w:hAnsi="Times New Roman" w:cs="Times New Roman"/>
          <w:b/>
          <w:bCs/>
        </w:rPr>
        <w:lastRenderedPageBreak/>
        <w:t>Table S</w:t>
      </w:r>
      <w:r w:rsidR="00DB6EBF">
        <w:rPr>
          <w:rFonts w:ascii="Times New Roman" w:hAnsi="Times New Roman" w:cs="Times New Roman"/>
          <w:b/>
          <w:bCs/>
        </w:rPr>
        <w:t>7</w:t>
      </w:r>
      <w:r w:rsidR="00263B73" w:rsidRPr="0018464D">
        <w:rPr>
          <w:rFonts w:ascii="Times New Roman" w:hAnsi="Times New Roman" w:cs="Times New Roman"/>
        </w:rPr>
        <w:t xml:space="preserve">. </w:t>
      </w:r>
      <w:r w:rsidR="00235171" w:rsidRPr="0018464D">
        <w:rPr>
          <w:rFonts w:ascii="Times New Roman" w:hAnsi="Times New Roman" w:cs="Times New Roman"/>
        </w:rPr>
        <w:t xml:space="preserve">Complete Case Analysis: </w:t>
      </w:r>
      <w:r w:rsidR="00263B73" w:rsidRPr="0018464D">
        <w:rPr>
          <w:rFonts w:ascii="Times New Roman" w:hAnsi="Times New Roman" w:cs="Times New Roman"/>
        </w:rPr>
        <w:t xml:space="preserve">Multivariable </w:t>
      </w:r>
      <w:r w:rsidR="00D801EE">
        <w:rPr>
          <w:rFonts w:ascii="Times New Roman" w:hAnsi="Times New Roman" w:cs="Times New Roman"/>
        </w:rPr>
        <w:t>Poisson</w:t>
      </w:r>
      <w:r w:rsidR="00D801EE" w:rsidRPr="0018464D">
        <w:rPr>
          <w:rFonts w:ascii="Times New Roman" w:hAnsi="Times New Roman" w:cs="Times New Roman"/>
        </w:rPr>
        <w:t xml:space="preserve"> </w:t>
      </w:r>
      <w:r w:rsidR="00263B73" w:rsidRPr="0018464D">
        <w:rPr>
          <w:rFonts w:ascii="Times New Roman" w:hAnsi="Times New Roman" w:cs="Times New Roman"/>
        </w:rPr>
        <w:t>Regression Analysis of Factors Associated with Prolonged</w:t>
      </w:r>
      <w:r w:rsidR="00AD3D51" w:rsidRPr="0018464D">
        <w:rPr>
          <w:rFonts w:ascii="Times New Roman" w:hAnsi="Times New Roman" w:cs="Times New Roman"/>
        </w:rPr>
        <w:t xml:space="preserve"> Length of Stay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5234"/>
        <w:gridCol w:w="2796"/>
        <w:gridCol w:w="996"/>
      </w:tblGrid>
      <w:tr w:rsidR="0023510F" w:rsidRPr="00EB42E9" w14:paraId="2271EA70" w14:textId="77777777" w:rsidTr="00425468">
        <w:trPr>
          <w:tblHeader/>
          <w:jc w:val="center"/>
        </w:trPr>
        <w:tc>
          <w:tcPr>
            <w:tcW w:w="2899" w:type="pc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2B169" w14:textId="77777777" w:rsidR="0023510F" w:rsidRPr="00425468" w:rsidRDefault="002351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b/>
                <w:color w:val="000000"/>
              </w:rPr>
              <w:t>Variable</w:t>
            </w:r>
          </w:p>
        </w:tc>
        <w:tc>
          <w:tcPr>
            <w:tcW w:w="1549" w:type="pc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CC3AA" w14:textId="77777777" w:rsidR="0023510F" w:rsidRPr="00425468" w:rsidRDefault="002351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b/>
                <w:color w:val="000000"/>
              </w:rPr>
              <w:t>Adjusted RR (95% CI)</w:t>
            </w:r>
          </w:p>
        </w:tc>
        <w:tc>
          <w:tcPr>
            <w:tcW w:w="552" w:type="pc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B2546" w14:textId="77777777" w:rsidR="0023510F" w:rsidRPr="005931A3" w:rsidRDefault="002351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</w:pPr>
            <w:r w:rsidRPr="005931A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P</w:t>
            </w:r>
          </w:p>
        </w:tc>
      </w:tr>
      <w:tr w:rsidR="0023510F" w:rsidRPr="00EB42E9" w14:paraId="7BB8827E" w14:textId="77777777" w:rsidTr="00425468">
        <w:trPr>
          <w:jc w:val="center"/>
        </w:trPr>
        <w:tc>
          <w:tcPr>
            <w:tcW w:w="2899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B95D8" w14:textId="77777777" w:rsidR="0023510F" w:rsidRPr="00425468" w:rsidRDefault="002351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b/>
                <w:color w:val="000000"/>
              </w:rPr>
              <w:t>Primary exposures</w:t>
            </w:r>
          </w:p>
        </w:tc>
        <w:tc>
          <w:tcPr>
            <w:tcW w:w="1549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03A11" w14:textId="77777777" w:rsidR="0023510F" w:rsidRPr="00425468" w:rsidRDefault="002351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2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0534E" w14:textId="77777777" w:rsidR="0023510F" w:rsidRPr="00425468" w:rsidRDefault="002351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3510F" w:rsidRPr="00EB42E9" w14:paraId="028DCCDC" w14:textId="77777777" w:rsidTr="00425468">
        <w:trPr>
          <w:jc w:val="center"/>
        </w:trPr>
        <w:tc>
          <w:tcPr>
            <w:tcW w:w="2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30D97" w14:textId="2FA1663B" w:rsidR="0023510F" w:rsidRPr="00425468" w:rsidRDefault="002351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Cachexia</w:t>
            </w:r>
            <w:r w:rsidR="002E414F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425468">
              <w:rPr>
                <w:rFonts w:ascii="Times New Roman" w:eastAsia="Times New Roman" w:hAnsi="Times New Roman" w:cs="Times New Roman"/>
                <w:color w:val="000000"/>
              </w:rPr>
              <w:t xml:space="preserve"> Yes (Ref: No)</w:t>
            </w:r>
          </w:p>
        </w:tc>
        <w:tc>
          <w:tcPr>
            <w:tcW w:w="1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D4754" w14:textId="77777777" w:rsidR="0023510F" w:rsidRPr="00425468" w:rsidRDefault="002351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0.61 (0.48–0.78)</w:t>
            </w:r>
          </w:p>
        </w:tc>
        <w:tc>
          <w:tcPr>
            <w:tcW w:w="5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62387" w14:textId="38915AA6" w:rsidR="0023510F" w:rsidRPr="00425468" w:rsidRDefault="002351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23510F" w:rsidRPr="00EB42E9" w14:paraId="39FD184D" w14:textId="77777777" w:rsidTr="00425468">
        <w:trPr>
          <w:jc w:val="center"/>
        </w:trPr>
        <w:tc>
          <w:tcPr>
            <w:tcW w:w="2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8CD18" w14:textId="4CCF8016" w:rsidR="0023510F" w:rsidRPr="00425468" w:rsidRDefault="002351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Neoadjuvant therapy</w:t>
            </w:r>
            <w:r w:rsidR="002E414F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425468">
              <w:rPr>
                <w:rFonts w:ascii="Times New Roman" w:eastAsia="Times New Roman" w:hAnsi="Times New Roman" w:cs="Times New Roman"/>
                <w:color w:val="000000"/>
              </w:rPr>
              <w:t xml:space="preserve"> Yes (Ref: No)</w:t>
            </w:r>
          </w:p>
        </w:tc>
        <w:tc>
          <w:tcPr>
            <w:tcW w:w="1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0DBE7" w14:textId="77777777" w:rsidR="0023510F" w:rsidRPr="00425468" w:rsidRDefault="002351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0.71 (0.43–1.16)</w:t>
            </w:r>
          </w:p>
        </w:tc>
        <w:tc>
          <w:tcPr>
            <w:tcW w:w="5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0F0A6" w14:textId="3495C35C" w:rsidR="0023510F" w:rsidRPr="00425468" w:rsidRDefault="002351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42E9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.174</w:t>
            </w:r>
          </w:p>
        </w:tc>
      </w:tr>
      <w:tr w:rsidR="0023510F" w:rsidRPr="00EB42E9" w14:paraId="7F76E568" w14:textId="77777777" w:rsidTr="00425468">
        <w:trPr>
          <w:jc w:val="center"/>
        </w:trPr>
        <w:tc>
          <w:tcPr>
            <w:tcW w:w="2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A0F86" w14:textId="4CE73134" w:rsidR="0023510F" w:rsidRPr="00425468" w:rsidRDefault="002351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Cachexia × NAT</w:t>
            </w:r>
            <w:r w:rsidR="002E414F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425468">
              <w:rPr>
                <w:rFonts w:ascii="Times New Roman" w:eastAsia="Times New Roman" w:hAnsi="Times New Roman" w:cs="Times New Roman"/>
                <w:color w:val="000000"/>
              </w:rPr>
              <w:t xml:space="preserve"> P for interaction</w:t>
            </w:r>
          </w:p>
        </w:tc>
        <w:tc>
          <w:tcPr>
            <w:tcW w:w="1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26171" w14:textId="77777777" w:rsidR="0023510F" w:rsidRPr="00425468" w:rsidRDefault="002351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—</w:t>
            </w:r>
          </w:p>
        </w:tc>
        <w:tc>
          <w:tcPr>
            <w:tcW w:w="5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11D1F" w14:textId="16909176" w:rsidR="0023510F" w:rsidRPr="00425468" w:rsidRDefault="002351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42E9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.414</w:t>
            </w:r>
          </w:p>
        </w:tc>
      </w:tr>
      <w:tr w:rsidR="0023510F" w:rsidRPr="00EB42E9" w14:paraId="066547F9" w14:textId="77777777" w:rsidTr="00425468">
        <w:trPr>
          <w:jc w:val="center"/>
        </w:trPr>
        <w:tc>
          <w:tcPr>
            <w:tcW w:w="2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BBB00" w14:textId="77777777" w:rsidR="0023510F" w:rsidRPr="00425468" w:rsidRDefault="002351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b/>
                <w:color w:val="000000"/>
              </w:rPr>
              <w:t>Demographics</w:t>
            </w:r>
          </w:p>
        </w:tc>
        <w:tc>
          <w:tcPr>
            <w:tcW w:w="1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197FC" w14:textId="77777777" w:rsidR="0023510F" w:rsidRPr="00425468" w:rsidRDefault="002351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08619" w14:textId="77777777" w:rsidR="0023510F" w:rsidRPr="00425468" w:rsidRDefault="002351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3510F" w:rsidRPr="00EB42E9" w14:paraId="68DAD067" w14:textId="77777777" w:rsidTr="00425468">
        <w:trPr>
          <w:jc w:val="center"/>
        </w:trPr>
        <w:tc>
          <w:tcPr>
            <w:tcW w:w="2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6DB98" w14:textId="77777777" w:rsidR="0023510F" w:rsidRPr="00425468" w:rsidRDefault="002351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Age (years)</w:t>
            </w:r>
          </w:p>
        </w:tc>
        <w:tc>
          <w:tcPr>
            <w:tcW w:w="1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342A4" w14:textId="77777777" w:rsidR="0023510F" w:rsidRPr="00425468" w:rsidRDefault="002351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1.01 (1.00–1.02)</w:t>
            </w:r>
          </w:p>
        </w:tc>
        <w:tc>
          <w:tcPr>
            <w:tcW w:w="5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0611F" w14:textId="04F25EE9" w:rsidR="0023510F" w:rsidRPr="00425468" w:rsidRDefault="002351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42E9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.173</w:t>
            </w:r>
          </w:p>
        </w:tc>
      </w:tr>
      <w:tr w:rsidR="0023510F" w:rsidRPr="00EB42E9" w14:paraId="411A52EC" w14:textId="77777777" w:rsidTr="00425468">
        <w:trPr>
          <w:jc w:val="center"/>
        </w:trPr>
        <w:tc>
          <w:tcPr>
            <w:tcW w:w="2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A0012" w14:textId="39E3B485" w:rsidR="0023510F" w:rsidRPr="00425468" w:rsidRDefault="002351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  <w:r w:rsidR="002E414F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425468">
              <w:rPr>
                <w:rFonts w:ascii="Times New Roman" w:eastAsia="Times New Roman" w:hAnsi="Times New Roman" w:cs="Times New Roman"/>
                <w:color w:val="000000"/>
              </w:rPr>
              <w:t xml:space="preserve"> Male (Ref: Female)</w:t>
            </w:r>
          </w:p>
        </w:tc>
        <w:tc>
          <w:tcPr>
            <w:tcW w:w="1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187A8" w14:textId="77777777" w:rsidR="0023510F" w:rsidRPr="00425468" w:rsidRDefault="002351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1.52 (1.23–1.88)</w:t>
            </w:r>
          </w:p>
        </w:tc>
        <w:tc>
          <w:tcPr>
            <w:tcW w:w="5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E1F10" w14:textId="5D09AA75" w:rsidR="0023510F" w:rsidRPr="00425468" w:rsidRDefault="002351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23510F" w:rsidRPr="00EB42E9" w14:paraId="43B243FD" w14:textId="77777777" w:rsidTr="00425468">
        <w:trPr>
          <w:jc w:val="center"/>
        </w:trPr>
        <w:tc>
          <w:tcPr>
            <w:tcW w:w="2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C04B9" w14:textId="77777777" w:rsidR="0023510F" w:rsidRPr="00425468" w:rsidRDefault="002351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b/>
                <w:color w:val="000000"/>
              </w:rPr>
              <w:t>Anthropometrics</w:t>
            </w:r>
          </w:p>
        </w:tc>
        <w:tc>
          <w:tcPr>
            <w:tcW w:w="1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DF0A4" w14:textId="77777777" w:rsidR="0023510F" w:rsidRPr="00425468" w:rsidRDefault="002351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5AFB4" w14:textId="77777777" w:rsidR="0023510F" w:rsidRPr="00425468" w:rsidRDefault="002351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3510F" w:rsidRPr="00EB42E9" w14:paraId="43DB0A3C" w14:textId="77777777" w:rsidTr="00425468">
        <w:trPr>
          <w:jc w:val="center"/>
        </w:trPr>
        <w:tc>
          <w:tcPr>
            <w:tcW w:w="2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71236" w14:textId="4910A104" w:rsidR="0023510F" w:rsidRPr="00425468" w:rsidRDefault="002351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BMI</w:t>
            </w:r>
            <w:r w:rsidR="002E414F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425468">
              <w:rPr>
                <w:rFonts w:ascii="Times New Roman" w:eastAsia="Times New Roman" w:hAnsi="Times New Roman" w:cs="Times New Roman"/>
                <w:color w:val="000000"/>
              </w:rPr>
              <w:t xml:space="preserve"> Normal (Ref)</w:t>
            </w:r>
          </w:p>
        </w:tc>
        <w:tc>
          <w:tcPr>
            <w:tcW w:w="1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2582A" w14:textId="77777777" w:rsidR="0023510F" w:rsidRPr="00425468" w:rsidRDefault="002351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1.00 (Ref)</w:t>
            </w:r>
          </w:p>
        </w:tc>
        <w:tc>
          <w:tcPr>
            <w:tcW w:w="5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D2617" w14:textId="77777777" w:rsidR="0023510F" w:rsidRPr="00425468" w:rsidRDefault="002351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—</w:t>
            </w:r>
          </w:p>
        </w:tc>
      </w:tr>
      <w:tr w:rsidR="0023510F" w:rsidRPr="00EB42E9" w14:paraId="392B9DEC" w14:textId="77777777" w:rsidTr="00425468">
        <w:trPr>
          <w:jc w:val="center"/>
        </w:trPr>
        <w:tc>
          <w:tcPr>
            <w:tcW w:w="2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47D62" w14:textId="7F2672EA" w:rsidR="0023510F" w:rsidRPr="00425468" w:rsidRDefault="002351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BMI</w:t>
            </w:r>
            <w:r w:rsidR="002E414F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425468">
              <w:rPr>
                <w:rFonts w:ascii="Times New Roman" w:eastAsia="Times New Roman" w:hAnsi="Times New Roman" w:cs="Times New Roman"/>
                <w:color w:val="000000"/>
              </w:rPr>
              <w:t xml:space="preserve"> Underweight</w:t>
            </w:r>
          </w:p>
        </w:tc>
        <w:tc>
          <w:tcPr>
            <w:tcW w:w="1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AED6C" w14:textId="77777777" w:rsidR="0023510F" w:rsidRPr="00425468" w:rsidRDefault="002351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1.33 (0.76–2.34)</w:t>
            </w:r>
          </w:p>
        </w:tc>
        <w:tc>
          <w:tcPr>
            <w:tcW w:w="5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31364" w14:textId="720EBCB0" w:rsidR="0023510F" w:rsidRPr="00425468" w:rsidRDefault="002351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42E9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.321</w:t>
            </w:r>
          </w:p>
        </w:tc>
      </w:tr>
      <w:tr w:rsidR="0023510F" w:rsidRPr="00EB42E9" w14:paraId="5D073AEE" w14:textId="77777777" w:rsidTr="00425468">
        <w:trPr>
          <w:jc w:val="center"/>
        </w:trPr>
        <w:tc>
          <w:tcPr>
            <w:tcW w:w="2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64238" w14:textId="6A4D1A84" w:rsidR="0023510F" w:rsidRPr="00425468" w:rsidRDefault="002351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BMI</w:t>
            </w:r>
            <w:r w:rsidR="002E414F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425468">
              <w:rPr>
                <w:rFonts w:ascii="Times New Roman" w:eastAsia="Times New Roman" w:hAnsi="Times New Roman" w:cs="Times New Roman"/>
                <w:color w:val="000000"/>
              </w:rPr>
              <w:t xml:space="preserve"> Overweight</w:t>
            </w:r>
          </w:p>
        </w:tc>
        <w:tc>
          <w:tcPr>
            <w:tcW w:w="1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7563A" w14:textId="77777777" w:rsidR="0023510F" w:rsidRPr="00425468" w:rsidRDefault="002351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1.14 (0.91–1.44)</w:t>
            </w:r>
          </w:p>
        </w:tc>
        <w:tc>
          <w:tcPr>
            <w:tcW w:w="5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3E0E3" w14:textId="0421BD06" w:rsidR="0023510F" w:rsidRPr="00425468" w:rsidRDefault="002351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42E9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.243</w:t>
            </w:r>
          </w:p>
        </w:tc>
      </w:tr>
      <w:tr w:rsidR="0023510F" w:rsidRPr="00EB42E9" w14:paraId="13C9B2C7" w14:textId="77777777" w:rsidTr="00425468">
        <w:trPr>
          <w:jc w:val="center"/>
        </w:trPr>
        <w:tc>
          <w:tcPr>
            <w:tcW w:w="2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CADD3" w14:textId="3B0655C2" w:rsidR="0023510F" w:rsidRPr="00425468" w:rsidRDefault="002351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BMI</w:t>
            </w:r>
            <w:r w:rsidR="002E414F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425468">
              <w:rPr>
                <w:rFonts w:ascii="Times New Roman" w:eastAsia="Times New Roman" w:hAnsi="Times New Roman" w:cs="Times New Roman"/>
                <w:color w:val="000000"/>
              </w:rPr>
              <w:t xml:space="preserve"> Obese</w:t>
            </w:r>
          </w:p>
        </w:tc>
        <w:tc>
          <w:tcPr>
            <w:tcW w:w="1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57109" w14:textId="77777777" w:rsidR="0023510F" w:rsidRPr="00425468" w:rsidRDefault="002351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1.48 (1.11–1.98)</w:t>
            </w:r>
          </w:p>
        </w:tc>
        <w:tc>
          <w:tcPr>
            <w:tcW w:w="5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E4A00" w14:textId="039D901E" w:rsidR="0023510F" w:rsidRPr="00425468" w:rsidRDefault="002351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7</w:t>
            </w:r>
          </w:p>
        </w:tc>
      </w:tr>
      <w:tr w:rsidR="0023510F" w:rsidRPr="00EB42E9" w14:paraId="5EF45E93" w14:textId="77777777" w:rsidTr="00425468">
        <w:trPr>
          <w:jc w:val="center"/>
        </w:trPr>
        <w:tc>
          <w:tcPr>
            <w:tcW w:w="2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C286D" w14:textId="77777777" w:rsidR="0023510F" w:rsidRPr="00425468" w:rsidRDefault="002351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b/>
                <w:color w:val="000000"/>
              </w:rPr>
              <w:t>Comorbidity</w:t>
            </w:r>
          </w:p>
        </w:tc>
        <w:tc>
          <w:tcPr>
            <w:tcW w:w="1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7B6EA" w14:textId="77777777" w:rsidR="0023510F" w:rsidRPr="00425468" w:rsidRDefault="002351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0F644" w14:textId="77777777" w:rsidR="0023510F" w:rsidRPr="00425468" w:rsidRDefault="002351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3510F" w:rsidRPr="00EB42E9" w14:paraId="693DB11A" w14:textId="77777777" w:rsidTr="00425468">
        <w:trPr>
          <w:jc w:val="center"/>
        </w:trPr>
        <w:tc>
          <w:tcPr>
            <w:tcW w:w="2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D1F5E" w14:textId="664D3747" w:rsidR="0023510F" w:rsidRPr="00425468" w:rsidRDefault="002351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Diabetes</w:t>
            </w:r>
            <w:r w:rsidR="002E414F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425468">
              <w:rPr>
                <w:rFonts w:ascii="Times New Roman" w:eastAsia="Times New Roman" w:hAnsi="Times New Roman" w:cs="Times New Roman"/>
                <w:color w:val="000000"/>
              </w:rPr>
              <w:t xml:space="preserve"> Yes (Ref: No)</w:t>
            </w:r>
          </w:p>
        </w:tc>
        <w:tc>
          <w:tcPr>
            <w:tcW w:w="1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93D8D" w14:textId="77777777" w:rsidR="0023510F" w:rsidRPr="00425468" w:rsidRDefault="002351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0.88 (0.66–1.16)</w:t>
            </w:r>
          </w:p>
        </w:tc>
        <w:tc>
          <w:tcPr>
            <w:tcW w:w="5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B335A" w14:textId="43584E57" w:rsidR="0023510F" w:rsidRPr="00425468" w:rsidRDefault="002351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42E9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.363</w:t>
            </w:r>
          </w:p>
        </w:tc>
      </w:tr>
      <w:tr w:rsidR="0023510F" w:rsidRPr="00EB42E9" w14:paraId="630568BB" w14:textId="77777777" w:rsidTr="00425468">
        <w:trPr>
          <w:jc w:val="center"/>
        </w:trPr>
        <w:tc>
          <w:tcPr>
            <w:tcW w:w="2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00F21" w14:textId="5344481F" w:rsidR="0023510F" w:rsidRPr="00425468" w:rsidRDefault="002351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Heart disease</w:t>
            </w:r>
            <w:r w:rsidR="002E414F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425468">
              <w:rPr>
                <w:rFonts w:ascii="Times New Roman" w:eastAsia="Times New Roman" w:hAnsi="Times New Roman" w:cs="Times New Roman"/>
                <w:color w:val="000000"/>
              </w:rPr>
              <w:t xml:space="preserve"> Yes (Ref: No)</w:t>
            </w:r>
          </w:p>
        </w:tc>
        <w:tc>
          <w:tcPr>
            <w:tcW w:w="1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15947" w14:textId="77777777" w:rsidR="0023510F" w:rsidRPr="00425468" w:rsidRDefault="002351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0.96 (0.44–2.06)</w:t>
            </w:r>
          </w:p>
        </w:tc>
        <w:tc>
          <w:tcPr>
            <w:tcW w:w="5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ACF0A" w14:textId="58D39904" w:rsidR="0023510F" w:rsidRPr="00425468" w:rsidRDefault="002351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42E9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.907</w:t>
            </w:r>
          </w:p>
        </w:tc>
      </w:tr>
      <w:tr w:rsidR="0023510F" w:rsidRPr="00EB42E9" w14:paraId="7D4F6178" w14:textId="77777777" w:rsidTr="00425468">
        <w:trPr>
          <w:jc w:val="center"/>
        </w:trPr>
        <w:tc>
          <w:tcPr>
            <w:tcW w:w="2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FAD51" w14:textId="407B6C72" w:rsidR="0023510F" w:rsidRPr="00425468" w:rsidRDefault="002351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Lung disease</w:t>
            </w:r>
            <w:r w:rsidR="002E414F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425468">
              <w:rPr>
                <w:rFonts w:ascii="Times New Roman" w:eastAsia="Times New Roman" w:hAnsi="Times New Roman" w:cs="Times New Roman"/>
                <w:color w:val="000000"/>
              </w:rPr>
              <w:t xml:space="preserve"> Yes (Ref: No)</w:t>
            </w:r>
          </w:p>
        </w:tc>
        <w:tc>
          <w:tcPr>
            <w:tcW w:w="1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8DF08" w14:textId="77777777" w:rsidR="0023510F" w:rsidRPr="00425468" w:rsidRDefault="002351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1.22 (0.60–2.47)</w:t>
            </w:r>
          </w:p>
        </w:tc>
        <w:tc>
          <w:tcPr>
            <w:tcW w:w="5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1113E" w14:textId="34623E59" w:rsidR="0023510F" w:rsidRPr="00425468" w:rsidRDefault="002351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42E9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.580</w:t>
            </w:r>
          </w:p>
        </w:tc>
      </w:tr>
      <w:tr w:rsidR="0023510F" w:rsidRPr="00EB42E9" w14:paraId="694D70D9" w14:textId="77777777" w:rsidTr="00425468">
        <w:trPr>
          <w:jc w:val="center"/>
        </w:trPr>
        <w:tc>
          <w:tcPr>
            <w:tcW w:w="2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B32A6" w14:textId="77777777" w:rsidR="0023510F" w:rsidRPr="00425468" w:rsidRDefault="002351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b/>
                <w:color w:val="000000"/>
              </w:rPr>
              <w:t>Laboratory</w:t>
            </w:r>
          </w:p>
        </w:tc>
        <w:tc>
          <w:tcPr>
            <w:tcW w:w="1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30675" w14:textId="77777777" w:rsidR="0023510F" w:rsidRPr="00425468" w:rsidRDefault="002351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BB5E1" w14:textId="77777777" w:rsidR="0023510F" w:rsidRPr="00425468" w:rsidRDefault="002351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3510F" w:rsidRPr="00EB42E9" w14:paraId="2A4E76CE" w14:textId="77777777" w:rsidTr="00425468">
        <w:trPr>
          <w:jc w:val="center"/>
        </w:trPr>
        <w:tc>
          <w:tcPr>
            <w:tcW w:w="2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F1543" w14:textId="77777777" w:rsidR="0023510F" w:rsidRPr="00425468" w:rsidRDefault="002351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Albumin (g/L)</w:t>
            </w:r>
          </w:p>
        </w:tc>
        <w:tc>
          <w:tcPr>
            <w:tcW w:w="1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FA2C7" w14:textId="77777777" w:rsidR="0023510F" w:rsidRPr="00425468" w:rsidRDefault="002351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0.99 (0.97–1.01)</w:t>
            </w:r>
          </w:p>
        </w:tc>
        <w:tc>
          <w:tcPr>
            <w:tcW w:w="5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4744C" w14:textId="24E0DE14" w:rsidR="0023510F" w:rsidRPr="00425468" w:rsidRDefault="002351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42E9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.367</w:t>
            </w:r>
          </w:p>
        </w:tc>
      </w:tr>
      <w:tr w:rsidR="0023510F" w:rsidRPr="00EB42E9" w14:paraId="4476E6C0" w14:textId="77777777" w:rsidTr="00425468">
        <w:trPr>
          <w:jc w:val="center"/>
        </w:trPr>
        <w:tc>
          <w:tcPr>
            <w:tcW w:w="2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08598" w14:textId="77777777" w:rsidR="0023510F" w:rsidRPr="00425468" w:rsidRDefault="002351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CRP (mg/L)</w:t>
            </w:r>
          </w:p>
        </w:tc>
        <w:tc>
          <w:tcPr>
            <w:tcW w:w="1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1DA02" w14:textId="77777777" w:rsidR="0023510F" w:rsidRPr="00425468" w:rsidRDefault="002351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1.00 (0.99–1.00)</w:t>
            </w:r>
          </w:p>
        </w:tc>
        <w:tc>
          <w:tcPr>
            <w:tcW w:w="5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544A2" w14:textId="1D2BDCFA" w:rsidR="0023510F" w:rsidRPr="00425468" w:rsidRDefault="002351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42E9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.266</w:t>
            </w:r>
          </w:p>
        </w:tc>
      </w:tr>
      <w:tr w:rsidR="0023510F" w:rsidRPr="00EB42E9" w14:paraId="18F5EA22" w14:textId="77777777" w:rsidTr="00425468">
        <w:trPr>
          <w:jc w:val="center"/>
        </w:trPr>
        <w:tc>
          <w:tcPr>
            <w:tcW w:w="2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F1CCF" w14:textId="77777777" w:rsidR="0023510F" w:rsidRPr="00425468" w:rsidRDefault="002351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b/>
                <w:color w:val="000000"/>
              </w:rPr>
              <w:t>Disease</w:t>
            </w:r>
          </w:p>
        </w:tc>
        <w:tc>
          <w:tcPr>
            <w:tcW w:w="1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0E87F" w14:textId="77777777" w:rsidR="0023510F" w:rsidRPr="00425468" w:rsidRDefault="002351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42BED" w14:textId="77777777" w:rsidR="0023510F" w:rsidRPr="00425468" w:rsidRDefault="002351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3510F" w:rsidRPr="00EB42E9" w14:paraId="10393505" w14:textId="77777777" w:rsidTr="00425468">
        <w:trPr>
          <w:jc w:val="center"/>
        </w:trPr>
        <w:tc>
          <w:tcPr>
            <w:tcW w:w="2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3D552" w14:textId="293125FB" w:rsidR="0023510F" w:rsidRPr="00425468" w:rsidRDefault="002351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Diagnosis</w:t>
            </w:r>
            <w:r w:rsidR="002E414F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42546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641839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  <w:r w:rsidR="00641839" w:rsidRPr="0042546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neoplasia (Ref: Malignancy)</w:t>
            </w:r>
          </w:p>
        </w:tc>
        <w:tc>
          <w:tcPr>
            <w:tcW w:w="1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B82C1" w14:textId="77777777" w:rsidR="0023510F" w:rsidRPr="00425468" w:rsidRDefault="002351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color w:val="000000"/>
              </w:rPr>
              <w:t>1.68 (1.26–2.23)</w:t>
            </w:r>
          </w:p>
        </w:tc>
        <w:tc>
          <w:tcPr>
            <w:tcW w:w="5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40964" w14:textId="2F406AC4" w:rsidR="0023510F" w:rsidRPr="00425468" w:rsidRDefault="002351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2546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23510F" w:rsidRPr="00EB42E9" w14:paraId="74B354E9" w14:textId="77777777" w:rsidTr="00425468">
        <w:trPr>
          <w:jc w:val="center"/>
        </w:trPr>
        <w:tc>
          <w:tcPr>
            <w:tcW w:w="5000" w:type="pct"/>
            <w:gridSpan w:val="3"/>
            <w:tcBorders>
              <w:top w:val="none" w:sz="0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3F661" w14:textId="495FC051" w:rsidR="00A6688E" w:rsidRDefault="0023510F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425468">
              <w:rPr>
                <w:rFonts w:ascii="Times New Roman" w:eastAsia="Arial" w:hAnsi="Times New Roman" w:cs="Times New Roman"/>
                <w:b/>
                <w:bCs/>
                <w:color w:val="000000"/>
              </w:rPr>
              <w:t>Legend</w:t>
            </w:r>
            <w:r w:rsidRPr="00425468">
              <w:rPr>
                <w:rFonts w:ascii="Times New Roman" w:eastAsia="Arial" w:hAnsi="Times New Roman" w:cs="Times New Roman"/>
                <w:color w:val="000000"/>
              </w:rPr>
              <w:t xml:space="preserve">: Prolonged length of stay (LOS) was defined as postoperative LOS greater than the 75th percentile (&gt; 15 days). Table shows adjusted risk ratios (aRR) with 95% confidence intervals (CI) and </w:t>
            </w:r>
            <w:r w:rsidRPr="00F572FD">
              <w:rPr>
                <w:rFonts w:ascii="Times New Roman" w:eastAsia="Arial" w:hAnsi="Times New Roman" w:cs="Times New Roman"/>
                <w:i/>
                <w:iCs/>
                <w:color w:val="000000"/>
              </w:rPr>
              <w:t>P</w:t>
            </w:r>
            <w:r w:rsidRPr="00425468">
              <w:rPr>
                <w:rFonts w:ascii="Times New Roman" w:eastAsia="Arial" w:hAnsi="Times New Roman" w:cs="Times New Roman"/>
                <w:color w:val="000000"/>
              </w:rPr>
              <w:t xml:space="preserve">-values from modified Poisson regression with robust standard errors applied to complete cases (N=1253; 171 excluded from total N=1424). The model was adjusted for all variables listed in the table. Overall prolonged LOS rate among complete cases: 23.4% (293/1253). </w:t>
            </w:r>
          </w:p>
          <w:p w14:paraId="7DB3C5AC" w14:textId="5B6DEC6D" w:rsidR="0023510F" w:rsidRPr="00425468" w:rsidRDefault="0023510F" w:rsidP="004254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425468">
              <w:rPr>
                <w:rFonts w:ascii="Times New Roman" w:eastAsia="Arial" w:hAnsi="Times New Roman" w:cs="Times New Roman"/>
                <w:b/>
                <w:bCs/>
                <w:color w:val="000000"/>
              </w:rPr>
              <w:lastRenderedPageBreak/>
              <w:t>Abbreviations</w:t>
            </w:r>
            <w:r w:rsidRPr="00425468">
              <w:rPr>
                <w:rFonts w:ascii="Times New Roman" w:eastAsia="Arial" w:hAnsi="Times New Roman" w:cs="Times New Roman"/>
                <w:color w:val="000000"/>
              </w:rPr>
              <w:t>: aRR, adjusted Risk Ratio; ASA, American Society of Anesthesiologists; BMI, Body Mass Index; CI, Confidence Interval; CRP, C-reactive Protein; ECOG, Eastern Cooperative Oncology Group; NAT, Neoadjuvant Therapy; WHO, World Health Organization.</w:t>
            </w:r>
          </w:p>
        </w:tc>
      </w:tr>
    </w:tbl>
    <w:p w14:paraId="4D92015B" w14:textId="77777777" w:rsidR="00AE6372" w:rsidRDefault="00AE6372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br w:type="page"/>
      </w:r>
    </w:p>
    <w:p w14:paraId="2FEF9979" w14:textId="2EF379BD" w:rsidR="00133875" w:rsidRPr="0018464D" w:rsidRDefault="00125B31" w:rsidP="00AE6372">
      <w:pPr>
        <w:spacing w:line="480" w:lineRule="auto"/>
        <w:rPr>
          <w:rFonts w:ascii="Times New Roman" w:hAnsi="Times New Roman" w:cs="Times New Roman"/>
        </w:rPr>
      </w:pPr>
      <w:r w:rsidRPr="0018464D">
        <w:rPr>
          <w:rFonts w:ascii="Times New Roman" w:hAnsi="Times New Roman" w:cs="Times New Roman"/>
          <w:b/>
          <w:bCs/>
        </w:rPr>
        <w:lastRenderedPageBreak/>
        <w:t>Figure S1</w:t>
      </w:r>
      <w:r w:rsidRPr="0018464D">
        <w:rPr>
          <w:rFonts w:ascii="Times New Roman" w:hAnsi="Times New Roman" w:cs="Times New Roman"/>
        </w:rPr>
        <w:t xml:space="preserve">. STROBE Diagram </w:t>
      </w:r>
    </w:p>
    <w:p w14:paraId="20983423" w14:textId="77777777" w:rsidR="00F15D4D" w:rsidRPr="0018464D" w:rsidRDefault="00F15D4D" w:rsidP="00D53192">
      <w:pPr>
        <w:spacing w:line="480" w:lineRule="auto"/>
        <w:rPr>
          <w:rFonts w:ascii="Times New Roman" w:hAnsi="Times New Roman" w:cs="Times New Roman"/>
        </w:rPr>
      </w:pPr>
    </w:p>
    <w:p w14:paraId="38C2183D" w14:textId="2110A2A8" w:rsidR="00357F46" w:rsidRPr="0018464D" w:rsidRDefault="00A021B7" w:rsidP="00D53192">
      <w:pPr>
        <w:spacing w:line="480" w:lineRule="auto"/>
        <w:rPr>
          <w:rFonts w:ascii="Times New Roman" w:hAnsi="Times New Roman" w:cs="Times New Roman"/>
        </w:rPr>
      </w:pPr>
      <w:r w:rsidRPr="0018464D">
        <w:rPr>
          <w:rFonts w:ascii="Times New Roman" w:hAnsi="Times New Roman" w:cs="Times New Roman"/>
          <w:noProof/>
        </w:rPr>
        <w:drawing>
          <wp:inline distT="0" distB="0" distL="0" distR="0" wp14:anchorId="163CB8B6" wp14:editId="3DB2946C">
            <wp:extent cx="6329855" cy="4508204"/>
            <wp:effectExtent l="0" t="0" r="0" b="6985"/>
            <wp:docPr id="1427881068" name="Graphic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7881068" name="Graphic 2"/>
                    <pic:cNvPicPr/>
                  </pic:nvPicPr>
                  <pic:blipFill>
                    <a:blip r:embed="rId8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29855" cy="45082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351D72" w14:textId="23F01F52" w:rsidR="009A15F6" w:rsidRPr="0018464D" w:rsidRDefault="009A15F6" w:rsidP="00D53192">
      <w:pPr>
        <w:spacing w:after="160" w:line="480" w:lineRule="auto"/>
        <w:rPr>
          <w:rFonts w:ascii="Times New Roman" w:hAnsi="Times New Roman" w:cs="Times New Roman"/>
        </w:rPr>
      </w:pPr>
      <w:r w:rsidRPr="0018464D">
        <w:rPr>
          <w:rFonts w:ascii="Times New Roman" w:hAnsi="Times New Roman" w:cs="Times New Roman"/>
        </w:rPr>
        <w:br w:type="page"/>
      </w:r>
    </w:p>
    <w:p w14:paraId="62711FEF" w14:textId="4D00653A" w:rsidR="005B29CA" w:rsidRDefault="005B29CA" w:rsidP="005B29CA">
      <w:pPr>
        <w:spacing w:line="480" w:lineRule="auto"/>
        <w:rPr>
          <w:rFonts w:ascii="Times New Roman" w:hAnsi="Times New Roman" w:cs="Times New Roman"/>
        </w:rPr>
      </w:pPr>
      <w:r w:rsidRPr="00793709">
        <w:rPr>
          <w:rFonts w:ascii="Times New Roman" w:hAnsi="Times New Roman" w:cs="Times New Roman"/>
          <w:b/>
          <w:bCs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</w:rPr>
        <w:t>S2</w:t>
      </w:r>
      <w:r w:rsidRPr="00793709">
        <w:rPr>
          <w:rFonts w:ascii="Times New Roman" w:hAnsi="Times New Roman" w:cs="Times New Roman"/>
          <w:b/>
          <w:bCs/>
        </w:rPr>
        <w:t xml:space="preserve">. </w:t>
      </w:r>
      <w:r w:rsidRPr="00793709">
        <w:rPr>
          <w:rFonts w:ascii="Times New Roman" w:hAnsi="Times New Roman" w:cs="Times New Roman"/>
        </w:rPr>
        <w:t>Multivariable Analysis using Multiple Imputation for Factors Associated with Achieving the Textbook Outcome</w:t>
      </w:r>
    </w:p>
    <w:p w14:paraId="0D94F97E" w14:textId="77777777" w:rsidR="00AE6372" w:rsidRPr="00793709" w:rsidRDefault="00AE6372" w:rsidP="005B29C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8E2F9F4" w14:textId="77777777" w:rsidR="005B29CA" w:rsidRPr="00793709" w:rsidRDefault="005B29CA" w:rsidP="005B29CA">
      <w:pPr>
        <w:spacing w:line="480" w:lineRule="auto"/>
        <w:rPr>
          <w:rFonts w:ascii="Times New Roman" w:hAnsi="Times New Roman" w:cs="Times New Roman"/>
          <w:b/>
          <w:bCs/>
        </w:rPr>
      </w:pPr>
      <w:r w:rsidRPr="00AD5182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42697F6B" wp14:editId="2432BC52">
            <wp:extent cx="5731226" cy="5158103"/>
            <wp:effectExtent l="0" t="0" r="3175" b="5080"/>
            <wp:docPr id="73102167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1021674" name="Picture 3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226" cy="51581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9BCF39" w14:textId="27C9C38A" w:rsidR="005B29CA" w:rsidRPr="00793709" w:rsidRDefault="005B29CA" w:rsidP="005B29CA">
      <w:pPr>
        <w:spacing w:line="480" w:lineRule="auto"/>
        <w:rPr>
          <w:rFonts w:ascii="Times New Roman" w:hAnsi="Times New Roman" w:cs="Times New Roman"/>
        </w:rPr>
      </w:pPr>
      <w:r w:rsidRPr="00793709">
        <w:rPr>
          <w:rFonts w:ascii="Times New Roman" w:hAnsi="Times New Roman" w:cs="Times New Roman"/>
          <w:b/>
          <w:bCs/>
        </w:rPr>
        <w:t>Legend</w:t>
      </w:r>
      <w:r w:rsidRPr="00793709">
        <w:rPr>
          <w:rFonts w:ascii="Times New Roman" w:hAnsi="Times New Roman" w:cs="Times New Roman"/>
        </w:rPr>
        <w:t xml:space="preserve">: Forest plot displaying pooled adjusted </w:t>
      </w:r>
      <w:r w:rsidR="007A4339">
        <w:rPr>
          <w:rFonts w:ascii="Times New Roman" w:hAnsi="Times New Roman" w:cs="Times New Roman"/>
        </w:rPr>
        <w:t>risk</w:t>
      </w:r>
      <w:r w:rsidR="007A4339" w:rsidRPr="00793709">
        <w:rPr>
          <w:rFonts w:ascii="Times New Roman" w:hAnsi="Times New Roman" w:cs="Times New Roman"/>
        </w:rPr>
        <w:t xml:space="preserve"> </w:t>
      </w:r>
      <w:r w:rsidRPr="00793709">
        <w:rPr>
          <w:rFonts w:ascii="Times New Roman" w:hAnsi="Times New Roman" w:cs="Times New Roman"/>
        </w:rPr>
        <w:t>ratios (a</w:t>
      </w:r>
      <w:r w:rsidR="007A4339">
        <w:rPr>
          <w:rFonts w:ascii="Times New Roman" w:hAnsi="Times New Roman" w:cs="Times New Roman"/>
        </w:rPr>
        <w:t>R</w:t>
      </w:r>
      <w:r w:rsidRPr="00793709">
        <w:rPr>
          <w:rFonts w:ascii="Times New Roman" w:hAnsi="Times New Roman" w:cs="Times New Roman"/>
        </w:rPr>
        <w:t xml:space="preserve">Rs) and 95% confidence intervals (CIs) from the multivariable </w:t>
      </w:r>
      <w:r w:rsidR="007A4339">
        <w:rPr>
          <w:rFonts w:ascii="Times New Roman" w:hAnsi="Times New Roman" w:cs="Times New Roman"/>
        </w:rPr>
        <w:t>Poisson</w:t>
      </w:r>
      <w:r w:rsidR="007A4339" w:rsidRPr="00793709">
        <w:rPr>
          <w:rFonts w:ascii="Times New Roman" w:hAnsi="Times New Roman" w:cs="Times New Roman"/>
        </w:rPr>
        <w:t xml:space="preserve"> </w:t>
      </w:r>
      <w:r w:rsidRPr="00793709">
        <w:rPr>
          <w:rFonts w:ascii="Times New Roman" w:hAnsi="Times New Roman" w:cs="Times New Roman"/>
        </w:rPr>
        <w:t>regression model using multiple imputation (m=20) for achieving the composite textbook</w:t>
      </w:r>
      <w:r w:rsidRPr="00793709" w:rsidDel="00965351">
        <w:rPr>
          <w:rFonts w:ascii="Times New Roman" w:hAnsi="Times New Roman" w:cs="Times New Roman"/>
        </w:rPr>
        <w:t xml:space="preserve"> </w:t>
      </w:r>
      <w:r w:rsidRPr="00793709">
        <w:rPr>
          <w:rFonts w:ascii="Times New Roman" w:hAnsi="Times New Roman" w:cs="Times New Roman"/>
        </w:rPr>
        <w:t>outcome after pancreatoduodenectomy (Total N=1424). Dots represent the pooled a</w:t>
      </w:r>
      <w:r w:rsidR="00661251">
        <w:rPr>
          <w:rFonts w:ascii="Times New Roman" w:hAnsi="Times New Roman" w:cs="Times New Roman"/>
        </w:rPr>
        <w:t>R</w:t>
      </w:r>
      <w:r w:rsidRPr="00793709">
        <w:rPr>
          <w:rFonts w:ascii="Times New Roman" w:hAnsi="Times New Roman" w:cs="Times New Roman"/>
        </w:rPr>
        <w:t>R point estimate, and horizontal lines represent the pooled 95% CI. The vertical dashed line indicates an a</w:t>
      </w:r>
      <w:r w:rsidR="00661251">
        <w:rPr>
          <w:rFonts w:ascii="Times New Roman" w:hAnsi="Times New Roman" w:cs="Times New Roman"/>
        </w:rPr>
        <w:t>R</w:t>
      </w:r>
      <w:r w:rsidRPr="00793709">
        <w:rPr>
          <w:rFonts w:ascii="Times New Roman" w:hAnsi="Times New Roman" w:cs="Times New Roman"/>
        </w:rPr>
        <w:t xml:space="preserve">R of 1.0 (no association). Reference groups include no cachexia, no neoadjuvant therapy (NAT), female </w:t>
      </w:r>
      <w:r w:rsidR="004C0E56">
        <w:rPr>
          <w:rFonts w:ascii="Times New Roman" w:hAnsi="Times New Roman" w:cs="Times New Roman"/>
        </w:rPr>
        <w:t>sex</w:t>
      </w:r>
      <w:r w:rsidRPr="00793709">
        <w:rPr>
          <w:rFonts w:ascii="Times New Roman" w:hAnsi="Times New Roman" w:cs="Times New Roman"/>
        </w:rPr>
        <w:t xml:space="preserve">, normal BMI, ASA score 1-2, WHO ECOG score 0-1, no diabetes, no heart disease, no lung disease, and </w:t>
      </w:r>
      <w:r w:rsidRPr="00793709">
        <w:rPr>
          <w:rFonts w:ascii="Times New Roman" w:hAnsi="Times New Roman" w:cs="Times New Roman"/>
        </w:rPr>
        <w:lastRenderedPageBreak/>
        <w:t>malignancy diagnosis. Points and confidence intervals are colored red if the association is statistically significant (p&lt;0.05) and black otherwise. Model adjusted for all variables shown. Significance levels derived from pooled results: * p&lt;0.05, ** p&lt;0.01, *** p&lt;0.001.</w:t>
      </w:r>
    </w:p>
    <w:p w14:paraId="0332C0B1" w14:textId="77777777" w:rsidR="005B29CA" w:rsidRDefault="005B29CA">
      <w:pPr>
        <w:spacing w:after="160" w:line="259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DEE4BE1" w14:textId="588E21B0" w:rsidR="00472194" w:rsidRPr="0018464D" w:rsidRDefault="009A15F6" w:rsidP="00D53192">
      <w:pPr>
        <w:spacing w:line="480" w:lineRule="auto"/>
        <w:rPr>
          <w:rFonts w:ascii="Times New Roman" w:hAnsi="Times New Roman" w:cs="Times New Roman"/>
        </w:rPr>
      </w:pPr>
      <w:r w:rsidRPr="0018464D">
        <w:rPr>
          <w:rFonts w:ascii="Times New Roman" w:hAnsi="Times New Roman" w:cs="Times New Roman"/>
          <w:b/>
          <w:bCs/>
        </w:rPr>
        <w:lastRenderedPageBreak/>
        <w:t>Figure S</w:t>
      </w:r>
      <w:r w:rsidR="00D425C0">
        <w:rPr>
          <w:rFonts w:ascii="Times New Roman" w:hAnsi="Times New Roman" w:cs="Times New Roman"/>
          <w:b/>
          <w:bCs/>
        </w:rPr>
        <w:t>3</w:t>
      </w:r>
      <w:r w:rsidRPr="0018464D">
        <w:rPr>
          <w:rFonts w:ascii="Times New Roman" w:hAnsi="Times New Roman" w:cs="Times New Roman"/>
        </w:rPr>
        <w:t>. Adjusted Effect of Preoperative Cachexia on Individual Short-Term Outcome Components (Excluding Length of Stay)</w:t>
      </w:r>
    </w:p>
    <w:p w14:paraId="32FFA6BA" w14:textId="77777777" w:rsidR="009A15F6" w:rsidRPr="0018464D" w:rsidRDefault="009A15F6" w:rsidP="00D53192">
      <w:pPr>
        <w:spacing w:line="480" w:lineRule="auto"/>
        <w:rPr>
          <w:rFonts w:ascii="Times New Roman" w:hAnsi="Times New Roman" w:cs="Times New Roman"/>
        </w:rPr>
      </w:pPr>
    </w:p>
    <w:p w14:paraId="7D24A9DD" w14:textId="14F1642E" w:rsidR="009A15F6" w:rsidRPr="0018464D" w:rsidRDefault="009A15F6" w:rsidP="00D53192">
      <w:pPr>
        <w:spacing w:line="480" w:lineRule="auto"/>
        <w:rPr>
          <w:rFonts w:ascii="Times New Roman" w:hAnsi="Times New Roman" w:cs="Times New Roman"/>
        </w:rPr>
      </w:pPr>
      <w:r w:rsidRPr="0018464D">
        <w:rPr>
          <w:rFonts w:ascii="Times New Roman" w:hAnsi="Times New Roman" w:cs="Times New Roman"/>
          <w:noProof/>
        </w:rPr>
        <w:drawing>
          <wp:inline distT="0" distB="0" distL="0" distR="0" wp14:anchorId="0B9CF781" wp14:editId="231FA87E">
            <wp:extent cx="5731508" cy="2865753"/>
            <wp:effectExtent l="0" t="0" r="3175" b="0"/>
            <wp:docPr id="194979279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9792796" name="Picture 1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08" cy="28657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44E1C6" w14:textId="443AD72C" w:rsidR="008D62CD" w:rsidRPr="0018464D" w:rsidRDefault="009A15F6" w:rsidP="00D34AC1">
      <w:pPr>
        <w:spacing w:line="480" w:lineRule="auto"/>
        <w:rPr>
          <w:rFonts w:ascii="Times New Roman" w:hAnsi="Times New Roman" w:cs="Times New Roman"/>
        </w:rPr>
      </w:pPr>
      <w:r w:rsidRPr="0018464D">
        <w:rPr>
          <w:rFonts w:ascii="Times New Roman" w:hAnsi="Times New Roman" w:cs="Times New Roman"/>
          <w:b/>
          <w:bCs/>
        </w:rPr>
        <w:t>Legend:</w:t>
      </w:r>
      <w:r w:rsidRPr="0018464D">
        <w:rPr>
          <w:rFonts w:ascii="Times New Roman" w:hAnsi="Times New Roman" w:cs="Times New Roman"/>
        </w:rPr>
        <w:t xml:space="preserve"> </w:t>
      </w:r>
      <w:r w:rsidR="00F66F4C" w:rsidRPr="00F66F4C">
        <w:rPr>
          <w:rFonts w:ascii="Times New Roman" w:hAnsi="Times New Roman" w:cs="Times New Roman"/>
        </w:rPr>
        <w:t>Forest plot displays pooled adjusted risk ratios (aRR) with 95% confidence intervals (CI) for the association between preoperative cachexia (reference: no cachexia) and individual short-term outcome components after pancreatoduodenectomy:</w:t>
      </w:r>
      <w:r w:rsidR="002E2823">
        <w:rPr>
          <w:rFonts w:ascii="Times New Roman" w:hAnsi="Times New Roman" w:cs="Times New Roman"/>
        </w:rPr>
        <w:t xml:space="preserve"> S</w:t>
      </w:r>
      <w:r w:rsidR="00F66F4C" w:rsidRPr="00F66F4C">
        <w:rPr>
          <w:rFonts w:ascii="Times New Roman" w:hAnsi="Times New Roman" w:cs="Times New Roman"/>
        </w:rPr>
        <w:t xml:space="preserve">evere complication (Accordion ≥3), reoperation, any 30-day readmission, </w:t>
      </w:r>
      <w:r w:rsidR="002E2823" w:rsidRPr="002E2823">
        <w:rPr>
          <w:rFonts w:ascii="Times New Roman" w:hAnsi="Times New Roman" w:cs="Times New Roman"/>
        </w:rPr>
        <w:t>prolonged length of stay (&gt;75th percentile),</w:t>
      </w:r>
      <w:r w:rsidR="002E2823" w:rsidRPr="00F66F4C">
        <w:rPr>
          <w:rFonts w:ascii="Times New Roman" w:hAnsi="Times New Roman" w:cs="Times New Roman"/>
        </w:rPr>
        <w:t xml:space="preserve"> </w:t>
      </w:r>
      <w:r w:rsidR="00F66F4C" w:rsidRPr="00F66F4C">
        <w:rPr>
          <w:rFonts w:ascii="Times New Roman" w:hAnsi="Times New Roman" w:cs="Times New Roman"/>
        </w:rPr>
        <w:t>and 30-day mortality. Estimates are from separate modified Poisson regressions (log link, robust standard errors) fit to 20 multiply imputed datasets (N = 1,424) and adjusted for the same covariates as the primary textbook-outcome model (Methods/Table 2). The dashed vertical line indicates aRR = 1.0 (no association). The x-axis is log-scaled.</w:t>
      </w:r>
      <w:r w:rsidR="008D62CD" w:rsidRPr="0018464D">
        <w:rPr>
          <w:rFonts w:ascii="Times New Roman" w:hAnsi="Times New Roman" w:cs="Times New Roman"/>
        </w:rPr>
        <w:br w:type="page"/>
      </w:r>
    </w:p>
    <w:p w14:paraId="55F785CC" w14:textId="5F5EFAD8" w:rsidR="008D62CD" w:rsidRDefault="00B15A5D" w:rsidP="00D53192">
      <w:pPr>
        <w:spacing w:line="480" w:lineRule="auto"/>
        <w:rPr>
          <w:rFonts w:ascii="Times New Roman" w:hAnsi="Times New Roman" w:cs="Times New Roman"/>
          <w:lang w:val="en-US"/>
        </w:rPr>
      </w:pPr>
      <w:r w:rsidRPr="001A1D0E">
        <w:rPr>
          <w:rFonts w:ascii="Times New Roman" w:hAnsi="Times New Roman" w:cs="Times New Roman"/>
          <w:b/>
          <w:bCs/>
          <w:lang w:val="en-US"/>
        </w:rPr>
        <w:lastRenderedPageBreak/>
        <w:t>Figure S</w:t>
      </w:r>
      <w:r w:rsidR="00C44187">
        <w:rPr>
          <w:rFonts w:ascii="Times New Roman" w:hAnsi="Times New Roman" w:cs="Times New Roman"/>
          <w:b/>
          <w:bCs/>
          <w:lang w:val="en-US"/>
        </w:rPr>
        <w:t>4</w:t>
      </w:r>
      <w:r>
        <w:rPr>
          <w:rFonts w:ascii="Times New Roman" w:hAnsi="Times New Roman" w:cs="Times New Roman"/>
          <w:lang w:val="en-US"/>
        </w:rPr>
        <w:t xml:space="preserve">. </w:t>
      </w:r>
      <w:r w:rsidR="00AC3050" w:rsidRPr="00AC3050">
        <w:rPr>
          <w:rFonts w:ascii="Times New Roman" w:hAnsi="Times New Roman" w:cs="Times New Roman"/>
          <w:lang w:val="en-US"/>
        </w:rPr>
        <w:t>Forest Plot of Multivariable Cox Proportional-Hazards Regression Analysis for Long-Term Overall Survival</w:t>
      </w:r>
    </w:p>
    <w:p w14:paraId="29696E00" w14:textId="77777777" w:rsidR="00AC3050" w:rsidRDefault="00AC3050" w:rsidP="00D53192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F8F5F52" w14:textId="4BB7FF25" w:rsidR="00AC3050" w:rsidRDefault="00AC3050" w:rsidP="00D53192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6CC41BC2" wp14:editId="20A1B75F">
            <wp:extent cx="5731510" cy="5158105"/>
            <wp:effectExtent l="0" t="0" r="2540" b="4445"/>
            <wp:docPr id="1636892763" name="Picture 1" descr="A diagram with black and 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6892763" name="Picture 1" descr="A diagram with black and red lines&#10;&#10;AI-generated content may be incorrect.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158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270D63" w14:textId="0B3492A3" w:rsidR="00622728" w:rsidRPr="00793709" w:rsidRDefault="00AC3050" w:rsidP="00D53192">
      <w:pPr>
        <w:spacing w:line="480" w:lineRule="auto"/>
        <w:rPr>
          <w:rFonts w:ascii="Times New Roman" w:hAnsi="Times New Roman" w:cs="Times New Roman"/>
          <w:lang w:val="en-US"/>
        </w:rPr>
      </w:pPr>
      <w:r w:rsidRPr="001A1D0E">
        <w:rPr>
          <w:rFonts w:ascii="Times New Roman" w:hAnsi="Times New Roman" w:cs="Times New Roman"/>
          <w:b/>
          <w:bCs/>
          <w:lang w:val="en-US"/>
        </w:rPr>
        <w:t>Legend</w:t>
      </w:r>
      <w:r>
        <w:rPr>
          <w:rFonts w:ascii="Times New Roman" w:hAnsi="Times New Roman" w:cs="Times New Roman"/>
          <w:lang w:val="en-US"/>
        </w:rPr>
        <w:t xml:space="preserve">: </w:t>
      </w:r>
      <w:r w:rsidR="00FF7C17" w:rsidRPr="00FF7C17">
        <w:rPr>
          <w:rFonts w:ascii="Times New Roman" w:hAnsi="Times New Roman" w:cs="Times New Roman"/>
        </w:rPr>
        <w:t>Forest plot displaying adjusted Hazard Ratios (aHRs) and 95% Confidence Intervals (CIs) from the multivariable Cox proportional-hazards regression model for long-term overall survival using multiply imputed datasets (N=1,424). The model included preoperative cachexia, neoadjuvant therapy (NAT), their interaction term (Cachexia × NAT), and was adjusted for age, sex, BMI category, ASA score, WHO/ECOG score, diabetes mellitus, preoperative albumin, preoperative C-reactive protein, and preoperative diagnosis type</w:t>
      </w:r>
      <w:r w:rsidR="00FF7C17">
        <w:rPr>
          <w:rFonts w:ascii="Times New Roman" w:hAnsi="Times New Roman" w:cs="Times New Roman"/>
        </w:rPr>
        <w:t>.</w:t>
      </w:r>
      <w:r w:rsidR="00622728">
        <w:rPr>
          <w:rFonts w:ascii="Times New Roman" w:hAnsi="Times New Roman" w:cs="Times New Roman"/>
        </w:rPr>
        <w:t xml:space="preserve"> </w:t>
      </w:r>
      <w:r w:rsidR="00622728" w:rsidRPr="00793709">
        <w:rPr>
          <w:rFonts w:ascii="Times New Roman" w:hAnsi="Times New Roman" w:cs="Times New Roman"/>
          <w:lang w:val="en-US"/>
        </w:rPr>
        <w:t xml:space="preserve">Reference groups include no cachexia, no neoadjuvant therapy (NAT), female </w:t>
      </w:r>
      <w:r w:rsidR="004C0E56">
        <w:rPr>
          <w:rFonts w:ascii="Times New Roman" w:hAnsi="Times New Roman" w:cs="Times New Roman"/>
          <w:lang w:val="en-US"/>
        </w:rPr>
        <w:t>sex</w:t>
      </w:r>
      <w:r w:rsidR="00622728" w:rsidRPr="00793709">
        <w:rPr>
          <w:rFonts w:ascii="Times New Roman" w:hAnsi="Times New Roman" w:cs="Times New Roman"/>
          <w:lang w:val="en-US"/>
        </w:rPr>
        <w:t xml:space="preserve">, normal </w:t>
      </w:r>
      <w:r w:rsidR="00622728" w:rsidRPr="00793709">
        <w:rPr>
          <w:rFonts w:ascii="Times New Roman" w:hAnsi="Times New Roman" w:cs="Times New Roman"/>
          <w:lang w:val="en-US"/>
        </w:rPr>
        <w:lastRenderedPageBreak/>
        <w:t>BMI, ASA score 1-2, WHO ECOG score 0-1, no diabetes, no heart disease, no lung disease, and malignancy diagnosis. Points and confidence intervals are colored red if the association is statistically significant (p&lt;0.05) and black otherwise. Model adjusted for all variables shown. Significance levels derived from pooled results: * p&lt;0.05, ** p&lt;0.01, *** p&lt;0.001.</w:t>
      </w:r>
    </w:p>
    <w:p w14:paraId="6A3940F5" w14:textId="4F3943A4" w:rsidR="00AC3050" w:rsidRPr="0018464D" w:rsidRDefault="00AC3050" w:rsidP="00D53192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AC3050" w:rsidRPr="0018464D">
      <w:headerReference w:type="default" r:id="rId13"/>
      <w:footerReference w:type="defaul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D28D55" w14:textId="77777777" w:rsidR="00ED10E5" w:rsidRDefault="00ED10E5" w:rsidP="00FC7200">
      <w:r>
        <w:separator/>
      </w:r>
    </w:p>
  </w:endnote>
  <w:endnote w:type="continuationSeparator" w:id="0">
    <w:p w14:paraId="2574F3C4" w14:textId="77777777" w:rsidR="00ED10E5" w:rsidRDefault="00ED10E5" w:rsidP="00FC72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90E818" w14:textId="79280001" w:rsidR="00FC7200" w:rsidRPr="00FC7200" w:rsidRDefault="00FC7200">
    <w:pPr>
      <w:pStyle w:val="Footer"/>
      <w:jc w:val="right"/>
      <w:rPr>
        <w:rFonts w:ascii="Times New Roman" w:hAnsi="Times New Roman" w:cs="Times New Roman"/>
      </w:rPr>
    </w:pPr>
  </w:p>
  <w:p w14:paraId="0A92E6C7" w14:textId="77777777" w:rsidR="00FC7200" w:rsidRDefault="00FC72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4DA1F1" w14:textId="77777777" w:rsidR="00ED10E5" w:rsidRDefault="00ED10E5" w:rsidP="00FC7200">
      <w:r>
        <w:separator/>
      </w:r>
    </w:p>
  </w:footnote>
  <w:footnote w:type="continuationSeparator" w:id="0">
    <w:p w14:paraId="2BE9C049" w14:textId="77777777" w:rsidR="00ED10E5" w:rsidRDefault="00ED10E5" w:rsidP="00FC720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sz w:val="22"/>
        <w:szCs w:val="22"/>
      </w:rPr>
      <w:id w:val="-1825581322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55CAC2C2" w14:textId="1097BB18" w:rsidR="00D72D03" w:rsidRPr="00D27BDC" w:rsidRDefault="00D72D03">
        <w:pPr>
          <w:pStyle w:val="Header"/>
          <w:jc w:val="right"/>
          <w:rPr>
            <w:rFonts w:ascii="Times New Roman" w:hAnsi="Times New Roman" w:cs="Times New Roman"/>
            <w:sz w:val="22"/>
            <w:szCs w:val="22"/>
          </w:rPr>
        </w:pPr>
        <w:r w:rsidRPr="00D27BDC">
          <w:rPr>
            <w:rFonts w:ascii="Times New Roman" w:hAnsi="Times New Roman" w:cs="Times New Roman"/>
            <w:sz w:val="22"/>
            <w:szCs w:val="22"/>
          </w:rPr>
          <w:fldChar w:fldCharType="begin"/>
        </w:r>
        <w:r w:rsidRPr="00D27BDC">
          <w:rPr>
            <w:rFonts w:ascii="Times New Roman" w:hAnsi="Times New Roman" w:cs="Times New Roman"/>
            <w:sz w:val="22"/>
            <w:szCs w:val="22"/>
          </w:rPr>
          <w:instrText xml:space="preserve"> PAGE   \* MERGEFORMAT </w:instrText>
        </w:r>
        <w:r w:rsidRPr="00D27BDC">
          <w:rPr>
            <w:rFonts w:ascii="Times New Roman" w:hAnsi="Times New Roman" w:cs="Times New Roman"/>
            <w:sz w:val="22"/>
            <w:szCs w:val="22"/>
          </w:rPr>
          <w:fldChar w:fldCharType="separate"/>
        </w:r>
        <w:r w:rsidRPr="00D27BDC">
          <w:rPr>
            <w:rFonts w:ascii="Times New Roman" w:hAnsi="Times New Roman" w:cs="Times New Roman"/>
            <w:noProof/>
            <w:sz w:val="22"/>
            <w:szCs w:val="22"/>
          </w:rPr>
          <w:t>2</w:t>
        </w:r>
        <w:r w:rsidRPr="00D27BDC">
          <w:rPr>
            <w:rFonts w:ascii="Times New Roman" w:hAnsi="Times New Roman" w:cs="Times New Roman"/>
            <w:noProof/>
            <w:sz w:val="22"/>
            <w:szCs w:val="22"/>
          </w:rPr>
          <w:fldChar w:fldCharType="end"/>
        </w:r>
      </w:p>
    </w:sdtContent>
  </w:sdt>
  <w:p w14:paraId="1B1751DE" w14:textId="77777777" w:rsidR="00D72D03" w:rsidRDefault="00D72D0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CB0489"/>
    <w:multiLevelType w:val="multilevel"/>
    <w:tmpl w:val="4FD643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1207117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71C"/>
    <w:rsid w:val="00002C25"/>
    <w:rsid w:val="0001269D"/>
    <w:rsid w:val="00014AB1"/>
    <w:rsid w:val="00017335"/>
    <w:rsid w:val="00025019"/>
    <w:rsid w:val="00025267"/>
    <w:rsid w:val="00025F1E"/>
    <w:rsid w:val="00027BCA"/>
    <w:rsid w:val="000323BA"/>
    <w:rsid w:val="00035601"/>
    <w:rsid w:val="0003747B"/>
    <w:rsid w:val="00042A48"/>
    <w:rsid w:val="00045F9D"/>
    <w:rsid w:val="00065442"/>
    <w:rsid w:val="00066706"/>
    <w:rsid w:val="00070038"/>
    <w:rsid w:val="000747C0"/>
    <w:rsid w:val="00075AA1"/>
    <w:rsid w:val="00080581"/>
    <w:rsid w:val="0008520E"/>
    <w:rsid w:val="0009465D"/>
    <w:rsid w:val="00097F23"/>
    <w:rsid w:val="000A14D4"/>
    <w:rsid w:val="000B2C10"/>
    <w:rsid w:val="000C2008"/>
    <w:rsid w:val="000C2301"/>
    <w:rsid w:val="000C597F"/>
    <w:rsid w:val="000F5F5D"/>
    <w:rsid w:val="000F7379"/>
    <w:rsid w:val="001129D0"/>
    <w:rsid w:val="00116E85"/>
    <w:rsid w:val="00117CF5"/>
    <w:rsid w:val="001203C2"/>
    <w:rsid w:val="001222F8"/>
    <w:rsid w:val="00125570"/>
    <w:rsid w:val="00125B31"/>
    <w:rsid w:val="001279FB"/>
    <w:rsid w:val="00133875"/>
    <w:rsid w:val="00133ADF"/>
    <w:rsid w:val="00134F55"/>
    <w:rsid w:val="00135DD3"/>
    <w:rsid w:val="00144980"/>
    <w:rsid w:val="00152A5C"/>
    <w:rsid w:val="001552A3"/>
    <w:rsid w:val="00155977"/>
    <w:rsid w:val="00167E53"/>
    <w:rsid w:val="00170122"/>
    <w:rsid w:val="001743E1"/>
    <w:rsid w:val="00180B9A"/>
    <w:rsid w:val="001821AA"/>
    <w:rsid w:val="0018464D"/>
    <w:rsid w:val="0019246A"/>
    <w:rsid w:val="0019774C"/>
    <w:rsid w:val="001A00E6"/>
    <w:rsid w:val="001A172E"/>
    <w:rsid w:val="001A1D0E"/>
    <w:rsid w:val="001B7609"/>
    <w:rsid w:val="001D5BB9"/>
    <w:rsid w:val="001E3FDE"/>
    <w:rsid w:val="00200A2C"/>
    <w:rsid w:val="00200D5A"/>
    <w:rsid w:val="002077F9"/>
    <w:rsid w:val="00207BD2"/>
    <w:rsid w:val="002172A3"/>
    <w:rsid w:val="00220680"/>
    <w:rsid w:val="002213CC"/>
    <w:rsid w:val="00222EFC"/>
    <w:rsid w:val="00231A9B"/>
    <w:rsid w:val="00234601"/>
    <w:rsid w:val="0023510F"/>
    <w:rsid w:val="00235171"/>
    <w:rsid w:val="00235527"/>
    <w:rsid w:val="0024554B"/>
    <w:rsid w:val="00246836"/>
    <w:rsid w:val="00254E40"/>
    <w:rsid w:val="002605F3"/>
    <w:rsid w:val="00263B73"/>
    <w:rsid w:val="00265952"/>
    <w:rsid w:val="00270002"/>
    <w:rsid w:val="00273516"/>
    <w:rsid w:val="00273F24"/>
    <w:rsid w:val="00276443"/>
    <w:rsid w:val="002850A6"/>
    <w:rsid w:val="00286D23"/>
    <w:rsid w:val="002A510D"/>
    <w:rsid w:val="002A7DFB"/>
    <w:rsid w:val="002B47E9"/>
    <w:rsid w:val="002C1D73"/>
    <w:rsid w:val="002C6A31"/>
    <w:rsid w:val="002D2AE4"/>
    <w:rsid w:val="002E2823"/>
    <w:rsid w:val="002E2E5D"/>
    <w:rsid w:val="002E337C"/>
    <w:rsid w:val="002E414F"/>
    <w:rsid w:val="002E42B5"/>
    <w:rsid w:val="002E46CB"/>
    <w:rsid w:val="002F110A"/>
    <w:rsid w:val="002F6A36"/>
    <w:rsid w:val="0030750E"/>
    <w:rsid w:val="00312F2E"/>
    <w:rsid w:val="00313271"/>
    <w:rsid w:val="003211B0"/>
    <w:rsid w:val="0032241D"/>
    <w:rsid w:val="00323921"/>
    <w:rsid w:val="00326238"/>
    <w:rsid w:val="00341782"/>
    <w:rsid w:val="00343AD2"/>
    <w:rsid w:val="00350461"/>
    <w:rsid w:val="003520AB"/>
    <w:rsid w:val="00357F46"/>
    <w:rsid w:val="003628F2"/>
    <w:rsid w:val="00363099"/>
    <w:rsid w:val="00364998"/>
    <w:rsid w:val="003A3329"/>
    <w:rsid w:val="003A656D"/>
    <w:rsid w:val="003C036C"/>
    <w:rsid w:val="003C181C"/>
    <w:rsid w:val="003F5BE8"/>
    <w:rsid w:val="00407E90"/>
    <w:rsid w:val="0041148C"/>
    <w:rsid w:val="00412FB9"/>
    <w:rsid w:val="004135D1"/>
    <w:rsid w:val="00415D69"/>
    <w:rsid w:val="00415F19"/>
    <w:rsid w:val="00425468"/>
    <w:rsid w:val="00441328"/>
    <w:rsid w:val="004418FA"/>
    <w:rsid w:val="00453112"/>
    <w:rsid w:val="00456565"/>
    <w:rsid w:val="00462465"/>
    <w:rsid w:val="00471EE7"/>
    <w:rsid w:val="00472194"/>
    <w:rsid w:val="00476EE5"/>
    <w:rsid w:val="00486A17"/>
    <w:rsid w:val="00490CB8"/>
    <w:rsid w:val="00495257"/>
    <w:rsid w:val="00495E2B"/>
    <w:rsid w:val="004A1554"/>
    <w:rsid w:val="004A5F2F"/>
    <w:rsid w:val="004C0E56"/>
    <w:rsid w:val="004C64F9"/>
    <w:rsid w:val="004D70B2"/>
    <w:rsid w:val="004E0E4E"/>
    <w:rsid w:val="004E23EE"/>
    <w:rsid w:val="004E645A"/>
    <w:rsid w:val="00502F35"/>
    <w:rsid w:val="00514CDC"/>
    <w:rsid w:val="00536341"/>
    <w:rsid w:val="00547BD8"/>
    <w:rsid w:val="00561B94"/>
    <w:rsid w:val="00561CCE"/>
    <w:rsid w:val="00565D77"/>
    <w:rsid w:val="00571769"/>
    <w:rsid w:val="00571ADA"/>
    <w:rsid w:val="0057726C"/>
    <w:rsid w:val="00587352"/>
    <w:rsid w:val="005914D3"/>
    <w:rsid w:val="005931A3"/>
    <w:rsid w:val="00595DD7"/>
    <w:rsid w:val="005A0041"/>
    <w:rsid w:val="005A309F"/>
    <w:rsid w:val="005A3219"/>
    <w:rsid w:val="005B0AEC"/>
    <w:rsid w:val="005B29CA"/>
    <w:rsid w:val="005B2CDE"/>
    <w:rsid w:val="005B7F8D"/>
    <w:rsid w:val="005C5CE4"/>
    <w:rsid w:val="005D4D5A"/>
    <w:rsid w:val="005F52B8"/>
    <w:rsid w:val="006058D8"/>
    <w:rsid w:val="00606047"/>
    <w:rsid w:val="00610254"/>
    <w:rsid w:val="00613317"/>
    <w:rsid w:val="00622728"/>
    <w:rsid w:val="00626C5B"/>
    <w:rsid w:val="006330F4"/>
    <w:rsid w:val="006359D4"/>
    <w:rsid w:val="00635E53"/>
    <w:rsid w:val="00636640"/>
    <w:rsid w:val="00641839"/>
    <w:rsid w:val="00641C29"/>
    <w:rsid w:val="00642619"/>
    <w:rsid w:val="0064286C"/>
    <w:rsid w:val="00650B63"/>
    <w:rsid w:val="00661251"/>
    <w:rsid w:val="006676BF"/>
    <w:rsid w:val="00692B1D"/>
    <w:rsid w:val="00694C94"/>
    <w:rsid w:val="006A45D4"/>
    <w:rsid w:val="006C0FD6"/>
    <w:rsid w:val="006C2921"/>
    <w:rsid w:val="006C6900"/>
    <w:rsid w:val="006D2A46"/>
    <w:rsid w:val="006E3776"/>
    <w:rsid w:val="006F2D6D"/>
    <w:rsid w:val="006F5D7C"/>
    <w:rsid w:val="007023C1"/>
    <w:rsid w:val="007036E0"/>
    <w:rsid w:val="007103AB"/>
    <w:rsid w:val="007104B2"/>
    <w:rsid w:val="00713CFC"/>
    <w:rsid w:val="007148A6"/>
    <w:rsid w:val="00720EE1"/>
    <w:rsid w:val="0073325E"/>
    <w:rsid w:val="00742534"/>
    <w:rsid w:val="0075686A"/>
    <w:rsid w:val="007609A9"/>
    <w:rsid w:val="00762FF0"/>
    <w:rsid w:val="007752BD"/>
    <w:rsid w:val="00775D2A"/>
    <w:rsid w:val="00777F45"/>
    <w:rsid w:val="00786189"/>
    <w:rsid w:val="00791C3F"/>
    <w:rsid w:val="007A113B"/>
    <w:rsid w:val="007A4339"/>
    <w:rsid w:val="007A6C84"/>
    <w:rsid w:val="007B0C8C"/>
    <w:rsid w:val="007C1F84"/>
    <w:rsid w:val="007C344D"/>
    <w:rsid w:val="007C621C"/>
    <w:rsid w:val="007D0CF5"/>
    <w:rsid w:val="007D6906"/>
    <w:rsid w:val="007F5474"/>
    <w:rsid w:val="008120FE"/>
    <w:rsid w:val="00813B5F"/>
    <w:rsid w:val="008272C5"/>
    <w:rsid w:val="00827DCA"/>
    <w:rsid w:val="00827EA7"/>
    <w:rsid w:val="00860320"/>
    <w:rsid w:val="00865D11"/>
    <w:rsid w:val="00872585"/>
    <w:rsid w:val="008761B1"/>
    <w:rsid w:val="00890D60"/>
    <w:rsid w:val="00892760"/>
    <w:rsid w:val="008C1A81"/>
    <w:rsid w:val="008C6A80"/>
    <w:rsid w:val="008D4FFD"/>
    <w:rsid w:val="008D62CD"/>
    <w:rsid w:val="008E0FEA"/>
    <w:rsid w:val="008F273C"/>
    <w:rsid w:val="008F51F0"/>
    <w:rsid w:val="008F5BE8"/>
    <w:rsid w:val="008F77FB"/>
    <w:rsid w:val="008F7F31"/>
    <w:rsid w:val="00901DC3"/>
    <w:rsid w:val="00902F7A"/>
    <w:rsid w:val="00920C95"/>
    <w:rsid w:val="00927A74"/>
    <w:rsid w:val="009374D4"/>
    <w:rsid w:val="00946B3F"/>
    <w:rsid w:val="00950382"/>
    <w:rsid w:val="0095078F"/>
    <w:rsid w:val="00972874"/>
    <w:rsid w:val="00973AC8"/>
    <w:rsid w:val="009842C1"/>
    <w:rsid w:val="009968F3"/>
    <w:rsid w:val="009A06E1"/>
    <w:rsid w:val="009A15F6"/>
    <w:rsid w:val="009A4273"/>
    <w:rsid w:val="009A4AF4"/>
    <w:rsid w:val="009C0415"/>
    <w:rsid w:val="009D6C6C"/>
    <w:rsid w:val="009E2128"/>
    <w:rsid w:val="009E7257"/>
    <w:rsid w:val="009E7F4B"/>
    <w:rsid w:val="009F65EA"/>
    <w:rsid w:val="009F71E7"/>
    <w:rsid w:val="00A01721"/>
    <w:rsid w:val="00A021B7"/>
    <w:rsid w:val="00A07812"/>
    <w:rsid w:val="00A10969"/>
    <w:rsid w:val="00A12973"/>
    <w:rsid w:val="00A14508"/>
    <w:rsid w:val="00A22B61"/>
    <w:rsid w:val="00A245F0"/>
    <w:rsid w:val="00A30421"/>
    <w:rsid w:val="00A400DD"/>
    <w:rsid w:val="00A47C53"/>
    <w:rsid w:val="00A55958"/>
    <w:rsid w:val="00A57A97"/>
    <w:rsid w:val="00A6688E"/>
    <w:rsid w:val="00AA1892"/>
    <w:rsid w:val="00AA33F7"/>
    <w:rsid w:val="00AB1A4D"/>
    <w:rsid w:val="00AC0B1E"/>
    <w:rsid w:val="00AC3050"/>
    <w:rsid w:val="00AC471F"/>
    <w:rsid w:val="00AD1166"/>
    <w:rsid w:val="00AD3D51"/>
    <w:rsid w:val="00AD55FD"/>
    <w:rsid w:val="00AE108F"/>
    <w:rsid w:val="00AE6372"/>
    <w:rsid w:val="00AF3182"/>
    <w:rsid w:val="00AF3BEA"/>
    <w:rsid w:val="00AF3FFD"/>
    <w:rsid w:val="00B14191"/>
    <w:rsid w:val="00B15A5D"/>
    <w:rsid w:val="00B175B1"/>
    <w:rsid w:val="00B179F2"/>
    <w:rsid w:val="00B24F76"/>
    <w:rsid w:val="00B3333E"/>
    <w:rsid w:val="00B41736"/>
    <w:rsid w:val="00B41C8A"/>
    <w:rsid w:val="00B41DD1"/>
    <w:rsid w:val="00B50DBE"/>
    <w:rsid w:val="00B60096"/>
    <w:rsid w:val="00B65C03"/>
    <w:rsid w:val="00B66372"/>
    <w:rsid w:val="00B668DC"/>
    <w:rsid w:val="00B844C9"/>
    <w:rsid w:val="00B90570"/>
    <w:rsid w:val="00BA46F9"/>
    <w:rsid w:val="00BA4E2A"/>
    <w:rsid w:val="00BB2559"/>
    <w:rsid w:val="00BC0841"/>
    <w:rsid w:val="00BC2AFD"/>
    <w:rsid w:val="00BE41BA"/>
    <w:rsid w:val="00C04E37"/>
    <w:rsid w:val="00C06D96"/>
    <w:rsid w:val="00C25399"/>
    <w:rsid w:val="00C34BB3"/>
    <w:rsid w:val="00C34DB0"/>
    <w:rsid w:val="00C44187"/>
    <w:rsid w:val="00C4489E"/>
    <w:rsid w:val="00C47CBA"/>
    <w:rsid w:val="00C634F5"/>
    <w:rsid w:val="00C646C1"/>
    <w:rsid w:val="00C7071C"/>
    <w:rsid w:val="00C70C6E"/>
    <w:rsid w:val="00C80834"/>
    <w:rsid w:val="00C81754"/>
    <w:rsid w:val="00C94BB8"/>
    <w:rsid w:val="00C95FEF"/>
    <w:rsid w:val="00CA0C54"/>
    <w:rsid w:val="00CA6735"/>
    <w:rsid w:val="00CB3EDD"/>
    <w:rsid w:val="00CB4031"/>
    <w:rsid w:val="00CC5E12"/>
    <w:rsid w:val="00CC62B2"/>
    <w:rsid w:val="00CC6FFC"/>
    <w:rsid w:val="00CE348C"/>
    <w:rsid w:val="00CF1D16"/>
    <w:rsid w:val="00CF7A48"/>
    <w:rsid w:val="00D00187"/>
    <w:rsid w:val="00D00D87"/>
    <w:rsid w:val="00D01281"/>
    <w:rsid w:val="00D04EB3"/>
    <w:rsid w:val="00D04EC6"/>
    <w:rsid w:val="00D14B19"/>
    <w:rsid w:val="00D14FC6"/>
    <w:rsid w:val="00D16DF2"/>
    <w:rsid w:val="00D244E6"/>
    <w:rsid w:val="00D27BDC"/>
    <w:rsid w:val="00D30D32"/>
    <w:rsid w:val="00D32456"/>
    <w:rsid w:val="00D33867"/>
    <w:rsid w:val="00D34AC1"/>
    <w:rsid w:val="00D35B3E"/>
    <w:rsid w:val="00D37809"/>
    <w:rsid w:val="00D42597"/>
    <w:rsid w:val="00D425C0"/>
    <w:rsid w:val="00D4717D"/>
    <w:rsid w:val="00D53192"/>
    <w:rsid w:val="00D54F9E"/>
    <w:rsid w:val="00D60872"/>
    <w:rsid w:val="00D721AA"/>
    <w:rsid w:val="00D72D03"/>
    <w:rsid w:val="00D768B5"/>
    <w:rsid w:val="00D801EE"/>
    <w:rsid w:val="00D82A46"/>
    <w:rsid w:val="00D82B04"/>
    <w:rsid w:val="00D833DA"/>
    <w:rsid w:val="00D83652"/>
    <w:rsid w:val="00D84246"/>
    <w:rsid w:val="00D92642"/>
    <w:rsid w:val="00D957CB"/>
    <w:rsid w:val="00DA6C82"/>
    <w:rsid w:val="00DB391A"/>
    <w:rsid w:val="00DB5327"/>
    <w:rsid w:val="00DB6EBF"/>
    <w:rsid w:val="00DD2F14"/>
    <w:rsid w:val="00DD5CB4"/>
    <w:rsid w:val="00DE2DA1"/>
    <w:rsid w:val="00DF28BD"/>
    <w:rsid w:val="00DF476D"/>
    <w:rsid w:val="00E025CD"/>
    <w:rsid w:val="00E051E4"/>
    <w:rsid w:val="00E07A22"/>
    <w:rsid w:val="00E13D00"/>
    <w:rsid w:val="00E14748"/>
    <w:rsid w:val="00E21B50"/>
    <w:rsid w:val="00E3159D"/>
    <w:rsid w:val="00E32F12"/>
    <w:rsid w:val="00E36E6D"/>
    <w:rsid w:val="00E371D2"/>
    <w:rsid w:val="00E4574B"/>
    <w:rsid w:val="00E45FC6"/>
    <w:rsid w:val="00E52743"/>
    <w:rsid w:val="00E67F42"/>
    <w:rsid w:val="00E70451"/>
    <w:rsid w:val="00E855C7"/>
    <w:rsid w:val="00E86658"/>
    <w:rsid w:val="00E91FC8"/>
    <w:rsid w:val="00E93D4A"/>
    <w:rsid w:val="00E94500"/>
    <w:rsid w:val="00E9784C"/>
    <w:rsid w:val="00EA3374"/>
    <w:rsid w:val="00EA5CC2"/>
    <w:rsid w:val="00EA73E0"/>
    <w:rsid w:val="00EB42E9"/>
    <w:rsid w:val="00EC39AF"/>
    <w:rsid w:val="00EC474D"/>
    <w:rsid w:val="00EC4F18"/>
    <w:rsid w:val="00EC5331"/>
    <w:rsid w:val="00EC62DB"/>
    <w:rsid w:val="00ED10E5"/>
    <w:rsid w:val="00ED413F"/>
    <w:rsid w:val="00ED769B"/>
    <w:rsid w:val="00EE094F"/>
    <w:rsid w:val="00EE1442"/>
    <w:rsid w:val="00F009C5"/>
    <w:rsid w:val="00F065B2"/>
    <w:rsid w:val="00F1053C"/>
    <w:rsid w:val="00F121D8"/>
    <w:rsid w:val="00F1593C"/>
    <w:rsid w:val="00F159C7"/>
    <w:rsid w:val="00F15D4D"/>
    <w:rsid w:val="00F16740"/>
    <w:rsid w:val="00F274A9"/>
    <w:rsid w:val="00F30664"/>
    <w:rsid w:val="00F32573"/>
    <w:rsid w:val="00F3710B"/>
    <w:rsid w:val="00F427CD"/>
    <w:rsid w:val="00F54C3D"/>
    <w:rsid w:val="00F572FD"/>
    <w:rsid w:val="00F66F4C"/>
    <w:rsid w:val="00F72058"/>
    <w:rsid w:val="00F802B9"/>
    <w:rsid w:val="00F905FB"/>
    <w:rsid w:val="00F9357D"/>
    <w:rsid w:val="00F94E6D"/>
    <w:rsid w:val="00FA6C43"/>
    <w:rsid w:val="00FB5F31"/>
    <w:rsid w:val="00FC0979"/>
    <w:rsid w:val="00FC7200"/>
    <w:rsid w:val="00FC7F14"/>
    <w:rsid w:val="00FF38C3"/>
    <w:rsid w:val="00FF7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DA9706"/>
  <w15:chartTrackingRefBased/>
  <w15:docId w15:val="{455DDD0B-709B-4263-BC1A-6D8E2EC41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071C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07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07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07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07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07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071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071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071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071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07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07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07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07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07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07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07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07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07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071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07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07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07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07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07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07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07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07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07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071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7071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C720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7200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C720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7200"/>
    <w:rPr>
      <w:sz w:val="24"/>
      <w:szCs w:val="24"/>
    </w:rPr>
  </w:style>
  <w:style w:type="paragraph" w:styleId="Revision">
    <w:name w:val="Revision"/>
    <w:hidden/>
    <w:uiPriority w:val="99"/>
    <w:semiHidden/>
    <w:rsid w:val="00B14191"/>
    <w:pPr>
      <w:spacing w:after="0" w:line="240" w:lineRule="auto"/>
    </w:pPr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34F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4F5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4F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4F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4F5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956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1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7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45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4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6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0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1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3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56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9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1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4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sv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C70167-21AF-4C22-BBEA-F5792319BFEC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a30834d7-b37a-433b-8847-ac55338253c1}" enabled="1" method="Privileged" siteId="{f8a213d2-8f6c-400d-9e74-4e8b475316c6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0</Pages>
  <Words>2302</Words>
  <Characters>13124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 Thomas Thor Roalsø</dc:creator>
  <cp:keywords/>
  <dc:description/>
  <cp:lastModifiedBy>Marcus Thomas Thor Roalsø</cp:lastModifiedBy>
  <cp:revision>7</cp:revision>
  <cp:lastPrinted>2025-06-28T11:25:00Z</cp:lastPrinted>
  <dcterms:created xsi:type="dcterms:W3CDTF">2025-09-16T20:11:00Z</dcterms:created>
  <dcterms:modified xsi:type="dcterms:W3CDTF">2025-09-17T14:55:00Z</dcterms:modified>
</cp:coreProperties>
</file>